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5109D" w14:textId="1C4DC78B" w:rsidR="001C2C4E" w:rsidRDefault="001C2C4E">
      <w:pPr>
        <w:spacing w:after="0" w:line="240" w:lineRule="auto"/>
        <w:rPr>
          <w:rFonts w:asciiTheme="minorHAnsi" w:hAnsiTheme="minorHAnsi"/>
          <w:b/>
        </w:rPr>
      </w:pPr>
    </w:p>
    <w:p w14:paraId="266D6C86" w14:textId="55FC3105" w:rsidR="001C2C4E" w:rsidRPr="00E06279" w:rsidRDefault="001C2C4E" w:rsidP="001C2C4E">
      <w:pPr>
        <w:spacing w:after="120" w:line="360" w:lineRule="auto"/>
        <w:rPr>
          <w:b/>
          <w:sz w:val="28"/>
          <w:szCs w:val="24"/>
        </w:rPr>
      </w:pPr>
      <w:r w:rsidRPr="00E06279">
        <w:rPr>
          <w:b/>
          <w:sz w:val="28"/>
          <w:szCs w:val="24"/>
        </w:rPr>
        <w:t xml:space="preserve">Supplemental </w:t>
      </w:r>
      <w:r w:rsidR="009C5B0D" w:rsidRPr="00E06279">
        <w:rPr>
          <w:b/>
          <w:sz w:val="28"/>
          <w:szCs w:val="24"/>
        </w:rPr>
        <w:t>F</w:t>
      </w:r>
      <w:r w:rsidRPr="00E06279">
        <w:rPr>
          <w:b/>
          <w:sz w:val="28"/>
          <w:szCs w:val="24"/>
        </w:rPr>
        <w:t xml:space="preserve">igures and </w:t>
      </w:r>
      <w:r w:rsidR="00904A60" w:rsidRPr="00E06279">
        <w:rPr>
          <w:b/>
          <w:sz w:val="28"/>
          <w:szCs w:val="24"/>
        </w:rPr>
        <w:t>T</w:t>
      </w:r>
      <w:r w:rsidRPr="00E06279">
        <w:rPr>
          <w:b/>
          <w:sz w:val="28"/>
          <w:szCs w:val="24"/>
        </w:rPr>
        <w:t xml:space="preserve">ables </w:t>
      </w:r>
    </w:p>
    <w:p w14:paraId="590D31F7" w14:textId="24284383" w:rsidR="00FF5757" w:rsidRPr="00E06279" w:rsidRDefault="00FF5757" w:rsidP="00FF5757">
      <w:pPr>
        <w:spacing w:after="160" w:line="480" w:lineRule="auto"/>
        <w:rPr>
          <w:rFonts w:asciiTheme="minorHAnsi" w:hAnsiTheme="minorHAnsi"/>
        </w:rPr>
      </w:pPr>
      <w:proofErr w:type="gramStart"/>
      <w:r w:rsidRPr="00E06279">
        <w:rPr>
          <w:rFonts w:asciiTheme="minorHAnsi" w:hAnsiTheme="minorHAnsi"/>
          <w:b/>
        </w:rPr>
        <w:t>Suppl</w:t>
      </w:r>
      <w:r w:rsidR="00524F47" w:rsidRPr="00E06279">
        <w:rPr>
          <w:rFonts w:asciiTheme="minorHAnsi" w:hAnsiTheme="minorHAnsi"/>
          <w:b/>
        </w:rPr>
        <w:t>ementa</w:t>
      </w:r>
      <w:r w:rsidR="00D52503" w:rsidRPr="00E06279">
        <w:rPr>
          <w:rFonts w:asciiTheme="minorHAnsi" w:hAnsiTheme="minorHAnsi"/>
          <w:b/>
        </w:rPr>
        <w:t>ry</w:t>
      </w:r>
      <w:r w:rsidRPr="00E06279">
        <w:rPr>
          <w:rFonts w:asciiTheme="minorHAnsi" w:hAnsiTheme="minorHAnsi"/>
          <w:b/>
        </w:rPr>
        <w:t xml:space="preserve"> Fig</w:t>
      </w:r>
      <w:r w:rsidR="001C2C4E" w:rsidRPr="00E06279">
        <w:rPr>
          <w:rFonts w:asciiTheme="minorHAnsi" w:hAnsiTheme="minorHAnsi"/>
          <w:b/>
        </w:rPr>
        <w:t>.</w:t>
      </w:r>
      <w:proofErr w:type="gramEnd"/>
      <w:r w:rsidRPr="00E06279">
        <w:rPr>
          <w:rFonts w:asciiTheme="minorHAnsi" w:hAnsiTheme="minorHAnsi"/>
          <w:b/>
        </w:rPr>
        <w:t xml:space="preserve"> </w:t>
      </w:r>
      <w:r w:rsidR="001B2CB9" w:rsidRPr="00E06279">
        <w:rPr>
          <w:rFonts w:asciiTheme="minorHAnsi" w:hAnsiTheme="minorHAnsi"/>
          <w:b/>
        </w:rPr>
        <w:t>S</w:t>
      </w:r>
      <w:r w:rsidRPr="00E06279">
        <w:rPr>
          <w:rFonts w:asciiTheme="minorHAnsi" w:hAnsiTheme="minorHAnsi"/>
          <w:b/>
        </w:rPr>
        <w:t xml:space="preserve">1. </w:t>
      </w:r>
      <w:r w:rsidRPr="00E06279">
        <w:rPr>
          <w:rFonts w:asciiTheme="minorHAnsi" w:hAnsiTheme="minorHAnsi"/>
        </w:rPr>
        <w:t xml:space="preserve">MID rates PASQ scores and </w:t>
      </w:r>
      <w:proofErr w:type="spellStart"/>
      <w:r w:rsidRPr="00E06279">
        <w:rPr>
          <w:rFonts w:asciiTheme="minorHAnsi" w:hAnsiTheme="minorHAnsi"/>
        </w:rPr>
        <w:t>AcroQoL</w:t>
      </w:r>
      <w:proofErr w:type="spellEnd"/>
      <w:r w:rsidRPr="00E06279">
        <w:rPr>
          <w:rFonts w:asciiTheme="minorHAnsi" w:hAnsiTheme="minorHAnsi"/>
        </w:rPr>
        <w:t xml:space="preserve"> for Lanreotide Autogel at LVA</w:t>
      </w:r>
    </w:p>
    <w:p w14:paraId="2BDDB4F6" w14:textId="2BE6016F" w:rsidR="001C2C4E" w:rsidRPr="00E06279" w:rsidRDefault="001C2C4E" w:rsidP="00FF5757">
      <w:pPr>
        <w:spacing w:after="160" w:line="480" w:lineRule="auto"/>
        <w:rPr>
          <w:rFonts w:asciiTheme="minorHAnsi" w:hAnsiTheme="minorHAnsi"/>
        </w:rPr>
      </w:pPr>
      <w:r w:rsidRPr="00E06279">
        <w:rPr>
          <w:rFonts w:asciiTheme="minorHAnsi" w:hAnsiTheme="minorHAnsi"/>
          <w:noProof/>
          <w:lang w:val="en-GB" w:eastAsia="en-GB"/>
        </w:rPr>
        <w:drawing>
          <wp:inline distT="0" distB="0" distL="0" distR="0" wp14:anchorId="31D1D498" wp14:editId="25F0A702">
            <wp:extent cx="5959515" cy="5346976"/>
            <wp:effectExtent l="0" t="0" r="317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4107 Figure Suppl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717" cy="534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2B488" w14:textId="76333817" w:rsidR="00904A60" w:rsidRPr="00E06279" w:rsidRDefault="00FF5757" w:rsidP="00FF5757">
      <w:pPr>
        <w:spacing w:after="160" w:line="480" w:lineRule="auto"/>
        <w:rPr>
          <w:rFonts w:asciiTheme="minorHAnsi" w:hAnsiTheme="minorHAnsi"/>
        </w:rPr>
      </w:pPr>
      <w:proofErr w:type="spellStart"/>
      <w:proofErr w:type="gramStart"/>
      <w:r w:rsidRPr="00E06279">
        <w:rPr>
          <w:rFonts w:asciiTheme="minorHAnsi" w:hAnsiTheme="minorHAnsi"/>
        </w:rPr>
        <w:t>AcroQoL</w:t>
      </w:r>
      <w:proofErr w:type="spellEnd"/>
      <w:r w:rsidRPr="00E06279">
        <w:rPr>
          <w:rFonts w:asciiTheme="minorHAnsi" w:hAnsiTheme="minorHAnsi"/>
        </w:rPr>
        <w:t>, Acromegaly Quality of Life Questionnaire; CI, confidence interval; MID, minimal important difference (&gt;50% of the baseline standard deviation); LVA, last post-baseline value available; PASQ, Patient-assessed Acromegaly Symptom Questionnaire.</w:t>
      </w:r>
      <w:proofErr w:type="gramEnd"/>
    </w:p>
    <w:p w14:paraId="25FBBA73" w14:textId="77777777" w:rsidR="00904A60" w:rsidRPr="00E06279" w:rsidRDefault="00904A60">
      <w:pPr>
        <w:spacing w:after="0" w:line="240" w:lineRule="auto"/>
        <w:rPr>
          <w:rFonts w:asciiTheme="minorHAnsi" w:hAnsiTheme="minorHAnsi"/>
        </w:rPr>
      </w:pPr>
      <w:r w:rsidRPr="00E06279">
        <w:rPr>
          <w:rFonts w:asciiTheme="minorHAnsi" w:hAnsiTheme="minorHAnsi"/>
        </w:rPr>
        <w:br w:type="page"/>
      </w:r>
    </w:p>
    <w:p w14:paraId="1C14C383" w14:textId="37B2BFD9" w:rsidR="00FF5757" w:rsidRPr="00E06279" w:rsidRDefault="00FF5757" w:rsidP="00FF5757">
      <w:pPr>
        <w:spacing w:after="160" w:line="480" w:lineRule="auto"/>
        <w:rPr>
          <w:rFonts w:asciiTheme="minorHAnsi" w:hAnsiTheme="minorHAnsi"/>
        </w:rPr>
      </w:pPr>
      <w:proofErr w:type="gramStart"/>
      <w:r w:rsidRPr="00E06279">
        <w:rPr>
          <w:rFonts w:asciiTheme="minorHAnsi" w:hAnsiTheme="minorHAnsi"/>
          <w:b/>
        </w:rPr>
        <w:lastRenderedPageBreak/>
        <w:t>Supplementa</w:t>
      </w:r>
      <w:r w:rsidR="00D52503" w:rsidRPr="00E06279">
        <w:rPr>
          <w:rFonts w:asciiTheme="minorHAnsi" w:hAnsiTheme="minorHAnsi"/>
          <w:b/>
        </w:rPr>
        <w:t>ry</w:t>
      </w:r>
      <w:r w:rsidRPr="00E06279">
        <w:rPr>
          <w:rFonts w:asciiTheme="minorHAnsi" w:hAnsiTheme="minorHAnsi"/>
          <w:b/>
        </w:rPr>
        <w:t xml:space="preserve"> Fig</w:t>
      </w:r>
      <w:r w:rsidR="00524F47" w:rsidRPr="00E06279">
        <w:rPr>
          <w:rFonts w:asciiTheme="minorHAnsi" w:hAnsiTheme="minorHAnsi"/>
          <w:b/>
        </w:rPr>
        <w:t>.</w:t>
      </w:r>
      <w:proofErr w:type="gramEnd"/>
      <w:r w:rsidRPr="00E06279">
        <w:rPr>
          <w:rFonts w:asciiTheme="minorHAnsi" w:hAnsiTheme="minorHAnsi"/>
          <w:b/>
        </w:rPr>
        <w:t xml:space="preserve"> </w:t>
      </w:r>
      <w:r w:rsidR="001B2CB9" w:rsidRPr="00E06279">
        <w:rPr>
          <w:rFonts w:asciiTheme="minorHAnsi" w:hAnsiTheme="minorHAnsi"/>
          <w:b/>
        </w:rPr>
        <w:t>S</w:t>
      </w:r>
      <w:r w:rsidRPr="00E06279">
        <w:rPr>
          <w:rFonts w:asciiTheme="minorHAnsi" w:hAnsiTheme="minorHAnsi"/>
          <w:b/>
        </w:rPr>
        <w:t xml:space="preserve">2. </w:t>
      </w:r>
      <w:proofErr w:type="gramStart"/>
      <w:r w:rsidRPr="00E06279">
        <w:rPr>
          <w:rFonts w:asciiTheme="minorHAnsi" w:hAnsiTheme="minorHAnsi"/>
        </w:rPr>
        <w:t xml:space="preserve">PASQ (a) and </w:t>
      </w:r>
      <w:proofErr w:type="spellStart"/>
      <w:r w:rsidRPr="00E06279">
        <w:rPr>
          <w:rFonts w:asciiTheme="minorHAnsi" w:hAnsiTheme="minorHAnsi"/>
        </w:rPr>
        <w:t>AcroQoL</w:t>
      </w:r>
      <w:proofErr w:type="spellEnd"/>
      <w:r w:rsidRPr="00E06279">
        <w:rPr>
          <w:rFonts w:asciiTheme="minorHAnsi" w:hAnsiTheme="minorHAnsi"/>
        </w:rPr>
        <w:t xml:space="preserve"> (b) global scores in patients who withdrew because of insufficient IGF-1 response vs. the ITT population excluding those with insufficient IGF-1 response.</w:t>
      </w:r>
      <w:proofErr w:type="gramEnd"/>
      <w:r w:rsidRPr="00E06279">
        <w:rPr>
          <w:rFonts w:asciiTheme="minorHAnsi" w:hAnsiTheme="minorHAnsi"/>
        </w:rPr>
        <w:t xml:space="preserve"> </w:t>
      </w:r>
    </w:p>
    <w:p w14:paraId="0D9FEB8A" w14:textId="77777777" w:rsidR="00C54600" w:rsidRPr="00E06279" w:rsidRDefault="00C54600" w:rsidP="00C54600">
      <w:pPr>
        <w:spacing w:after="160" w:line="480" w:lineRule="auto"/>
        <w:rPr>
          <w:rFonts w:asciiTheme="minorHAnsi" w:hAnsiTheme="minorHAnsi"/>
        </w:rPr>
      </w:pPr>
      <w:r w:rsidRPr="00E06279">
        <w:rPr>
          <w:rFonts w:asciiTheme="minorHAnsi" w:hAnsiTheme="minorHAnsi"/>
          <w:noProof/>
          <w:lang w:val="en-GB" w:eastAsia="en-GB"/>
        </w:rPr>
        <w:drawing>
          <wp:inline distT="0" distB="0" distL="0" distR="0" wp14:anchorId="3DC813FE" wp14:editId="0884271F">
            <wp:extent cx="4738215" cy="6823494"/>
            <wp:effectExtent l="0" t="0" r="5715" b="0"/>
            <wp:docPr id="8" name="Picture 8" descr="C:\Users\nib79956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ib79956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030" cy="6821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BBD76" w14:textId="77777777" w:rsidR="00C54600" w:rsidRPr="00E06279" w:rsidRDefault="00C54600" w:rsidP="00C54600">
      <w:pPr>
        <w:spacing w:after="160" w:line="480" w:lineRule="auto"/>
        <w:rPr>
          <w:rFonts w:asciiTheme="minorHAnsi" w:hAnsiTheme="minorHAnsi"/>
          <w:b/>
        </w:rPr>
      </w:pPr>
    </w:p>
    <w:p w14:paraId="024037C8" w14:textId="77777777" w:rsidR="00C54600" w:rsidRPr="00E06279" w:rsidRDefault="00C54600" w:rsidP="00C54600">
      <w:pPr>
        <w:spacing w:after="160" w:line="480" w:lineRule="auto"/>
        <w:ind w:left="-154"/>
        <w:rPr>
          <w:rFonts w:asciiTheme="minorHAnsi" w:hAnsiTheme="minorHAnsi"/>
        </w:rPr>
      </w:pPr>
      <w:r w:rsidRPr="00E06279">
        <w:rPr>
          <w:rFonts w:asciiTheme="minorHAnsi" w:hAnsiTheme="minorHAnsi"/>
        </w:rPr>
        <w:lastRenderedPageBreak/>
        <w:t xml:space="preserve">95% CIs were overlapping at all </w:t>
      </w:r>
      <w:proofErr w:type="spellStart"/>
      <w:r w:rsidRPr="00E06279">
        <w:rPr>
          <w:rFonts w:asciiTheme="minorHAnsi" w:hAnsiTheme="minorHAnsi"/>
        </w:rPr>
        <w:t>timepoints</w:t>
      </w:r>
      <w:proofErr w:type="spellEnd"/>
      <w:r w:rsidRPr="00E06279">
        <w:rPr>
          <w:rFonts w:asciiTheme="minorHAnsi" w:hAnsiTheme="minorHAnsi"/>
        </w:rPr>
        <w:t>, demonstrating no significant differences between groups</w:t>
      </w:r>
      <w:r w:rsidRPr="00E06279">
        <w:rPr>
          <w:rFonts w:asciiTheme="minorHAnsi" w:hAnsiTheme="minorHAnsi"/>
        </w:rPr>
        <w:br/>
      </w:r>
      <w:proofErr w:type="spellStart"/>
      <w:r w:rsidRPr="00E06279">
        <w:rPr>
          <w:rFonts w:asciiTheme="minorHAnsi" w:hAnsiTheme="minorHAnsi"/>
        </w:rPr>
        <w:t>AcroQoL</w:t>
      </w:r>
      <w:proofErr w:type="spellEnd"/>
      <w:r w:rsidRPr="00E06279">
        <w:rPr>
          <w:rFonts w:asciiTheme="minorHAnsi" w:hAnsiTheme="minorHAnsi"/>
        </w:rPr>
        <w:t>, Acromegaly Quality of Life Questionnaire; CI, confidence interval; IGF-1, insulin-like growth factor-1; ITT, intention-to-treat; PASQ, Patient-assessed Acromegaly Symptom Questionnaire</w:t>
      </w:r>
    </w:p>
    <w:p w14:paraId="4193501C" w14:textId="0CE95D30" w:rsidR="00C54600" w:rsidRPr="00E06279" w:rsidRDefault="00C54600">
      <w:pPr>
        <w:spacing w:after="0" w:line="240" w:lineRule="auto"/>
        <w:rPr>
          <w:rFonts w:asciiTheme="minorHAnsi" w:hAnsiTheme="minorHAnsi"/>
        </w:rPr>
      </w:pPr>
    </w:p>
    <w:p w14:paraId="19C5029D" w14:textId="01BEB9C5" w:rsidR="001C2C4E" w:rsidRPr="00E06279" w:rsidRDefault="001C2C4E" w:rsidP="00B3686D">
      <w:pPr>
        <w:spacing w:after="0" w:line="480" w:lineRule="auto"/>
        <w:rPr>
          <w:rFonts w:asciiTheme="minorHAnsi" w:hAnsiTheme="minorHAnsi"/>
        </w:rPr>
        <w:sectPr w:rsidR="001C2C4E" w:rsidRPr="00E06279" w:rsidSect="00160B13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D4980D" w14:textId="5F76B7B4" w:rsidR="00941965" w:rsidRPr="00E06279" w:rsidRDefault="00941965" w:rsidP="00160B13">
      <w:pPr>
        <w:spacing w:after="160" w:line="480" w:lineRule="auto"/>
        <w:rPr>
          <w:rFonts w:asciiTheme="minorHAnsi" w:hAnsiTheme="minorHAnsi"/>
          <w:b/>
        </w:rPr>
      </w:pPr>
      <w:proofErr w:type="gramStart"/>
      <w:r w:rsidRPr="00E06279">
        <w:rPr>
          <w:rFonts w:asciiTheme="minorHAnsi" w:hAnsiTheme="minorHAnsi"/>
          <w:b/>
        </w:rPr>
        <w:lastRenderedPageBreak/>
        <w:t>Supplementa</w:t>
      </w:r>
      <w:r w:rsidR="00D52503" w:rsidRPr="00E06279">
        <w:rPr>
          <w:rFonts w:asciiTheme="minorHAnsi" w:hAnsiTheme="minorHAnsi"/>
          <w:b/>
        </w:rPr>
        <w:t>ry</w:t>
      </w:r>
      <w:r w:rsidRPr="00E06279">
        <w:rPr>
          <w:rFonts w:asciiTheme="minorHAnsi" w:hAnsiTheme="minorHAnsi"/>
          <w:b/>
        </w:rPr>
        <w:t xml:space="preserve"> Table </w:t>
      </w:r>
      <w:r w:rsidR="001B2CB9" w:rsidRPr="00E06279">
        <w:rPr>
          <w:rFonts w:asciiTheme="minorHAnsi" w:hAnsiTheme="minorHAnsi"/>
          <w:b/>
        </w:rPr>
        <w:t>S</w:t>
      </w:r>
      <w:r w:rsidRPr="00E06279">
        <w:rPr>
          <w:rFonts w:asciiTheme="minorHAnsi" w:hAnsiTheme="minorHAnsi"/>
          <w:b/>
        </w:rPr>
        <w:t>1.</w:t>
      </w:r>
      <w:proofErr w:type="gramEnd"/>
      <w:r w:rsidRPr="00E06279">
        <w:rPr>
          <w:rFonts w:asciiTheme="minorHAnsi" w:hAnsiTheme="minorHAnsi"/>
          <w:b/>
        </w:rPr>
        <w:t xml:space="preserve"> </w:t>
      </w:r>
      <w:r w:rsidRPr="00E06279">
        <w:rPr>
          <w:rFonts w:asciiTheme="minorHAnsi" w:hAnsiTheme="minorHAnsi"/>
        </w:rPr>
        <w:t xml:space="preserve">Baseline </w:t>
      </w:r>
      <w:r w:rsidR="00183658" w:rsidRPr="00E06279">
        <w:rPr>
          <w:rFonts w:asciiTheme="minorHAnsi" w:hAnsiTheme="minorHAnsi"/>
        </w:rPr>
        <w:t xml:space="preserve">Demography </w:t>
      </w:r>
      <w:r w:rsidRPr="00E06279">
        <w:rPr>
          <w:rFonts w:asciiTheme="minorHAnsi" w:hAnsiTheme="minorHAnsi"/>
        </w:rPr>
        <w:t xml:space="preserve">and </w:t>
      </w:r>
      <w:r w:rsidR="00183658" w:rsidRPr="00E06279">
        <w:rPr>
          <w:rFonts w:asciiTheme="minorHAnsi" w:hAnsiTheme="minorHAnsi"/>
        </w:rPr>
        <w:t xml:space="preserve">Disease Characteristics </w:t>
      </w:r>
      <w:r w:rsidRPr="00E06279">
        <w:rPr>
          <w:rFonts w:asciiTheme="minorHAnsi" w:hAnsiTheme="minorHAnsi"/>
        </w:rPr>
        <w:t xml:space="preserve">of </w:t>
      </w:r>
      <w:r w:rsidR="00183658" w:rsidRPr="00E06279">
        <w:rPr>
          <w:rFonts w:asciiTheme="minorHAnsi" w:hAnsiTheme="minorHAnsi"/>
        </w:rPr>
        <w:t xml:space="preserve">Patients </w:t>
      </w:r>
      <w:r w:rsidRPr="00E06279">
        <w:rPr>
          <w:rFonts w:asciiTheme="minorHAnsi" w:hAnsiTheme="minorHAnsi"/>
        </w:rPr>
        <w:t xml:space="preserve">who </w:t>
      </w:r>
      <w:proofErr w:type="gramStart"/>
      <w:r w:rsidR="00183658" w:rsidRPr="00E06279">
        <w:rPr>
          <w:rFonts w:asciiTheme="minorHAnsi" w:hAnsiTheme="minorHAnsi"/>
        </w:rPr>
        <w:t>Withdrew</w:t>
      </w:r>
      <w:proofErr w:type="gramEnd"/>
      <w:r w:rsidR="00183658" w:rsidRPr="00E06279">
        <w:rPr>
          <w:rFonts w:asciiTheme="minorHAnsi" w:hAnsiTheme="minorHAnsi"/>
        </w:rPr>
        <w:t xml:space="preserve"> </w:t>
      </w:r>
      <w:r w:rsidRPr="00E06279">
        <w:rPr>
          <w:rFonts w:asciiTheme="minorHAnsi" w:hAnsiTheme="minorHAnsi"/>
        </w:rPr>
        <w:t xml:space="preserve">because of </w:t>
      </w:r>
      <w:r w:rsidR="00183658" w:rsidRPr="00E06279">
        <w:rPr>
          <w:rFonts w:asciiTheme="minorHAnsi" w:hAnsiTheme="minorHAnsi"/>
        </w:rPr>
        <w:t xml:space="preserve">Insufficient </w:t>
      </w:r>
      <w:r w:rsidRPr="00E06279">
        <w:rPr>
          <w:rFonts w:asciiTheme="minorHAnsi" w:hAnsiTheme="minorHAnsi"/>
        </w:rPr>
        <w:t xml:space="preserve">IGF-1 </w:t>
      </w:r>
      <w:r w:rsidR="00183658" w:rsidRPr="00E06279">
        <w:rPr>
          <w:rFonts w:asciiTheme="minorHAnsi" w:hAnsiTheme="minorHAnsi"/>
        </w:rPr>
        <w:t>Response vs.</w:t>
      </w:r>
      <w:r w:rsidRPr="00E06279">
        <w:rPr>
          <w:rFonts w:asciiTheme="minorHAnsi" w:hAnsiTheme="minorHAnsi"/>
        </w:rPr>
        <w:t xml:space="preserve"> ITT </w:t>
      </w:r>
      <w:r w:rsidR="00183658" w:rsidRPr="00E06279">
        <w:rPr>
          <w:rFonts w:asciiTheme="minorHAnsi" w:hAnsiTheme="minorHAnsi"/>
        </w:rPr>
        <w:t xml:space="preserve">Population Excluding </w:t>
      </w:r>
      <w:r w:rsidRPr="00E06279">
        <w:rPr>
          <w:rFonts w:asciiTheme="minorHAnsi" w:hAnsiTheme="minorHAnsi"/>
        </w:rPr>
        <w:t xml:space="preserve">these </w:t>
      </w:r>
      <w:r w:rsidR="00183658" w:rsidRPr="00E06279">
        <w:rPr>
          <w:rFonts w:asciiTheme="minorHAnsi" w:hAnsiTheme="minorHAnsi"/>
        </w:rPr>
        <w:t>Patients</w:t>
      </w:r>
    </w:p>
    <w:tbl>
      <w:tblPr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539"/>
        <w:gridCol w:w="3827"/>
        <w:gridCol w:w="3686"/>
      </w:tblGrid>
      <w:tr w:rsidR="00941965" w:rsidRPr="00E06279" w14:paraId="2ED054DE" w14:textId="77777777" w:rsidTr="00183658">
        <w:trPr>
          <w:trHeight w:val="584"/>
        </w:trPr>
        <w:tc>
          <w:tcPr>
            <w:tcW w:w="3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A0B62" w14:textId="77777777" w:rsidR="00941965" w:rsidRPr="00E06279" w:rsidRDefault="00941965" w:rsidP="00B3686D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82C15" w14:textId="77777777" w:rsidR="00DF2AD4" w:rsidRPr="00E06279" w:rsidRDefault="003C3550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E06279">
              <w:rPr>
                <w:rFonts w:asciiTheme="minorHAnsi" w:hAnsiTheme="minorHAnsi"/>
                <w:b/>
                <w:bCs/>
              </w:rPr>
              <w:t xml:space="preserve">Insufficient </w:t>
            </w:r>
            <w:r w:rsidR="00941965" w:rsidRPr="00E06279">
              <w:rPr>
                <w:rFonts w:asciiTheme="minorHAnsi" w:hAnsiTheme="minorHAnsi"/>
                <w:b/>
                <w:bCs/>
              </w:rPr>
              <w:t xml:space="preserve">IGF-1 </w:t>
            </w:r>
            <w:r w:rsidR="001E077E" w:rsidRPr="00E06279">
              <w:rPr>
                <w:rFonts w:asciiTheme="minorHAnsi" w:hAnsiTheme="minorHAnsi"/>
                <w:b/>
                <w:bCs/>
              </w:rPr>
              <w:t>respon</w:t>
            </w:r>
            <w:r w:rsidRPr="00E06279">
              <w:rPr>
                <w:rFonts w:asciiTheme="minorHAnsi" w:hAnsiTheme="minorHAnsi"/>
                <w:b/>
                <w:bCs/>
              </w:rPr>
              <w:t xml:space="preserve">se </w:t>
            </w:r>
          </w:p>
          <w:p w14:paraId="09F36E38" w14:textId="1280176B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  <w:b/>
                <w:bCs/>
              </w:rPr>
              <w:t>(n=18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ABDE0" w14:textId="77777777" w:rsidR="00DF2AD4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E06279">
              <w:rPr>
                <w:rFonts w:asciiTheme="minorHAnsi" w:hAnsiTheme="minorHAnsi"/>
                <w:b/>
                <w:bCs/>
              </w:rPr>
              <w:t xml:space="preserve">ITT excluding </w:t>
            </w:r>
            <w:r w:rsidR="003C3550" w:rsidRPr="00E06279">
              <w:rPr>
                <w:rFonts w:asciiTheme="minorHAnsi" w:hAnsiTheme="minorHAnsi"/>
                <w:b/>
                <w:bCs/>
              </w:rPr>
              <w:t xml:space="preserve">those with insufficient </w:t>
            </w:r>
            <w:r w:rsidRPr="00E06279">
              <w:rPr>
                <w:rFonts w:asciiTheme="minorHAnsi" w:hAnsiTheme="minorHAnsi"/>
                <w:b/>
                <w:bCs/>
              </w:rPr>
              <w:t xml:space="preserve">IGF-1 </w:t>
            </w:r>
            <w:r w:rsidR="003C3550" w:rsidRPr="00E06279">
              <w:rPr>
                <w:rFonts w:asciiTheme="minorHAnsi" w:hAnsiTheme="minorHAnsi"/>
                <w:b/>
                <w:bCs/>
              </w:rPr>
              <w:t>response</w:t>
            </w:r>
            <w:r w:rsidR="001E077E" w:rsidRPr="00E06279">
              <w:rPr>
                <w:rFonts w:asciiTheme="minorHAnsi" w:hAnsiTheme="minorHAnsi"/>
                <w:b/>
                <w:bCs/>
              </w:rPr>
              <w:t xml:space="preserve"> </w:t>
            </w:r>
          </w:p>
          <w:p w14:paraId="5AD815FC" w14:textId="4E22E2B0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  <w:b/>
                <w:bCs/>
              </w:rPr>
              <w:t>(n=71)</w:t>
            </w:r>
          </w:p>
        </w:tc>
      </w:tr>
      <w:tr w:rsidR="00941965" w:rsidRPr="00E06279" w14:paraId="7A99BE3F" w14:textId="77777777" w:rsidTr="00183658">
        <w:trPr>
          <w:trHeight w:val="584"/>
        </w:trPr>
        <w:tc>
          <w:tcPr>
            <w:tcW w:w="353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5B6CF" w14:textId="2929A6B0" w:rsidR="00541D07" w:rsidRPr="00E06279" w:rsidRDefault="00941965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Age, y</w:t>
            </w:r>
          </w:p>
        </w:tc>
        <w:tc>
          <w:tcPr>
            <w:tcW w:w="382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D7539" w14:textId="308DC0D8" w:rsidR="00541D07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 xml:space="preserve">43.2 </w:t>
            </w:r>
            <w:r w:rsidR="00B6003B" w:rsidRPr="00E06279">
              <w:rPr>
                <w:rFonts w:asciiTheme="minorHAnsi" w:hAnsiTheme="minorHAnsi"/>
              </w:rPr>
              <w:t>(</w:t>
            </w:r>
            <w:r w:rsidR="00541D07" w:rsidRPr="00E06279">
              <w:rPr>
                <w:rFonts w:asciiTheme="minorHAnsi" w:hAnsiTheme="minorHAnsi"/>
              </w:rPr>
              <w:t>35.5, 50.8</w:t>
            </w:r>
            <w:r w:rsidR="00B6003B" w:rsidRPr="00E06279">
              <w:rPr>
                <w:rFonts w:asciiTheme="minorHAnsi" w:hAnsiTheme="minorHAnsi"/>
              </w:rPr>
              <w:t>)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6D298" w14:textId="0C671DFC" w:rsidR="005A0231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 xml:space="preserve">51.3 </w:t>
            </w:r>
            <w:r w:rsidR="00901441" w:rsidRPr="00E06279">
              <w:rPr>
                <w:rFonts w:asciiTheme="minorHAnsi" w:hAnsiTheme="minorHAnsi"/>
              </w:rPr>
              <w:t>(</w:t>
            </w:r>
            <w:r w:rsidR="005A0231" w:rsidRPr="00E06279">
              <w:rPr>
                <w:rFonts w:asciiTheme="minorHAnsi" w:hAnsiTheme="minorHAnsi"/>
              </w:rPr>
              <w:t>48.6, 53.9</w:t>
            </w:r>
            <w:r w:rsidR="00901441" w:rsidRPr="00E06279">
              <w:rPr>
                <w:rFonts w:asciiTheme="minorHAnsi" w:hAnsiTheme="minorHAnsi"/>
              </w:rPr>
              <w:t>)</w:t>
            </w:r>
          </w:p>
        </w:tc>
      </w:tr>
      <w:tr w:rsidR="00941965" w:rsidRPr="00E06279" w14:paraId="4911B5BB" w14:textId="77777777" w:rsidTr="00183658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C2BCE" w14:textId="77777777" w:rsidR="00541D07" w:rsidRPr="00E06279" w:rsidRDefault="00541D07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W</w:t>
            </w:r>
            <w:r w:rsidR="00941965" w:rsidRPr="00E06279">
              <w:rPr>
                <w:rFonts w:asciiTheme="minorHAnsi" w:hAnsiTheme="minorHAnsi"/>
              </w:rPr>
              <w:t>omen, n (%)</w:t>
            </w:r>
          </w:p>
          <w:p w14:paraId="77247D74" w14:textId="63594B63" w:rsidR="00901441" w:rsidRPr="00E06279" w:rsidRDefault="00901441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[95% CI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756FD" w14:textId="77777777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9 (50)</w:t>
            </w:r>
          </w:p>
          <w:p w14:paraId="4DEDD409" w14:textId="57BEA65C" w:rsidR="00541D07" w:rsidRPr="00E06279" w:rsidRDefault="00541D07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[26, 74]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EC31B7" w14:textId="4800EFFD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38 (53.5)</w:t>
            </w:r>
          </w:p>
          <w:p w14:paraId="7B3C0827" w14:textId="47DD7E63" w:rsidR="00941965" w:rsidRPr="00E06279" w:rsidRDefault="005A0231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[41, 66]</w:t>
            </w:r>
          </w:p>
        </w:tc>
      </w:tr>
      <w:tr w:rsidR="00941965" w:rsidRPr="00E06279" w14:paraId="631AAE7F" w14:textId="77777777" w:rsidTr="00183658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6098D" w14:textId="24E989A2" w:rsidR="00541D07" w:rsidRPr="00E06279" w:rsidRDefault="00901441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GH level, µg/L</w:t>
            </w:r>
          </w:p>
          <w:p w14:paraId="630F6DA4" w14:textId="08A9C608" w:rsidR="00532249" w:rsidRPr="00E06279" w:rsidRDefault="00532249" w:rsidP="00B3686D">
            <w:pPr>
              <w:tabs>
                <w:tab w:val="left" w:pos="241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Mean (95% CI)</w:t>
            </w:r>
          </w:p>
          <w:p w14:paraId="069FDDDD" w14:textId="22360309" w:rsidR="00941965" w:rsidRPr="00E06279" w:rsidRDefault="00532249" w:rsidP="00B3686D">
            <w:pPr>
              <w:tabs>
                <w:tab w:val="left" w:pos="241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</w:r>
            <w:r w:rsidR="00941965" w:rsidRPr="00E06279">
              <w:rPr>
                <w:rFonts w:asciiTheme="minorHAnsi" w:hAnsiTheme="minorHAnsi"/>
              </w:rPr>
              <w:t>Median (interquartile rang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C0512" w14:textId="77777777" w:rsidR="00532249" w:rsidRPr="00E06279" w:rsidRDefault="00532249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3E0F228E" w14:textId="7E555232" w:rsidR="00941965" w:rsidRPr="00E06279" w:rsidRDefault="00901441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5.8 (</w:t>
            </w:r>
            <w:r w:rsidR="00532249" w:rsidRPr="00E06279">
              <w:rPr>
                <w:rFonts w:asciiTheme="minorHAnsi" w:hAnsiTheme="minorHAnsi"/>
              </w:rPr>
              <w:t>4.9</w:t>
            </w:r>
            <w:r w:rsidRPr="00E06279">
              <w:rPr>
                <w:rFonts w:asciiTheme="minorHAnsi" w:hAnsiTheme="minorHAnsi"/>
              </w:rPr>
              <w:t xml:space="preserve">, </w:t>
            </w:r>
            <w:r w:rsidR="00532249" w:rsidRPr="00E06279">
              <w:rPr>
                <w:rFonts w:asciiTheme="minorHAnsi" w:hAnsiTheme="minorHAnsi"/>
              </w:rPr>
              <w:t>26.7</w:t>
            </w:r>
            <w:r w:rsidRPr="00E06279">
              <w:rPr>
                <w:rFonts w:asciiTheme="minorHAnsi" w:hAnsiTheme="minorHAnsi"/>
              </w:rPr>
              <w:t>)</w:t>
            </w:r>
          </w:p>
          <w:p w14:paraId="65AD6F0F" w14:textId="77F1C8E6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.6 (4.6, 15.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B5788" w14:textId="77777777" w:rsidR="00532249" w:rsidRPr="00E06279" w:rsidRDefault="00532249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15EA2845" w14:textId="29D0649A" w:rsidR="00C51AE2" w:rsidRPr="00E06279" w:rsidRDefault="00C51AE2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4.9 (10.6, 19.2</w:t>
            </w:r>
            <w:r w:rsidR="00901441" w:rsidRPr="00E06279">
              <w:rPr>
                <w:rFonts w:asciiTheme="minorHAnsi" w:hAnsiTheme="minorHAnsi"/>
              </w:rPr>
              <w:t>)</w:t>
            </w:r>
          </w:p>
          <w:p w14:paraId="498A8B9C" w14:textId="49DF35DC" w:rsidR="00C51AE2" w:rsidRPr="00E06279" w:rsidRDefault="00C51AE2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.5 (3.5, 16.9)</w:t>
            </w:r>
          </w:p>
        </w:tc>
      </w:tr>
      <w:tr w:rsidR="00941965" w:rsidRPr="00E06279" w14:paraId="284E3F56" w14:textId="77777777" w:rsidTr="00183658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207D3" w14:textId="25F4AC8B" w:rsidR="00C51AE2" w:rsidRPr="00E06279" w:rsidRDefault="00941965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IGF-1 level, µg/L</w:t>
            </w:r>
          </w:p>
          <w:p w14:paraId="0D1F4085" w14:textId="741EDC06" w:rsidR="00532249" w:rsidRPr="00E06279" w:rsidRDefault="00532249" w:rsidP="00B3686D">
            <w:pPr>
              <w:tabs>
                <w:tab w:val="left" w:pos="241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Mean (95% CI)</w:t>
            </w:r>
          </w:p>
          <w:p w14:paraId="06141DCE" w14:textId="0EC57B68" w:rsidR="00941965" w:rsidRPr="00E06279" w:rsidRDefault="00532249" w:rsidP="00B3686D">
            <w:pPr>
              <w:tabs>
                <w:tab w:val="left" w:pos="241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</w:r>
            <w:r w:rsidR="00941965" w:rsidRPr="00E06279">
              <w:rPr>
                <w:rFonts w:asciiTheme="minorHAnsi" w:hAnsiTheme="minorHAnsi"/>
              </w:rPr>
              <w:t>Median (interquartile rang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59EE00" w14:textId="77777777" w:rsidR="00532249" w:rsidRPr="00E06279" w:rsidRDefault="00532249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4CC8255A" w14:textId="117FBF85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79 (</w:t>
            </w:r>
            <w:r w:rsidR="00532249" w:rsidRPr="00E06279">
              <w:rPr>
                <w:rFonts w:asciiTheme="minorHAnsi" w:hAnsiTheme="minorHAnsi"/>
              </w:rPr>
              <w:t>753</w:t>
            </w:r>
            <w:r w:rsidR="00901441" w:rsidRPr="00E06279">
              <w:rPr>
                <w:rFonts w:asciiTheme="minorHAnsi" w:hAnsiTheme="minorHAnsi"/>
              </w:rPr>
              <w:t xml:space="preserve">, </w:t>
            </w:r>
            <w:r w:rsidR="00532249" w:rsidRPr="00E06279">
              <w:rPr>
                <w:rFonts w:asciiTheme="minorHAnsi" w:hAnsiTheme="minorHAnsi"/>
              </w:rPr>
              <w:t>1005</w:t>
            </w:r>
            <w:r w:rsidRPr="00E06279">
              <w:rPr>
                <w:rFonts w:asciiTheme="minorHAnsi" w:hAnsiTheme="minorHAnsi"/>
              </w:rPr>
              <w:t>)</w:t>
            </w:r>
          </w:p>
          <w:p w14:paraId="354DCC68" w14:textId="29DE70A8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46 (773, 100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C3791" w14:textId="77777777" w:rsidR="00532249" w:rsidRPr="00E06279" w:rsidRDefault="00532249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015EB952" w14:textId="74E326FA" w:rsidR="00C51AE2" w:rsidRPr="00E06279" w:rsidRDefault="00C51AE2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7</w:t>
            </w:r>
            <w:r w:rsidR="00901441" w:rsidRPr="00E06279">
              <w:rPr>
                <w:rFonts w:asciiTheme="minorHAnsi" w:hAnsiTheme="minorHAnsi"/>
              </w:rPr>
              <w:t>84 (</w:t>
            </w:r>
            <w:r w:rsidRPr="00E06279">
              <w:rPr>
                <w:rFonts w:asciiTheme="minorHAnsi" w:hAnsiTheme="minorHAnsi"/>
              </w:rPr>
              <w:t>713, 856</w:t>
            </w:r>
            <w:r w:rsidR="00901441" w:rsidRPr="00E06279">
              <w:rPr>
                <w:rFonts w:asciiTheme="minorHAnsi" w:hAnsiTheme="minorHAnsi"/>
              </w:rPr>
              <w:t>)</w:t>
            </w:r>
          </w:p>
          <w:p w14:paraId="04A77C0A" w14:textId="0043F856" w:rsidR="00C51AE2" w:rsidRPr="00E06279" w:rsidRDefault="00C51AE2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723 (570, 992)</w:t>
            </w:r>
          </w:p>
        </w:tc>
      </w:tr>
      <w:tr w:rsidR="00941965" w:rsidRPr="00E06279" w14:paraId="39040579" w14:textId="77777777" w:rsidTr="00183658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A8B503" w14:textId="1D0ACB46" w:rsidR="005A0231" w:rsidRPr="00E06279" w:rsidRDefault="00941965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lastRenderedPageBreak/>
              <w:t>IGF-1 level, % of ULN</w:t>
            </w:r>
          </w:p>
          <w:p w14:paraId="1063B6ED" w14:textId="67FD4B25" w:rsidR="00AE3F49" w:rsidRPr="00E06279" w:rsidRDefault="00AE3F49" w:rsidP="00B3686D">
            <w:pPr>
              <w:tabs>
                <w:tab w:val="left" w:pos="256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Mean (95% CI)</w:t>
            </w:r>
          </w:p>
          <w:p w14:paraId="2C930388" w14:textId="77777777" w:rsidR="00941965" w:rsidRPr="00E06279" w:rsidRDefault="00941965" w:rsidP="00B3686D">
            <w:pPr>
              <w:tabs>
                <w:tab w:val="left" w:pos="256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Median (interquartile range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8AAB9" w14:textId="77777777" w:rsidR="00AE3F49" w:rsidRPr="00E06279" w:rsidRDefault="00AE3F49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3D49A1C6" w14:textId="154F5124" w:rsidR="005A0231" w:rsidRPr="00E06279" w:rsidRDefault="00901441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96 (</w:t>
            </w:r>
            <w:r w:rsidR="005A0231" w:rsidRPr="00E06279">
              <w:rPr>
                <w:rFonts w:asciiTheme="minorHAnsi" w:hAnsiTheme="minorHAnsi"/>
              </w:rPr>
              <w:t>231, 360</w:t>
            </w:r>
            <w:r w:rsidRPr="00E06279">
              <w:rPr>
                <w:rFonts w:asciiTheme="minorHAnsi" w:hAnsiTheme="minorHAnsi"/>
              </w:rPr>
              <w:t>)</w:t>
            </w:r>
          </w:p>
          <w:p w14:paraId="28FC9EAA" w14:textId="77777777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54 (215, 33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A64B5" w14:textId="77777777" w:rsidR="00AE3F49" w:rsidRPr="00E06279" w:rsidRDefault="00AE3F49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2027F1BE" w14:textId="6A150CCA" w:rsidR="005A0231" w:rsidRPr="00E06279" w:rsidRDefault="00901441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88 (</w:t>
            </w:r>
            <w:r w:rsidR="005A0231" w:rsidRPr="00E06279">
              <w:rPr>
                <w:rFonts w:asciiTheme="minorHAnsi" w:hAnsiTheme="minorHAnsi"/>
              </w:rPr>
              <w:t>259, 316</w:t>
            </w:r>
            <w:r w:rsidRPr="00E06279">
              <w:rPr>
                <w:rFonts w:asciiTheme="minorHAnsi" w:hAnsiTheme="minorHAnsi"/>
              </w:rPr>
              <w:t>)</w:t>
            </w:r>
          </w:p>
          <w:p w14:paraId="39883272" w14:textId="05C56018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</w:t>
            </w:r>
            <w:r w:rsidR="005A0231" w:rsidRPr="00E06279">
              <w:rPr>
                <w:rFonts w:asciiTheme="minorHAnsi" w:hAnsiTheme="minorHAnsi"/>
              </w:rPr>
              <w:t>62</w:t>
            </w:r>
            <w:r w:rsidRPr="00E06279">
              <w:rPr>
                <w:rFonts w:asciiTheme="minorHAnsi" w:hAnsiTheme="minorHAnsi"/>
              </w:rPr>
              <w:t xml:space="preserve"> (2</w:t>
            </w:r>
            <w:r w:rsidR="005A0231" w:rsidRPr="00E06279">
              <w:rPr>
                <w:rFonts w:asciiTheme="minorHAnsi" w:hAnsiTheme="minorHAnsi"/>
              </w:rPr>
              <w:t>0</w:t>
            </w:r>
            <w:r w:rsidRPr="00E06279">
              <w:rPr>
                <w:rFonts w:asciiTheme="minorHAnsi" w:hAnsiTheme="minorHAnsi"/>
              </w:rPr>
              <w:t>9, 3</w:t>
            </w:r>
            <w:r w:rsidR="005A0231" w:rsidRPr="00E06279">
              <w:rPr>
                <w:rFonts w:asciiTheme="minorHAnsi" w:hAnsiTheme="minorHAnsi"/>
              </w:rPr>
              <w:t>47</w:t>
            </w:r>
            <w:r w:rsidRPr="00E06279">
              <w:rPr>
                <w:rFonts w:asciiTheme="minorHAnsi" w:hAnsiTheme="minorHAnsi"/>
              </w:rPr>
              <w:t>)</w:t>
            </w:r>
          </w:p>
        </w:tc>
      </w:tr>
      <w:tr w:rsidR="00941965" w:rsidRPr="00E06279" w14:paraId="6C66FB09" w14:textId="77777777" w:rsidTr="00183658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32AC7" w14:textId="01D0CA4C" w:rsidR="00941965" w:rsidRPr="00E06279" w:rsidRDefault="00941965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Total PASQ sco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7FA59" w14:textId="77777777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0.8 (17.5, 24.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1D26D2" w14:textId="77777777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8.9 (16.8, 21.0)</w:t>
            </w:r>
          </w:p>
        </w:tc>
      </w:tr>
      <w:tr w:rsidR="00941965" w:rsidRPr="00E06279" w14:paraId="167F857E" w14:textId="77777777" w:rsidTr="00183658">
        <w:trPr>
          <w:trHeight w:val="584"/>
        </w:trPr>
        <w:tc>
          <w:tcPr>
            <w:tcW w:w="353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FD63FA" w14:textId="14774CA5" w:rsidR="00941965" w:rsidRPr="00E06279" w:rsidRDefault="00901441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 xml:space="preserve">Global </w:t>
            </w:r>
            <w:proofErr w:type="spellStart"/>
            <w:r w:rsidRPr="00E06279">
              <w:rPr>
                <w:rFonts w:asciiTheme="minorHAnsi" w:hAnsiTheme="minorHAnsi"/>
              </w:rPr>
              <w:t>AcroQoL</w:t>
            </w:r>
            <w:proofErr w:type="spellEnd"/>
            <w:r w:rsidRPr="00E06279">
              <w:rPr>
                <w:rFonts w:asciiTheme="minorHAnsi" w:hAnsiTheme="minorHAnsi"/>
              </w:rPr>
              <w:t xml:space="preserve"> scor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8CB06" w14:textId="77777777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52.7 (45.0, 60.3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31A29" w14:textId="77777777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57.0 (53.1, 61.0)</w:t>
            </w:r>
          </w:p>
        </w:tc>
      </w:tr>
    </w:tbl>
    <w:p w14:paraId="3530EA25" w14:textId="2F9A7970" w:rsidR="00D52503" w:rsidRPr="00E06279" w:rsidRDefault="003E380A" w:rsidP="00B3686D">
      <w:pPr>
        <w:spacing w:after="160" w:line="480" w:lineRule="auto"/>
        <w:ind w:left="-154"/>
        <w:rPr>
          <w:rFonts w:asciiTheme="minorHAnsi" w:hAnsiTheme="minorHAnsi"/>
        </w:rPr>
      </w:pPr>
      <w:r w:rsidRPr="00E06279">
        <w:rPr>
          <w:rFonts w:asciiTheme="minorHAnsi" w:hAnsiTheme="minorHAnsi"/>
        </w:rPr>
        <w:t xml:space="preserve">Abbreviations: CI, confidence interval; IGF-1, insulin-like growth factor-1; ITT, intention to treat; SD, standard deviation; ULN, upper limit of </w:t>
      </w:r>
      <w:proofErr w:type="spellStart"/>
      <w:r w:rsidRPr="00E06279">
        <w:rPr>
          <w:rFonts w:asciiTheme="minorHAnsi" w:hAnsiTheme="minorHAnsi"/>
        </w:rPr>
        <w:t>normal.</w:t>
      </w:r>
      <w:r w:rsidR="00B6003B" w:rsidRPr="00E06279">
        <w:rPr>
          <w:rFonts w:asciiTheme="minorHAnsi" w:hAnsiTheme="minorHAnsi"/>
        </w:rPr>
        <w:t>Data</w:t>
      </w:r>
      <w:proofErr w:type="spellEnd"/>
      <w:r w:rsidR="00B6003B" w:rsidRPr="00E06279">
        <w:rPr>
          <w:rFonts w:asciiTheme="minorHAnsi" w:hAnsiTheme="minorHAnsi"/>
        </w:rPr>
        <w:t xml:space="preserve"> are mean (95% CI) unless otherwise stated</w:t>
      </w:r>
      <w:r w:rsidRPr="00E06279">
        <w:rPr>
          <w:rFonts w:asciiTheme="minorHAnsi" w:hAnsiTheme="minorHAnsi"/>
        </w:rPr>
        <w:t xml:space="preserve">. </w:t>
      </w:r>
      <w:r w:rsidR="003C3550" w:rsidRPr="00E06279">
        <w:rPr>
          <w:rFonts w:asciiTheme="minorHAnsi" w:hAnsiTheme="minorHAnsi"/>
        </w:rPr>
        <w:t>95% CIs were overlapping for all parameters, demonstrating no significant differences between groups</w:t>
      </w:r>
      <w:r w:rsidRPr="00E06279">
        <w:rPr>
          <w:rFonts w:asciiTheme="minorHAnsi" w:hAnsiTheme="minorHAnsi"/>
        </w:rPr>
        <w:t>.</w:t>
      </w:r>
    </w:p>
    <w:p w14:paraId="54319008" w14:textId="77777777" w:rsidR="00D52503" w:rsidRPr="00E06279" w:rsidRDefault="00D52503">
      <w:pPr>
        <w:spacing w:after="0" w:line="240" w:lineRule="auto"/>
        <w:rPr>
          <w:rFonts w:asciiTheme="minorHAnsi" w:hAnsiTheme="minorHAnsi"/>
        </w:rPr>
      </w:pPr>
      <w:r w:rsidRPr="00E06279">
        <w:rPr>
          <w:rFonts w:asciiTheme="minorHAnsi" w:hAnsiTheme="minorHAnsi"/>
        </w:rPr>
        <w:br w:type="page"/>
      </w:r>
    </w:p>
    <w:p w14:paraId="67D21387" w14:textId="776B6F67" w:rsidR="00293F63" w:rsidRPr="00E06279" w:rsidRDefault="00293F63" w:rsidP="00160B13">
      <w:pPr>
        <w:spacing w:after="160" w:line="480" w:lineRule="auto"/>
        <w:rPr>
          <w:rFonts w:asciiTheme="minorHAnsi" w:hAnsiTheme="minorHAnsi"/>
          <w:b/>
        </w:rPr>
      </w:pPr>
      <w:proofErr w:type="gramStart"/>
      <w:r w:rsidRPr="00E06279">
        <w:rPr>
          <w:rFonts w:asciiTheme="minorHAnsi" w:hAnsiTheme="minorHAnsi"/>
          <w:b/>
        </w:rPr>
        <w:lastRenderedPageBreak/>
        <w:t>Supplementary Table S2.</w:t>
      </w:r>
      <w:proofErr w:type="gramEnd"/>
      <w:r w:rsidRPr="00E06279">
        <w:rPr>
          <w:rFonts w:asciiTheme="minorHAnsi" w:hAnsiTheme="minorHAnsi"/>
          <w:b/>
        </w:rPr>
        <w:t xml:space="preserve"> </w:t>
      </w:r>
      <w:r w:rsidR="00436EE1" w:rsidRPr="00E06279">
        <w:rPr>
          <w:rFonts w:asciiTheme="minorHAnsi" w:hAnsiTheme="minorHAnsi"/>
        </w:rPr>
        <w:t>Mean [95% CI] c</w:t>
      </w:r>
      <w:r w:rsidRPr="00E06279">
        <w:rPr>
          <w:rFonts w:asciiTheme="minorHAnsi" w:hAnsiTheme="minorHAnsi"/>
        </w:rPr>
        <w:t>hanges from baseline in QoL scores</w:t>
      </w:r>
    </w:p>
    <w:tbl>
      <w:tblPr>
        <w:tblW w:w="12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977"/>
        <w:gridCol w:w="2305"/>
        <w:gridCol w:w="2169"/>
        <w:gridCol w:w="2169"/>
        <w:gridCol w:w="2429"/>
      </w:tblGrid>
      <w:tr w:rsidR="00956D3C" w:rsidRPr="00E06279" w14:paraId="70F5EAA7" w14:textId="77777777" w:rsidTr="00AD16C0">
        <w:trPr>
          <w:trHeight w:val="584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4107E" w14:textId="77777777" w:rsidR="00956D3C" w:rsidRPr="00E06279" w:rsidRDefault="00956D3C" w:rsidP="000B5A6D">
            <w:pPr>
              <w:spacing w:after="0" w:line="360" w:lineRule="auto"/>
              <w:ind w:left="565"/>
              <w:rPr>
                <w:rFonts w:asciiTheme="minorHAnsi" w:hAnsiTheme="minorHAnsi"/>
              </w:rPr>
            </w:pPr>
          </w:p>
        </w:tc>
        <w:tc>
          <w:tcPr>
            <w:tcW w:w="23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CEB40" w14:textId="5BF4807D" w:rsidR="00956D3C" w:rsidRPr="00E06279" w:rsidRDefault="00956D3C" w:rsidP="00956D3C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  <w:b/>
                <w:bCs/>
              </w:rPr>
              <w:t>Week 12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3A9DDE1" w14:textId="3012302E" w:rsidR="00956D3C" w:rsidRPr="00E06279" w:rsidRDefault="00956D3C" w:rsidP="00956D3C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E06279">
              <w:rPr>
                <w:rFonts w:asciiTheme="minorHAnsi" w:hAnsiTheme="minorHAnsi"/>
                <w:b/>
                <w:bCs/>
              </w:rPr>
              <w:t>Week 24</w:t>
            </w:r>
          </w:p>
        </w:tc>
        <w:tc>
          <w:tcPr>
            <w:tcW w:w="21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BAD1261" w14:textId="44CF336C" w:rsidR="00956D3C" w:rsidRPr="00E06279" w:rsidRDefault="00956D3C" w:rsidP="00956D3C">
            <w:pPr>
              <w:spacing w:after="0" w:line="36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E06279">
              <w:rPr>
                <w:rFonts w:asciiTheme="minorHAnsi" w:hAnsiTheme="minorHAnsi"/>
                <w:b/>
                <w:bCs/>
              </w:rPr>
              <w:t>Week 48</w:t>
            </w:r>
          </w:p>
        </w:tc>
        <w:tc>
          <w:tcPr>
            <w:tcW w:w="24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D76DE" w14:textId="4A21381F" w:rsidR="00956D3C" w:rsidRPr="00E06279" w:rsidRDefault="00956D3C" w:rsidP="00956D3C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  <w:b/>
                <w:bCs/>
              </w:rPr>
              <w:t>LVA</w:t>
            </w:r>
          </w:p>
        </w:tc>
      </w:tr>
      <w:tr w:rsidR="00956D3C" w:rsidRPr="00E06279" w14:paraId="2E558214" w14:textId="77777777" w:rsidTr="00AD16C0">
        <w:trPr>
          <w:trHeight w:val="584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EB02C" w14:textId="1D9004AB" w:rsidR="00956D3C" w:rsidRPr="00E06279" w:rsidRDefault="00956D3C" w:rsidP="000B5A6D">
            <w:pPr>
              <w:spacing w:after="0" w:line="36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PASQ</w:t>
            </w:r>
          </w:p>
          <w:p w14:paraId="024DDE4E" w14:textId="14332825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Global</w:t>
            </w:r>
          </w:p>
          <w:p w14:paraId="0997DFCE" w14:textId="70B865E9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Headache</w:t>
            </w:r>
          </w:p>
          <w:p w14:paraId="22719C9A" w14:textId="77777777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Excessive perspiration</w:t>
            </w:r>
          </w:p>
          <w:p w14:paraId="6D2A9B2C" w14:textId="77777777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Fatigue</w:t>
            </w:r>
          </w:p>
          <w:p w14:paraId="24CB260E" w14:textId="77777777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Arthralgia</w:t>
            </w:r>
          </w:p>
          <w:p w14:paraId="2537F7DD" w14:textId="390FC2F4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Soft tissue swelling</w:t>
            </w:r>
          </w:p>
        </w:tc>
        <w:tc>
          <w:tcPr>
            <w:tcW w:w="23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9BFBC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10777D2E" w14:textId="219BEB6C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7.</w:t>
            </w:r>
            <w:r w:rsidR="00C54600" w:rsidRPr="00E06279">
              <w:rPr>
                <w:rFonts w:asciiTheme="minorHAnsi" w:hAnsiTheme="minorHAnsi"/>
              </w:rPr>
              <w:t>1</w:t>
            </w:r>
            <w:r w:rsidRPr="00E06279">
              <w:rPr>
                <w:rFonts w:asciiTheme="minorHAnsi" w:hAnsiTheme="minorHAnsi"/>
              </w:rPr>
              <w:t xml:space="preserve"> [–8.</w:t>
            </w:r>
            <w:r w:rsidR="00C54600" w:rsidRPr="00E06279">
              <w:rPr>
                <w:rFonts w:asciiTheme="minorHAnsi" w:hAnsiTheme="minorHAnsi"/>
              </w:rPr>
              <w:t>6</w:t>
            </w:r>
            <w:r w:rsidRPr="00E06279">
              <w:rPr>
                <w:rFonts w:asciiTheme="minorHAnsi" w:hAnsiTheme="minorHAnsi"/>
              </w:rPr>
              <w:t>, –5.5]</w:t>
            </w:r>
          </w:p>
          <w:p w14:paraId="529FE9A2" w14:textId="1BE6C1A6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0.</w:t>
            </w:r>
            <w:r w:rsidR="00C54600" w:rsidRPr="00E06279">
              <w:rPr>
                <w:rFonts w:asciiTheme="minorHAnsi" w:hAnsiTheme="minorHAnsi"/>
              </w:rPr>
              <w:t>8</w:t>
            </w:r>
            <w:r w:rsidRPr="00E06279">
              <w:rPr>
                <w:rFonts w:asciiTheme="minorHAnsi" w:hAnsiTheme="minorHAnsi"/>
              </w:rPr>
              <w:t xml:space="preserve"> [–1.</w:t>
            </w:r>
            <w:r w:rsidR="00C54600" w:rsidRPr="00E06279">
              <w:rPr>
                <w:rFonts w:asciiTheme="minorHAnsi" w:hAnsiTheme="minorHAnsi"/>
              </w:rPr>
              <w:t>2</w:t>
            </w:r>
            <w:r w:rsidRPr="00E06279">
              <w:rPr>
                <w:rFonts w:asciiTheme="minorHAnsi" w:hAnsiTheme="minorHAnsi"/>
              </w:rPr>
              <w:t>, –0.4]</w:t>
            </w:r>
          </w:p>
          <w:p w14:paraId="20396563" w14:textId="4AD7DA5A" w:rsidR="00E309E6" w:rsidRPr="00E06279" w:rsidRDefault="00E309E6" w:rsidP="00E309E6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6 [–2.</w:t>
            </w:r>
            <w:r w:rsidR="00C54600" w:rsidRPr="00E06279">
              <w:rPr>
                <w:rFonts w:asciiTheme="minorHAnsi" w:hAnsiTheme="minorHAnsi"/>
              </w:rPr>
              <w:t>2</w:t>
            </w:r>
            <w:r w:rsidRPr="00E06279">
              <w:rPr>
                <w:rFonts w:asciiTheme="minorHAnsi" w:hAnsiTheme="minorHAnsi"/>
              </w:rPr>
              <w:t>, –1.1]</w:t>
            </w:r>
          </w:p>
          <w:p w14:paraId="14C7B3B0" w14:textId="77777777" w:rsidR="00E309E6" w:rsidRPr="00E06279" w:rsidRDefault="00E309E6" w:rsidP="00E309E6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609A1EA8" w14:textId="4C8D0C0C" w:rsidR="00E309E6" w:rsidRPr="00E06279" w:rsidRDefault="00E309E6" w:rsidP="00E309E6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2 [–1.6, –0.</w:t>
            </w:r>
            <w:r w:rsidR="00C54600" w:rsidRPr="00E06279">
              <w:rPr>
                <w:rFonts w:asciiTheme="minorHAnsi" w:hAnsiTheme="minorHAnsi"/>
              </w:rPr>
              <w:t>8</w:t>
            </w:r>
            <w:r w:rsidRPr="00E06279">
              <w:rPr>
                <w:rFonts w:asciiTheme="minorHAnsi" w:hAnsiTheme="minorHAnsi"/>
              </w:rPr>
              <w:t>]</w:t>
            </w:r>
          </w:p>
          <w:p w14:paraId="23964FD2" w14:textId="5A140A11" w:rsidR="00E309E6" w:rsidRPr="00E06279" w:rsidRDefault="00E309E6" w:rsidP="00E309E6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7 [–2.</w:t>
            </w:r>
            <w:r w:rsidR="00C54600" w:rsidRPr="00E06279">
              <w:rPr>
                <w:rFonts w:asciiTheme="minorHAnsi" w:hAnsiTheme="minorHAnsi"/>
              </w:rPr>
              <w:t>2</w:t>
            </w:r>
            <w:r w:rsidRPr="00E06279">
              <w:rPr>
                <w:rFonts w:asciiTheme="minorHAnsi" w:hAnsiTheme="minorHAnsi"/>
              </w:rPr>
              <w:t>, –1.2]</w:t>
            </w:r>
          </w:p>
          <w:p w14:paraId="6F2CA20A" w14:textId="4DD3029F" w:rsidR="00E309E6" w:rsidRPr="00E06279" w:rsidRDefault="00E309E6" w:rsidP="00C54600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7 [–2.2, –1.2]</w:t>
            </w:r>
          </w:p>
        </w:tc>
        <w:tc>
          <w:tcPr>
            <w:tcW w:w="216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F1098F3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3ED39C8B" w14:textId="4BC8121D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7.</w:t>
            </w:r>
            <w:r w:rsidR="00C54600" w:rsidRPr="00E06279">
              <w:rPr>
                <w:rFonts w:asciiTheme="minorHAnsi" w:hAnsiTheme="minorHAnsi"/>
              </w:rPr>
              <w:t>7</w:t>
            </w:r>
            <w:r w:rsidRPr="00E06279">
              <w:rPr>
                <w:rFonts w:asciiTheme="minorHAnsi" w:hAnsiTheme="minorHAnsi"/>
              </w:rPr>
              <w:t xml:space="preserve"> [–9.3, –6.0]</w:t>
            </w:r>
          </w:p>
          <w:p w14:paraId="066B7B38" w14:textId="5CC8D124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0.9 [–1.3, –0.</w:t>
            </w:r>
            <w:r w:rsidR="00C54600" w:rsidRPr="00E06279">
              <w:rPr>
                <w:rFonts w:asciiTheme="minorHAnsi" w:hAnsiTheme="minorHAnsi"/>
              </w:rPr>
              <w:t>6</w:t>
            </w:r>
            <w:r w:rsidRPr="00E06279">
              <w:rPr>
                <w:rFonts w:asciiTheme="minorHAnsi" w:hAnsiTheme="minorHAnsi"/>
              </w:rPr>
              <w:t>]</w:t>
            </w:r>
          </w:p>
          <w:p w14:paraId="7DCD9E83" w14:textId="171AE366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9 [–2.5, –1.</w:t>
            </w:r>
            <w:r w:rsidR="00C54600" w:rsidRPr="00E06279">
              <w:rPr>
                <w:rFonts w:asciiTheme="minorHAnsi" w:hAnsiTheme="minorHAnsi"/>
              </w:rPr>
              <w:t>3</w:t>
            </w:r>
            <w:r w:rsidRPr="00E06279">
              <w:rPr>
                <w:rFonts w:asciiTheme="minorHAnsi" w:hAnsiTheme="minorHAnsi"/>
              </w:rPr>
              <w:t>]</w:t>
            </w:r>
          </w:p>
          <w:p w14:paraId="44C91F7F" w14:textId="77777777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2299E16E" w14:textId="7CD68C28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2 [–1.7, –0.7]</w:t>
            </w:r>
          </w:p>
          <w:p w14:paraId="046A047E" w14:textId="1DE8334C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</w:t>
            </w:r>
            <w:r w:rsidR="00715573" w:rsidRPr="00E06279">
              <w:rPr>
                <w:rFonts w:asciiTheme="minorHAnsi" w:hAnsiTheme="minorHAnsi"/>
              </w:rPr>
              <w:t>9</w:t>
            </w:r>
            <w:r w:rsidRPr="00E06279">
              <w:rPr>
                <w:rFonts w:asciiTheme="minorHAnsi" w:hAnsiTheme="minorHAnsi"/>
              </w:rPr>
              <w:t xml:space="preserve"> [–2.</w:t>
            </w:r>
            <w:r w:rsidR="00715573" w:rsidRPr="00E06279">
              <w:rPr>
                <w:rFonts w:asciiTheme="minorHAnsi" w:hAnsiTheme="minorHAnsi"/>
              </w:rPr>
              <w:t>4</w:t>
            </w:r>
            <w:r w:rsidRPr="00E06279">
              <w:rPr>
                <w:rFonts w:asciiTheme="minorHAnsi" w:hAnsiTheme="minorHAnsi"/>
              </w:rPr>
              <w:t>, –1.3]</w:t>
            </w:r>
          </w:p>
          <w:p w14:paraId="1CFC1564" w14:textId="03D1AD0B" w:rsidR="00E309E6" w:rsidRPr="00E06279" w:rsidRDefault="00E309E6" w:rsidP="0071557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8 [–2.</w:t>
            </w:r>
            <w:r w:rsidR="00715573" w:rsidRPr="00E06279">
              <w:rPr>
                <w:rFonts w:asciiTheme="minorHAnsi" w:hAnsiTheme="minorHAnsi"/>
              </w:rPr>
              <w:t>4</w:t>
            </w:r>
            <w:r w:rsidRPr="00E06279">
              <w:rPr>
                <w:rFonts w:asciiTheme="minorHAnsi" w:hAnsiTheme="minorHAnsi"/>
              </w:rPr>
              <w:t>, –1.2]</w:t>
            </w:r>
          </w:p>
        </w:tc>
        <w:tc>
          <w:tcPr>
            <w:tcW w:w="216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0F7FE39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74E0C3B8" w14:textId="02FA30F1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8.1 [–10.2, –</w:t>
            </w:r>
            <w:r w:rsidR="00C54600" w:rsidRPr="00E06279">
              <w:rPr>
                <w:rFonts w:asciiTheme="minorHAnsi" w:hAnsiTheme="minorHAnsi"/>
              </w:rPr>
              <w:t>6.0</w:t>
            </w:r>
            <w:r w:rsidRPr="00E06279">
              <w:rPr>
                <w:rFonts w:asciiTheme="minorHAnsi" w:hAnsiTheme="minorHAnsi"/>
              </w:rPr>
              <w:t>]</w:t>
            </w:r>
          </w:p>
          <w:p w14:paraId="10743762" w14:textId="3508246A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0.8 [–1.3, –0.3]</w:t>
            </w:r>
          </w:p>
          <w:p w14:paraId="51AC608F" w14:textId="224F1221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2.3 [–</w:t>
            </w:r>
            <w:r w:rsidR="00C54600" w:rsidRPr="00E06279">
              <w:rPr>
                <w:rFonts w:asciiTheme="minorHAnsi" w:hAnsiTheme="minorHAnsi"/>
              </w:rPr>
              <w:t>3.0</w:t>
            </w:r>
            <w:r w:rsidRPr="00E06279">
              <w:rPr>
                <w:rFonts w:asciiTheme="minorHAnsi" w:hAnsiTheme="minorHAnsi"/>
              </w:rPr>
              <w:t>, –1.</w:t>
            </w:r>
            <w:r w:rsidR="00C54600" w:rsidRPr="00E06279">
              <w:rPr>
                <w:rFonts w:asciiTheme="minorHAnsi" w:hAnsiTheme="minorHAnsi"/>
              </w:rPr>
              <w:t>7</w:t>
            </w:r>
            <w:r w:rsidRPr="00E06279">
              <w:rPr>
                <w:rFonts w:asciiTheme="minorHAnsi" w:hAnsiTheme="minorHAnsi"/>
              </w:rPr>
              <w:t>]</w:t>
            </w:r>
          </w:p>
          <w:p w14:paraId="131DA281" w14:textId="77777777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3ABC870E" w14:textId="1DFC5272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1 [–1.6, –0.</w:t>
            </w:r>
            <w:r w:rsidR="00715573" w:rsidRPr="00E06279">
              <w:rPr>
                <w:rFonts w:asciiTheme="minorHAnsi" w:hAnsiTheme="minorHAnsi"/>
              </w:rPr>
              <w:t>6</w:t>
            </w:r>
            <w:r w:rsidRPr="00E06279">
              <w:rPr>
                <w:rFonts w:asciiTheme="minorHAnsi" w:hAnsiTheme="minorHAnsi"/>
              </w:rPr>
              <w:t>]</w:t>
            </w:r>
          </w:p>
          <w:p w14:paraId="2D01ECDE" w14:textId="65AF9FF5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8 [–2.6, –1.1]</w:t>
            </w:r>
          </w:p>
          <w:p w14:paraId="2C9FB230" w14:textId="17BC4448" w:rsidR="00E309E6" w:rsidRPr="00E06279" w:rsidRDefault="00E309E6" w:rsidP="0071557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2.</w:t>
            </w:r>
            <w:r w:rsidR="00715573" w:rsidRPr="00E06279">
              <w:rPr>
                <w:rFonts w:asciiTheme="minorHAnsi" w:hAnsiTheme="minorHAnsi"/>
              </w:rPr>
              <w:t>1</w:t>
            </w:r>
            <w:r w:rsidRPr="00E06279">
              <w:rPr>
                <w:rFonts w:asciiTheme="minorHAnsi" w:hAnsiTheme="minorHAnsi"/>
              </w:rPr>
              <w:t xml:space="preserve"> [–2.7, –1.</w:t>
            </w:r>
            <w:r w:rsidR="00715573" w:rsidRPr="00E06279">
              <w:rPr>
                <w:rFonts w:asciiTheme="minorHAnsi" w:hAnsiTheme="minorHAnsi"/>
              </w:rPr>
              <w:t>4</w:t>
            </w:r>
            <w:r w:rsidRPr="00E06279">
              <w:rPr>
                <w:rFonts w:asciiTheme="minorHAnsi" w:hAnsiTheme="minorHAnsi"/>
              </w:rPr>
              <w:t>]</w:t>
            </w:r>
          </w:p>
        </w:tc>
        <w:tc>
          <w:tcPr>
            <w:tcW w:w="242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00F75" w14:textId="09A6CE83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4229F3DF" w14:textId="160FB830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7.</w:t>
            </w:r>
            <w:r w:rsidR="00C54600" w:rsidRPr="00E06279">
              <w:rPr>
                <w:rFonts w:asciiTheme="minorHAnsi" w:hAnsiTheme="minorHAnsi"/>
              </w:rPr>
              <w:t>6</w:t>
            </w:r>
            <w:r w:rsidRPr="00E06279">
              <w:rPr>
                <w:rFonts w:asciiTheme="minorHAnsi" w:hAnsiTheme="minorHAnsi"/>
              </w:rPr>
              <w:t xml:space="preserve"> [–9.2, –5.</w:t>
            </w:r>
            <w:r w:rsidR="00C54600" w:rsidRPr="00E06279">
              <w:rPr>
                <w:rFonts w:asciiTheme="minorHAnsi" w:hAnsiTheme="minorHAnsi"/>
              </w:rPr>
              <w:t>9</w:t>
            </w:r>
            <w:r w:rsidRPr="00E06279">
              <w:rPr>
                <w:rFonts w:asciiTheme="minorHAnsi" w:hAnsiTheme="minorHAnsi"/>
              </w:rPr>
              <w:t>]</w:t>
            </w:r>
          </w:p>
          <w:p w14:paraId="14F7D1FA" w14:textId="73374D4E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0.9 [–1.3, –0.</w:t>
            </w:r>
            <w:r w:rsidR="00C54600" w:rsidRPr="00E06279">
              <w:rPr>
                <w:rFonts w:asciiTheme="minorHAnsi" w:hAnsiTheme="minorHAnsi"/>
              </w:rPr>
              <w:t>5</w:t>
            </w:r>
            <w:r w:rsidRPr="00E06279">
              <w:rPr>
                <w:rFonts w:asciiTheme="minorHAnsi" w:hAnsiTheme="minorHAnsi"/>
              </w:rPr>
              <w:t>]</w:t>
            </w:r>
          </w:p>
          <w:p w14:paraId="476B7537" w14:textId="0015E9E0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</w:t>
            </w:r>
            <w:r w:rsidR="00C54600" w:rsidRPr="00E06279">
              <w:rPr>
                <w:rFonts w:asciiTheme="minorHAnsi" w:hAnsiTheme="minorHAnsi"/>
              </w:rPr>
              <w:t>9</w:t>
            </w:r>
            <w:r w:rsidRPr="00E06279">
              <w:rPr>
                <w:rFonts w:asciiTheme="minorHAnsi" w:hAnsiTheme="minorHAnsi"/>
              </w:rPr>
              <w:t xml:space="preserve"> [–2.</w:t>
            </w:r>
            <w:r w:rsidR="00C54600" w:rsidRPr="00E06279">
              <w:rPr>
                <w:rFonts w:asciiTheme="minorHAnsi" w:hAnsiTheme="minorHAnsi"/>
              </w:rPr>
              <w:t>4</w:t>
            </w:r>
            <w:r w:rsidRPr="00E06279">
              <w:rPr>
                <w:rFonts w:asciiTheme="minorHAnsi" w:hAnsiTheme="minorHAnsi"/>
              </w:rPr>
              <w:t>, –1.3]</w:t>
            </w:r>
          </w:p>
          <w:p w14:paraId="2EE554BF" w14:textId="77777777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38323340" w14:textId="092485B1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0 [–1.4, –0.</w:t>
            </w:r>
            <w:r w:rsidR="00715573" w:rsidRPr="00E06279">
              <w:rPr>
                <w:rFonts w:asciiTheme="minorHAnsi" w:hAnsiTheme="minorHAnsi"/>
              </w:rPr>
              <w:t>6</w:t>
            </w:r>
            <w:r w:rsidRPr="00E06279">
              <w:rPr>
                <w:rFonts w:asciiTheme="minorHAnsi" w:hAnsiTheme="minorHAnsi"/>
              </w:rPr>
              <w:t>]</w:t>
            </w:r>
          </w:p>
          <w:p w14:paraId="36C70095" w14:textId="59297EA3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</w:t>
            </w:r>
            <w:r w:rsidR="00715573" w:rsidRPr="00E06279">
              <w:rPr>
                <w:rFonts w:asciiTheme="minorHAnsi" w:hAnsiTheme="minorHAnsi"/>
              </w:rPr>
              <w:t>7</w:t>
            </w:r>
            <w:r w:rsidRPr="00E06279">
              <w:rPr>
                <w:rFonts w:asciiTheme="minorHAnsi" w:hAnsiTheme="minorHAnsi"/>
              </w:rPr>
              <w:t xml:space="preserve"> [–2.</w:t>
            </w:r>
            <w:r w:rsidR="00715573" w:rsidRPr="00E06279">
              <w:rPr>
                <w:rFonts w:asciiTheme="minorHAnsi" w:hAnsiTheme="minorHAnsi"/>
              </w:rPr>
              <w:t>3</w:t>
            </w:r>
            <w:r w:rsidRPr="00E06279">
              <w:rPr>
                <w:rFonts w:asciiTheme="minorHAnsi" w:hAnsiTheme="minorHAnsi"/>
              </w:rPr>
              <w:t>, –1.1]</w:t>
            </w:r>
          </w:p>
          <w:p w14:paraId="1E5141C9" w14:textId="27D16BD6" w:rsidR="00956D3C" w:rsidRPr="00E06279" w:rsidRDefault="00956D3C" w:rsidP="00715573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2.1 [–2.6, –1.]</w:t>
            </w:r>
          </w:p>
        </w:tc>
      </w:tr>
      <w:tr w:rsidR="00956D3C" w:rsidRPr="00E06279" w14:paraId="520A08C1" w14:textId="77777777" w:rsidTr="00AD16C0">
        <w:trPr>
          <w:trHeight w:val="584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C0CBD" w14:textId="6D95F5C1" w:rsidR="00956D3C" w:rsidRPr="00E06279" w:rsidRDefault="00956D3C" w:rsidP="000B5A6D">
            <w:pPr>
              <w:spacing w:after="0" w:line="360" w:lineRule="auto"/>
              <w:rPr>
                <w:rFonts w:asciiTheme="minorHAnsi" w:hAnsiTheme="minorHAnsi"/>
              </w:rPr>
            </w:pPr>
            <w:proofErr w:type="spellStart"/>
            <w:r w:rsidRPr="00E06279">
              <w:rPr>
                <w:rFonts w:asciiTheme="minorHAnsi" w:hAnsiTheme="minorHAnsi"/>
              </w:rPr>
              <w:t>AcroQoL</w:t>
            </w:r>
            <w:proofErr w:type="spellEnd"/>
          </w:p>
          <w:p w14:paraId="14247AA3" w14:textId="77777777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Global</w:t>
            </w:r>
          </w:p>
          <w:p w14:paraId="41BA63B6" w14:textId="2ACD048C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Physical</w:t>
            </w:r>
          </w:p>
          <w:p w14:paraId="1634470E" w14:textId="77777777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Psychological</w:t>
            </w:r>
          </w:p>
          <w:p w14:paraId="210DAED3" w14:textId="77777777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Appearance</w:t>
            </w:r>
          </w:p>
          <w:p w14:paraId="49316F79" w14:textId="2A825E9B" w:rsidR="00956D3C" w:rsidRPr="00E06279" w:rsidRDefault="00956D3C" w:rsidP="000B5A6D">
            <w:pPr>
              <w:spacing w:after="0" w:line="360" w:lineRule="auto"/>
              <w:ind w:left="1132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Personal relationships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D0221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642090AB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.0 [5.9, 10.0]</w:t>
            </w:r>
          </w:p>
          <w:p w14:paraId="65CCC029" w14:textId="77777777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.5 [5.8, 11.2]</w:t>
            </w:r>
          </w:p>
          <w:p w14:paraId="4226C0F3" w14:textId="77777777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7.7 [5.6, 9.8]</w:t>
            </w:r>
          </w:p>
          <w:p w14:paraId="54AC0512" w14:textId="77777777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0.5 [7.9, 13.1]</w:t>
            </w:r>
          </w:p>
          <w:p w14:paraId="572111E4" w14:textId="463A2078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5.1 [2.2, 8.0]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FC6C4B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38F9061B" w14:textId="77777777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.0 [5.3, 10.8]</w:t>
            </w:r>
          </w:p>
          <w:p w14:paraId="2C8B7F44" w14:textId="77777777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7.5 [4.3, 10.7]</w:t>
            </w:r>
          </w:p>
          <w:p w14:paraId="3FED6D40" w14:textId="77777777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.3 [5.4, 11.2]</w:t>
            </w:r>
          </w:p>
          <w:p w14:paraId="72931504" w14:textId="77777777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3.0 [9.0, 17.0]</w:t>
            </w:r>
          </w:p>
          <w:p w14:paraId="1D870820" w14:textId="7498C6A4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3.5 [0.8, 6.3]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096E14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</w:p>
          <w:p w14:paraId="6C329F2D" w14:textId="77777777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9.5 [6.2, 12.8]</w:t>
            </w:r>
          </w:p>
          <w:p w14:paraId="44C9CC3B" w14:textId="77777777" w:rsidR="00860623" w:rsidRPr="00E06279" w:rsidRDefault="00860623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7.7 [3.5, 12.0]</w:t>
            </w:r>
          </w:p>
          <w:p w14:paraId="71BABBA7" w14:textId="77777777" w:rsidR="00860623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0.6 [7.3, 13.8]</w:t>
            </w:r>
          </w:p>
          <w:p w14:paraId="3C5DCAF3" w14:textId="77777777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6.1 [11.9, 20.2]</w:t>
            </w:r>
          </w:p>
          <w:p w14:paraId="379D7EB1" w14:textId="739E06CB" w:rsidR="00E309E6" w:rsidRPr="00E06279" w:rsidRDefault="00E309E6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5.3 [1.5, 9.0]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35AD85" w14:textId="0583AA44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 xml:space="preserve"> </w:t>
            </w:r>
          </w:p>
          <w:p w14:paraId="13434B53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7.9 [5.3, 10.6]</w:t>
            </w:r>
          </w:p>
          <w:p w14:paraId="17AD7164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7.2 [3.9, 10.4]</w:t>
            </w:r>
          </w:p>
          <w:p w14:paraId="220AA8D7" w14:textId="0DFC1693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.4 [5.7, 11.1]</w:t>
            </w:r>
          </w:p>
          <w:p w14:paraId="1AFAD068" w14:textId="77777777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3.2 [9.7, 16.8]</w:t>
            </w:r>
          </w:p>
          <w:p w14:paraId="79D741F3" w14:textId="2319F8CE" w:rsidR="00956D3C" w:rsidRPr="00E06279" w:rsidRDefault="00956D3C" w:rsidP="000B5A6D">
            <w:pPr>
              <w:spacing w:after="0" w:line="36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3.6 [0.5, 6.7]</w:t>
            </w:r>
          </w:p>
        </w:tc>
      </w:tr>
    </w:tbl>
    <w:p w14:paraId="77534AA9" w14:textId="753F9EFF" w:rsidR="000B5A6D" w:rsidRPr="00E06279" w:rsidRDefault="000B5A6D" w:rsidP="007E4380">
      <w:pPr>
        <w:spacing w:after="160" w:line="480" w:lineRule="auto"/>
        <w:rPr>
          <w:rFonts w:asciiTheme="minorHAnsi" w:hAnsiTheme="minorHAnsi"/>
          <w:sz w:val="24"/>
          <w:szCs w:val="24"/>
        </w:rPr>
      </w:pPr>
      <w:r w:rsidRPr="00E06279">
        <w:rPr>
          <w:rFonts w:asciiTheme="minorHAnsi" w:hAnsiTheme="minorHAnsi"/>
          <w:sz w:val="24"/>
          <w:szCs w:val="24"/>
        </w:rPr>
        <w:t xml:space="preserve">Data are from the intention-to-treat population. </w:t>
      </w:r>
      <w:proofErr w:type="gramStart"/>
      <w:r w:rsidRPr="00E06279">
        <w:rPr>
          <w:rFonts w:asciiTheme="minorHAnsi" w:hAnsiTheme="minorHAnsi"/>
          <w:sz w:val="24"/>
          <w:szCs w:val="24"/>
        </w:rPr>
        <w:t>CI, confidence interval; LVA, last visit available.</w:t>
      </w:r>
      <w:proofErr w:type="gramEnd"/>
      <w:r w:rsidRPr="00E06279">
        <w:rPr>
          <w:rFonts w:asciiTheme="minorHAnsi" w:hAnsiTheme="minorHAnsi"/>
          <w:sz w:val="24"/>
          <w:szCs w:val="24"/>
        </w:rPr>
        <w:br w:type="page"/>
      </w:r>
    </w:p>
    <w:p w14:paraId="6EFF7DFE" w14:textId="74EBB8FD" w:rsidR="001A7E06" w:rsidRPr="00E06279" w:rsidRDefault="001A7E06" w:rsidP="00160B13">
      <w:pPr>
        <w:spacing w:after="160" w:line="480" w:lineRule="auto"/>
        <w:rPr>
          <w:rFonts w:asciiTheme="minorHAnsi" w:hAnsiTheme="minorHAnsi"/>
          <w:b/>
        </w:rPr>
      </w:pPr>
      <w:proofErr w:type="gramStart"/>
      <w:r w:rsidRPr="00E06279">
        <w:rPr>
          <w:rFonts w:asciiTheme="minorHAnsi" w:hAnsiTheme="minorHAnsi"/>
          <w:b/>
        </w:rPr>
        <w:lastRenderedPageBreak/>
        <w:t>Supplementa</w:t>
      </w:r>
      <w:r w:rsidR="00D52503" w:rsidRPr="00E06279">
        <w:rPr>
          <w:rFonts w:asciiTheme="minorHAnsi" w:hAnsiTheme="minorHAnsi"/>
          <w:b/>
        </w:rPr>
        <w:t>ry</w:t>
      </w:r>
      <w:r w:rsidRPr="00E06279">
        <w:rPr>
          <w:rFonts w:asciiTheme="minorHAnsi" w:hAnsiTheme="minorHAnsi"/>
          <w:b/>
        </w:rPr>
        <w:t xml:space="preserve"> Table </w:t>
      </w:r>
      <w:r w:rsidR="00D52503" w:rsidRPr="00E06279">
        <w:rPr>
          <w:rFonts w:asciiTheme="minorHAnsi" w:hAnsiTheme="minorHAnsi"/>
          <w:b/>
        </w:rPr>
        <w:t>S3</w:t>
      </w:r>
      <w:r w:rsidRPr="00E06279">
        <w:rPr>
          <w:rFonts w:asciiTheme="minorHAnsi" w:hAnsiTheme="minorHAnsi"/>
          <w:b/>
        </w:rPr>
        <w:t>.</w:t>
      </w:r>
      <w:proofErr w:type="gramEnd"/>
      <w:r w:rsidRPr="00E06279">
        <w:rPr>
          <w:rFonts w:asciiTheme="minorHAnsi" w:hAnsiTheme="minorHAnsi"/>
          <w:b/>
        </w:rPr>
        <w:t xml:space="preserve"> </w:t>
      </w:r>
      <w:r w:rsidRPr="00E06279">
        <w:rPr>
          <w:rFonts w:asciiTheme="minorHAnsi" w:hAnsiTheme="minorHAnsi"/>
        </w:rPr>
        <w:t xml:space="preserve">Correlation Data for Individual Symptoms and </w:t>
      </w:r>
      <w:proofErr w:type="spellStart"/>
      <w:r w:rsidRPr="00E06279">
        <w:rPr>
          <w:rFonts w:asciiTheme="minorHAnsi" w:hAnsiTheme="minorHAnsi"/>
        </w:rPr>
        <w:t>AcroQoL</w:t>
      </w:r>
      <w:proofErr w:type="spellEnd"/>
      <w:r w:rsidRPr="00E06279">
        <w:rPr>
          <w:rFonts w:asciiTheme="minorHAnsi" w:hAnsiTheme="minorHAnsi"/>
        </w:rPr>
        <w:t xml:space="preserve"> Global</w:t>
      </w:r>
      <w:r w:rsidR="00A24CF6" w:rsidRPr="00E06279">
        <w:rPr>
          <w:rFonts w:asciiTheme="minorHAnsi" w:hAnsiTheme="minorHAnsi"/>
        </w:rPr>
        <w:t>,</w:t>
      </w:r>
      <w:r w:rsidRPr="00E06279">
        <w:rPr>
          <w:rFonts w:asciiTheme="minorHAnsi" w:hAnsiTheme="minorHAnsi"/>
        </w:rPr>
        <w:t xml:space="preserve"> </w:t>
      </w:r>
      <w:r w:rsidR="00A24CF6" w:rsidRPr="00E06279">
        <w:rPr>
          <w:rFonts w:asciiTheme="minorHAnsi" w:hAnsiTheme="minorHAnsi"/>
        </w:rPr>
        <w:t xml:space="preserve">Physical, and Psychological </w:t>
      </w:r>
      <w:r w:rsidR="00183658" w:rsidRPr="00E06279">
        <w:rPr>
          <w:rFonts w:asciiTheme="minorHAnsi" w:hAnsiTheme="minorHAnsi"/>
        </w:rPr>
        <w:t>Dimension Scores</w:t>
      </w:r>
    </w:p>
    <w:tbl>
      <w:tblPr>
        <w:tblW w:w="141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2"/>
        <w:gridCol w:w="1107"/>
        <w:gridCol w:w="978"/>
        <w:gridCol w:w="978"/>
        <w:gridCol w:w="979"/>
        <w:gridCol w:w="1107"/>
        <w:gridCol w:w="978"/>
        <w:gridCol w:w="978"/>
        <w:gridCol w:w="979"/>
        <w:gridCol w:w="1210"/>
        <w:gridCol w:w="1210"/>
        <w:gridCol w:w="1210"/>
        <w:gridCol w:w="1211"/>
      </w:tblGrid>
      <w:tr w:rsidR="00184418" w:rsidRPr="00E06279" w14:paraId="60ED1F1C" w14:textId="251A66AC" w:rsidTr="003E380A">
        <w:trPr>
          <w:trHeight w:val="453"/>
        </w:trPr>
        <w:tc>
          <w:tcPr>
            <w:tcW w:w="118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17042" w14:textId="77777777" w:rsidR="00184418" w:rsidRPr="00E06279" w:rsidRDefault="00184418" w:rsidP="00B3686D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12925" w:type="dxa"/>
            <w:gridSpan w:val="12"/>
            <w:tcBorders>
              <w:top w:val="single" w:sz="12" w:space="0" w:color="auto"/>
              <w:bottom w:val="single" w:sz="6" w:space="0" w:color="auto"/>
            </w:tcBorders>
          </w:tcPr>
          <w:p w14:paraId="00E18D22" w14:textId="4AE3791A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</w:rPr>
            </w:pPr>
            <w:r w:rsidRPr="00E06279">
              <w:rPr>
                <w:rFonts w:asciiTheme="minorHAnsi" w:hAnsiTheme="minorHAnsi"/>
                <w:b/>
                <w:bCs/>
              </w:rPr>
              <w:t>Correlation co-</w:t>
            </w:r>
            <w:proofErr w:type="spellStart"/>
            <w:r w:rsidRPr="00E06279">
              <w:rPr>
                <w:rFonts w:asciiTheme="minorHAnsi" w:hAnsiTheme="minorHAnsi"/>
                <w:b/>
                <w:bCs/>
              </w:rPr>
              <w:t>efficient</w:t>
            </w:r>
            <w:r w:rsidRPr="00E06279">
              <w:rPr>
                <w:rFonts w:asciiTheme="minorHAnsi" w:hAnsiTheme="minorHAns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184418" w:rsidRPr="00E06279" w14:paraId="6824B229" w14:textId="67F0111D" w:rsidTr="003E380A">
        <w:trPr>
          <w:trHeight w:val="405"/>
        </w:trPr>
        <w:tc>
          <w:tcPr>
            <w:tcW w:w="1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F620C" w14:textId="77777777" w:rsidR="00184418" w:rsidRPr="00E06279" w:rsidRDefault="00184418" w:rsidP="00B3686D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4042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116EA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</w:rPr>
            </w:pPr>
            <w:proofErr w:type="spellStart"/>
            <w:r w:rsidRPr="00E06279">
              <w:rPr>
                <w:rFonts w:asciiTheme="minorHAnsi" w:hAnsiTheme="minorHAnsi"/>
                <w:b/>
                <w:bCs/>
              </w:rPr>
              <w:t>AcroQoL</w:t>
            </w:r>
            <w:proofErr w:type="spellEnd"/>
            <w:r w:rsidRPr="00E06279">
              <w:rPr>
                <w:rFonts w:asciiTheme="minorHAnsi" w:hAnsiTheme="minorHAnsi"/>
                <w:b/>
                <w:bCs/>
              </w:rPr>
              <w:t xml:space="preserve"> Global Score</w:t>
            </w:r>
          </w:p>
        </w:tc>
        <w:tc>
          <w:tcPr>
            <w:tcW w:w="4042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8DD75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proofErr w:type="spellStart"/>
            <w:r w:rsidRPr="00E06279">
              <w:rPr>
                <w:rFonts w:asciiTheme="minorHAnsi" w:hAnsiTheme="minorHAnsi"/>
                <w:b/>
                <w:bCs/>
              </w:rPr>
              <w:t>AcroQoL</w:t>
            </w:r>
            <w:proofErr w:type="spellEnd"/>
            <w:r w:rsidRPr="00E06279">
              <w:rPr>
                <w:rFonts w:asciiTheme="minorHAnsi" w:hAnsiTheme="minorHAnsi"/>
                <w:b/>
                <w:bCs/>
              </w:rPr>
              <w:t xml:space="preserve"> Physical Score</w:t>
            </w:r>
          </w:p>
        </w:tc>
        <w:tc>
          <w:tcPr>
            <w:tcW w:w="4841" w:type="dxa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14:paraId="7FCD757A" w14:textId="3FBCBC32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</w:rPr>
            </w:pPr>
            <w:proofErr w:type="spellStart"/>
            <w:r w:rsidRPr="00E06279">
              <w:rPr>
                <w:rFonts w:asciiTheme="minorHAnsi" w:hAnsiTheme="minorHAnsi"/>
                <w:b/>
                <w:bCs/>
              </w:rPr>
              <w:t>AcroQoL</w:t>
            </w:r>
            <w:proofErr w:type="spellEnd"/>
            <w:r w:rsidRPr="00E06279">
              <w:rPr>
                <w:rFonts w:asciiTheme="minorHAnsi" w:hAnsiTheme="minorHAnsi"/>
                <w:b/>
                <w:bCs/>
              </w:rPr>
              <w:t xml:space="preserve"> Psychological Score</w:t>
            </w:r>
          </w:p>
        </w:tc>
      </w:tr>
      <w:tr w:rsidR="00184418" w:rsidRPr="00E06279" w14:paraId="70E77DA4" w14:textId="0820BCDD" w:rsidTr="003E380A">
        <w:trPr>
          <w:trHeight w:val="405"/>
        </w:trPr>
        <w:tc>
          <w:tcPr>
            <w:tcW w:w="1182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3B4DF" w14:textId="77777777" w:rsidR="00184418" w:rsidRPr="00E06279" w:rsidRDefault="00184418" w:rsidP="00B3686D">
            <w:pPr>
              <w:spacing w:after="0" w:line="480" w:lineRule="auto"/>
              <w:rPr>
                <w:rFonts w:asciiTheme="minorHAnsi" w:hAnsiTheme="minorHAnsi"/>
                <w:sz w:val="20"/>
                <w:szCs w:val="18"/>
              </w:rPr>
            </w:pPr>
          </w:p>
        </w:tc>
        <w:tc>
          <w:tcPr>
            <w:tcW w:w="11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EB104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proofErr w:type="spellStart"/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Baseline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A69D6C6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Week 12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9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9612833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Week 24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F4FDDD5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Week 48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e</w:t>
            </w:r>
          </w:p>
        </w:tc>
        <w:tc>
          <w:tcPr>
            <w:tcW w:w="11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DFBC8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proofErr w:type="spellStart"/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Baseline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BB12BD5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Week 12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9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6EB4DBD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Week 24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97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C1230D0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Week 48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e</w:t>
            </w:r>
          </w:p>
        </w:tc>
        <w:tc>
          <w:tcPr>
            <w:tcW w:w="1210" w:type="dxa"/>
            <w:tcBorders>
              <w:top w:val="single" w:sz="6" w:space="0" w:color="auto"/>
              <w:bottom w:val="single" w:sz="6" w:space="0" w:color="auto"/>
            </w:tcBorders>
          </w:tcPr>
          <w:p w14:paraId="1FDEED69" w14:textId="52CEA90A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proofErr w:type="spellStart"/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Baseline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10" w:type="dxa"/>
            <w:tcBorders>
              <w:top w:val="single" w:sz="6" w:space="0" w:color="auto"/>
              <w:bottom w:val="single" w:sz="6" w:space="0" w:color="auto"/>
            </w:tcBorders>
          </w:tcPr>
          <w:p w14:paraId="4646A29F" w14:textId="5D37BFE5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Week 12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1210" w:type="dxa"/>
            <w:tcBorders>
              <w:top w:val="single" w:sz="6" w:space="0" w:color="auto"/>
              <w:bottom w:val="single" w:sz="6" w:space="0" w:color="auto"/>
            </w:tcBorders>
          </w:tcPr>
          <w:p w14:paraId="1ED9808F" w14:textId="3EC9972C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Week 24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1211" w:type="dxa"/>
            <w:tcBorders>
              <w:top w:val="single" w:sz="6" w:space="0" w:color="auto"/>
              <w:bottom w:val="single" w:sz="6" w:space="0" w:color="auto"/>
            </w:tcBorders>
          </w:tcPr>
          <w:p w14:paraId="6AFA215B" w14:textId="56B94ACD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20"/>
                <w:szCs w:val="18"/>
              </w:rPr>
            </w:pPr>
            <w:r w:rsidRPr="00E06279">
              <w:rPr>
                <w:rFonts w:asciiTheme="minorHAnsi" w:hAnsiTheme="minorHAnsi"/>
                <w:b/>
                <w:bCs/>
                <w:sz w:val="20"/>
                <w:szCs w:val="18"/>
              </w:rPr>
              <w:t>Week 48</w:t>
            </w:r>
            <w:r w:rsidRPr="00E06279">
              <w:rPr>
                <w:rFonts w:asciiTheme="minorHAnsi" w:hAnsiTheme="minorHAnsi"/>
                <w:b/>
                <w:bCs/>
                <w:sz w:val="20"/>
                <w:szCs w:val="18"/>
                <w:vertAlign w:val="superscript"/>
              </w:rPr>
              <w:t>e</w:t>
            </w:r>
          </w:p>
        </w:tc>
      </w:tr>
      <w:tr w:rsidR="00184418" w:rsidRPr="00E06279" w14:paraId="327E56F0" w14:textId="18DE8D4F" w:rsidTr="003E380A">
        <w:trPr>
          <w:trHeight w:val="584"/>
        </w:trPr>
        <w:tc>
          <w:tcPr>
            <w:tcW w:w="1182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BF3DC" w14:textId="77777777" w:rsidR="00184418" w:rsidRPr="00E06279" w:rsidRDefault="00184418" w:rsidP="00B3686D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Headache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745B7" w14:textId="143CD537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4</w:t>
            </w:r>
          </w:p>
          <w:p w14:paraId="611A74FD" w14:textId="7777777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19)</w:t>
            </w:r>
          </w:p>
        </w:tc>
        <w:tc>
          <w:tcPr>
            <w:tcW w:w="978" w:type="dxa"/>
            <w:tcBorders>
              <w:top w:val="single" w:sz="6" w:space="0" w:color="auto"/>
            </w:tcBorders>
          </w:tcPr>
          <w:p w14:paraId="4F07033F" w14:textId="477B2D8B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4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16)</w:t>
            </w:r>
          </w:p>
        </w:tc>
        <w:tc>
          <w:tcPr>
            <w:tcW w:w="978" w:type="dxa"/>
            <w:tcBorders>
              <w:top w:val="single" w:sz="6" w:space="0" w:color="auto"/>
            </w:tcBorders>
          </w:tcPr>
          <w:p w14:paraId="5B1472F5" w14:textId="1A32F33E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1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12)</w:t>
            </w:r>
          </w:p>
        </w:tc>
        <w:tc>
          <w:tcPr>
            <w:tcW w:w="979" w:type="dxa"/>
            <w:tcBorders>
              <w:top w:val="single" w:sz="6" w:space="0" w:color="auto"/>
            </w:tcBorders>
          </w:tcPr>
          <w:p w14:paraId="3A8B107F" w14:textId="34CC4427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3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343)</w:t>
            </w:r>
          </w:p>
        </w:tc>
        <w:tc>
          <w:tcPr>
            <w:tcW w:w="1107" w:type="dxa"/>
            <w:tcBorders>
              <w:top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4BCC5" w14:textId="33C28474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6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tcBorders>
              <w:top w:val="single" w:sz="6" w:space="0" w:color="auto"/>
            </w:tcBorders>
            <w:shd w:val="clear" w:color="auto" w:fill="auto"/>
          </w:tcPr>
          <w:p w14:paraId="44CA82DF" w14:textId="2CEF83E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4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tcBorders>
              <w:top w:val="single" w:sz="6" w:space="0" w:color="auto"/>
            </w:tcBorders>
            <w:shd w:val="clear" w:color="auto" w:fill="auto"/>
          </w:tcPr>
          <w:p w14:paraId="280B6C6C" w14:textId="00A64043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0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02)</w:t>
            </w:r>
          </w:p>
        </w:tc>
        <w:tc>
          <w:tcPr>
            <w:tcW w:w="979" w:type="dxa"/>
            <w:tcBorders>
              <w:top w:val="single" w:sz="6" w:space="0" w:color="auto"/>
            </w:tcBorders>
            <w:shd w:val="clear" w:color="auto" w:fill="auto"/>
          </w:tcPr>
          <w:p w14:paraId="594B22AE" w14:textId="52DA85DF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8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41)</w:t>
            </w:r>
          </w:p>
        </w:tc>
        <w:tc>
          <w:tcPr>
            <w:tcW w:w="1210" w:type="dxa"/>
            <w:tcBorders>
              <w:top w:val="single" w:sz="6" w:space="0" w:color="auto"/>
            </w:tcBorders>
          </w:tcPr>
          <w:p w14:paraId="02025983" w14:textId="79E0D167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13</w:t>
            </w:r>
          </w:p>
          <w:p w14:paraId="66A1D7C3" w14:textId="3FDB743A" w:rsidR="00184418" w:rsidRPr="00E06279" w:rsidRDefault="00184418" w:rsidP="00B3686D">
            <w:pPr>
              <w:spacing w:after="0" w:line="480" w:lineRule="auto"/>
              <w:ind w:left="1440" w:hanging="14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1091)</w:t>
            </w:r>
          </w:p>
        </w:tc>
        <w:tc>
          <w:tcPr>
            <w:tcW w:w="1210" w:type="dxa"/>
            <w:tcBorders>
              <w:top w:val="single" w:sz="6" w:space="0" w:color="auto"/>
            </w:tcBorders>
          </w:tcPr>
          <w:p w14:paraId="778090CA" w14:textId="476255E8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14</w:t>
            </w:r>
          </w:p>
          <w:p w14:paraId="69DF5444" w14:textId="599BE4DE" w:rsidR="00184418" w:rsidRPr="00E06279" w:rsidRDefault="00184418" w:rsidP="00B3686D">
            <w:pPr>
              <w:spacing w:after="0" w:line="480" w:lineRule="auto"/>
              <w:ind w:left="1440" w:hanging="14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667)</w:t>
            </w:r>
          </w:p>
        </w:tc>
        <w:tc>
          <w:tcPr>
            <w:tcW w:w="1210" w:type="dxa"/>
            <w:tcBorders>
              <w:top w:val="single" w:sz="6" w:space="0" w:color="auto"/>
            </w:tcBorders>
          </w:tcPr>
          <w:p w14:paraId="126643BF" w14:textId="1BC205B4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5</w:t>
            </w:r>
          </w:p>
          <w:p w14:paraId="37B09B48" w14:textId="6100433D" w:rsidR="00184418" w:rsidRPr="00E06279" w:rsidRDefault="00184418" w:rsidP="00B3686D">
            <w:pPr>
              <w:spacing w:after="0" w:line="480" w:lineRule="auto"/>
              <w:ind w:left="1440" w:hanging="14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97)</w:t>
            </w:r>
          </w:p>
        </w:tc>
        <w:tc>
          <w:tcPr>
            <w:tcW w:w="1211" w:type="dxa"/>
            <w:tcBorders>
              <w:top w:val="single" w:sz="6" w:space="0" w:color="auto"/>
            </w:tcBorders>
          </w:tcPr>
          <w:p w14:paraId="09523E25" w14:textId="248A6CC2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14</w:t>
            </w:r>
          </w:p>
          <w:p w14:paraId="2CDFBCE2" w14:textId="0DE82CFC" w:rsidR="00184418" w:rsidRPr="00E06279" w:rsidRDefault="00184418" w:rsidP="00B3686D">
            <w:pPr>
              <w:spacing w:after="0" w:line="480" w:lineRule="auto"/>
              <w:ind w:left="1440" w:hanging="144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1632)</w:t>
            </w:r>
          </w:p>
        </w:tc>
      </w:tr>
      <w:tr w:rsidR="00184418" w:rsidRPr="00E06279" w14:paraId="611D7B78" w14:textId="1E5DF1E3" w:rsidTr="00183658">
        <w:trPr>
          <w:trHeight w:val="584"/>
        </w:trPr>
        <w:tc>
          <w:tcPr>
            <w:tcW w:w="1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9F3FA" w14:textId="77777777" w:rsidR="00184418" w:rsidRPr="00E06279" w:rsidRDefault="00184418" w:rsidP="00B3686D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Excessive perspiration</w:t>
            </w:r>
          </w:p>
        </w:tc>
        <w:tc>
          <w:tcPr>
            <w:tcW w:w="1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19FE7" w14:textId="22F58017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05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3586)</w:t>
            </w:r>
          </w:p>
        </w:tc>
        <w:tc>
          <w:tcPr>
            <w:tcW w:w="978" w:type="dxa"/>
          </w:tcPr>
          <w:p w14:paraId="611031D7" w14:textId="0B6D0427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16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84)</w:t>
            </w:r>
          </w:p>
        </w:tc>
        <w:tc>
          <w:tcPr>
            <w:tcW w:w="978" w:type="dxa"/>
          </w:tcPr>
          <w:p w14:paraId="4554E58A" w14:textId="231E6275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2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26)</w:t>
            </w:r>
          </w:p>
        </w:tc>
        <w:tc>
          <w:tcPr>
            <w:tcW w:w="979" w:type="dxa"/>
          </w:tcPr>
          <w:p w14:paraId="64F6B034" w14:textId="164394E3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09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2866)</w:t>
            </w:r>
          </w:p>
        </w:tc>
        <w:tc>
          <w:tcPr>
            <w:tcW w:w="1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2A942" w14:textId="35AC5DF7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07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4422)</w:t>
            </w:r>
          </w:p>
        </w:tc>
        <w:tc>
          <w:tcPr>
            <w:tcW w:w="978" w:type="dxa"/>
            <w:shd w:val="clear" w:color="auto" w:fill="auto"/>
          </w:tcPr>
          <w:p w14:paraId="3AB4382C" w14:textId="29BE8FB7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11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284)</w:t>
            </w:r>
          </w:p>
        </w:tc>
        <w:tc>
          <w:tcPr>
            <w:tcW w:w="978" w:type="dxa"/>
            <w:shd w:val="clear" w:color="auto" w:fill="auto"/>
          </w:tcPr>
          <w:p w14:paraId="2EDBB8BE" w14:textId="172534EF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1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26)</w:t>
            </w:r>
          </w:p>
        </w:tc>
        <w:tc>
          <w:tcPr>
            <w:tcW w:w="979" w:type="dxa"/>
            <w:shd w:val="clear" w:color="auto" w:fill="auto"/>
          </w:tcPr>
          <w:p w14:paraId="3E4B12D0" w14:textId="20881106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08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2888)</w:t>
            </w:r>
          </w:p>
        </w:tc>
        <w:tc>
          <w:tcPr>
            <w:tcW w:w="1210" w:type="dxa"/>
          </w:tcPr>
          <w:p w14:paraId="6F29D663" w14:textId="252B8A4E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03</w:t>
            </w:r>
          </w:p>
          <w:p w14:paraId="1DE07E14" w14:textId="2354AD86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41)</w:t>
            </w:r>
          </w:p>
        </w:tc>
        <w:tc>
          <w:tcPr>
            <w:tcW w:w="1210" w:type="dxa"/>
          </w:tcPr>
          <w:p w14:paraId="6B0A4485" w14:textId="5E2CB2D1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15</w:t>
            </w:r>
          </w:p>
          <w:p w14:paraId="485198BC" w14:textId="2B4A25E4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107)</w:t>
            </w:r>
          </w:p>
        </w:tc>
        <w:tc>
          <w:tcPr>
            <w:tcW w:w="1210" w:type="dxa"/>
          </w:tcPr>
          <w:p w14:paraId="339206CB" w14:textId="4855C3A6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0</w:t>
            </w:r>
          </w:p>
          <w:p w14:paraId="7D5D4B78" w14:textId="4783F606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79)</w:t>
            </w:r>
          </w:p>
        </w:tc>
        <w:tc>
          <w:tcPr>
            <w:tcW w:w="1211" w:type="dxa"/>
          </w:tcPr>
          <w:p w14:paraId="2A034C20" w14:textId="2BACFEBC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08</w:t>
            </w:r>
          </w:p>
          <w:p w14:paraId="15154565" w14:textId="1997F708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3461)</w:t>
            </w:r>
          </w:p>
        </w:tc>
      </w:tr>
      <w:tr w:rsidR="00184418" w:rsidRPr="00E06279" w14:paraId="1415A86F" w14:textId="6C13E272" w:rsidTr="00183658">
        <w:trPr>
          <w:trHeight w:val="584"/>
        </w:trPr>
        <w:tc>
          <w:tcPr>
            <w:tcW w:w="1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6967E" w14:textId="77777777" w:rsidR="00184418" w:rsidRPr="00E06279" w:rsidRDefault="00184418" w:rsidP="00B3686D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Fatigue</w:t>
            </w:r>
          </w:p>
        </w:tc>
        <w:tc>
          <w:tcPr>
            <w:tcW w:w="1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828D4" w14:textId="118A8B2B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2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</w:tcPr>
          <w:p w14:paraId="6C632AAC" w14:textId="0F198007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3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</w:tcPr>
          <w:p w14:paraId="33690AA3" w14:textId="2AD4F1A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6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9" w:type="dxa"/>
          </w:tcPr>
          <w:p w14:paraId="5FC9D652" w14:textId="5D3B7594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42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1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FF016" w14:textId="0E42309F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45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shd w:val="clear" w:color="auto" w:fill="auto"/>
          </w:tcPr>
          <w:p w14:paraId="131A7634" w14:textId="43EC23E6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55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shd w:val="clear" w:color="auto" w:fill="auto"/>
          </w:tcPr>
          <w:p w14:paraId="7935662E" w14:textId="49FB0C11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44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9" w:type="dxa"/>
            <w:shd w:val="clear" w:color="auto" w:fill="auto"/>
          </w:tcPr>
          <w:p w14:paraId="109DE2E2" w14:textId="1D5CC720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56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1210" w:type="dxa"/>
          </w:tcPr>
          <w:p w14:paraId="2D1D3666" w14:textId="0F6AD4B9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18</w:t>
            </w:r>
          </w:p>
          <w:p w14:paraId="7053755B" w14:textId="121D5C98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362)</w:t>
            </w:r>
          </w:p>
        </w:tc>
        <w:tc>
          <w:tcPr>
            <w:tcW w:w="1210" w:type="dxa"/>
          </w:tcPr>
          <w:p w14:paraId="6483ADED" w14:textId="20312501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0</w:t>
            </w:r>
          </w:p>
          <w:p w14:paraId="4CCA26F5" w14:textId="4889E505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62)</w:t>
            </w:r>
          </w:p>
        </w:tc>
        <w:tc>
          <w:tcPr>
            <w:tcW w:w="1210" w:type="dxa"/>
          </w:tcPr>
          <w:p w14:paraId="630A948D" w14:textId="03E609E6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8</w:t>
            </w:r>
          </w:p>
          <w:p w14:paraId="02456B6F" w14:textId="130B0AB9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15)</w:t>
            </w:r>
          </w:p>
        </w:tc>
        <w:tc>
          <w:tcPr>
            <w:tcW w:w="1211" w:type="dxa"/>
          </w:tcPr>
          <w:p w14:paraId="0163AD2B" w14:textId="15EEBEE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30</w:t>
            </w:r>
          </w:p>
          <w:p w14:paraId="51E31671" w14:textId="0758B35B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08)</w:t>
            </w:r>
          </w:p>
        </w:tc>
      </w:tr>
      <w:tr w:rsidR="00184418" w:rsidRPr="00E06279" w14:paraId="313DCF44" w14:textId="0FE0BD9A" w:rsidTr="00183658">
        <w:trPr>
          <w:trHeight w:val="584"/>
        </w:trPr>
        <w:tc>
          <w:tcPr>
            <w:tcW w:w="1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B63DF" w14:textId="77777777" w:rsidR="00184418" w:rsidRPr="00E06279" w:rsidRDefault="00184418" w:rsidP="00B3686D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Soft tissue swelling</w:t>
            </w:r>
          </w:p>
        </w:tc>
        <w:tc>
          <w:tcPr>
            <w:tcW w:w="1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6328AB" w14:textId="63E29B89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5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16)</w:t>
            </w:r>
          </w:p>
        </w:tc>
        <w:tc>
          <w:tcPr>
            <w:tcW w:w="978" w:type="dxa"/>
          </w:tcPr>
          <w:p w14:paraId="791C0CF9" w14:textId="48E2BAE6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42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</w:tcPr>
          <w:p w14:paraId="442A9907" w14:textId="64E4C8A5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4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122)</w:t>
            </w:r>
          </w:p>
        </w:tc>
        <w:tc>
          <w:tcPr>
            <w:tcW w:w="979" w:type="dxa"/>
          </w:tcPr>
          <w:p w14:paraId="313D8307" w14:textId="672228D4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5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04)</w:t>
            </w:r>
          </w:p>
        </w:tc>
        <w:tc>
          <w:tcPr>
            <w:tcW w:w="1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D86316" w14:textId="273E228C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8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06)</w:t>
            </w:r>
          </w:p>
        </w:tc>
        <w:tc>
          <w:tcPr>
            <w:tcW w:w="978" w:type="dxa"/>
            <w:shd w:val="clear" w:color="auto" w:fill="auto"/>
          </w:tcPr>
          <w:p w14:paraId="4B5DF7AB" w14:textId="04402F15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42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shd w:val="clear" w:color="auto" w:fill="auto"/>
          </w:tcPr>
          <w:p w14:paraId="6EF32932" w14:textId="11381AFB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7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77)</w:t>
            </w:r>
          </w:p>
        </w:tc>
        <w:tc>
          <w:tcPr>
            <w:tcW w:w="979" w:type="dxa"/>
            <w:shd w:val="clear" w:color="auto" w:fill="auto"/>
          </w:tcPr>
          <w:p w14:paraId="01804759" w14:textId="4974CB9C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8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01)</w:t>
            </w:r>
          </w:p>
        </w:tc>
        <w:tc>
          <w:tcPr>
            <w:tcW w:w="1210" w:type="dxa"/>
          </w:tcPr>
          <w:p w14:paraId="090EBBCD" w14:textId="35D0AD3C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0</w:t>
            </w:r>
          </w:p>
          <w:p w14:paraId="62031389" w14:textId="2A6A60A2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167)</w:t>
            </w:r>
          </w:p>
        </w:tc>
        <w:tc>
          <w:tcPr>
            <w:tcW w:w="1210" w:type="dxa"/>
          </w:tcPr>
          <w:p w14:paraId="70364E64" w14:textId="10E5ED8A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35</w:t>
            </w:r>
          </w:p>
          <w:p w14:paraId="2B115E7D" w14:textId="6DD27A1D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&lt;0.0001)</w:t>
            </w:r>
          </w:p>
        </w:tc>
        <w:tc>
          <w:tcPr>
            <w:tcW w:w="1210" w:type="dxa"/>
          </w:tcPr>
          <w:p w14:paraId="7EA54BE5" w14:textId="44BCC6BA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1</w:t>
            </w:r>
          </w:p>
          <w:p w14:paraId="5462B494" w14:textId="2419D19B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332)</w:t>
            </w:r>
          </w:p>
        </w:tc>
        <w:tc>
          <w:tcPr>
            <w:tcW w:w="1211" w:type="dxa"/>
          </w:tcPr>
          <w:p w14:paraId="6B20AAFA" w14:textId="16FF3F15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7</w:t>
            </w:r>
          </w:p>
          <w:p w14:paraId="3BD67A89" w14:textId="233FFF76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43)</w:t>
            </w:r>
          </w:p>
        </w:tc>
      </w:tr>
      <w:tr w:rsidR="00184418" w:rsidRPr="00E06279" w14:paraId="7EFA2192" w14:textId="2E27BF73" w:rsidTr="00183658">
        <w:trPr>
          <w:trHeight w:val="584"/>
        </w:trPr>
        <w:tc>
          <w:tcPr>
            <w:tcW w:w="11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52472" w14:textId="77777777" w:rsidR="00184418" w:rsidRPr="00E06279" w:rsidRDefault="00184418" w:rsidP="00B3686D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Arthralgia</w:t>
            </w:r>
          </w:p>
        </w:tc>
        <w:tc>
          <w:tcPr>
            <w:tcW w:w="1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3E5FF" w14:textId="4E77E100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5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</w:tcPr>
          <w:p w14:paraId="42EB28C9" w14:textId="55640F98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34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</w:tcPr>
          <w:p w14:paraId="5288919B" w14:textId="5BF6BBB7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6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11)</w:t>
            </w:r>
          </w:p>
        </w:tc>
        <w:tc>
          <w:tcPr>
            <w:tcW w:w="979" w:type="dxa"/>
          </w:tcPr>
          <w:p w14:paraId="5C46BCBA" w14:textId="57983D6C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22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240)</w:t>
            </w:r>
          </w:p>
        </w:tc>
        <w:tc>
          <w:tcPr>
            <w:tcW w:w="11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C3081C" w14:textId="73B386D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40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shd w:val="clear" w:color="auto" w:fill="auto"/>
          </w:tcPr>
          <w:p w14:paraId="751ADA28" w14:textId="2CEC438A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43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shd w:val="clear" w:color="auto" w:fill="auto"/>
          </w:tcPr>
          <w:p w14:paraId="22303562" w14:textId="20DD6292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8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9" w:type="dxa"/>
            <w:shd w:val="clear" w:color="auto" w:fill="auto"/>
          </w:tcPr>
          <w:p w14:paraId="2E7CA607" w14:textId="77F6770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33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=0.0005)</w:t>
            </w:r>
          </w:p>
        </w:tc>
        <w:tc>
          <w:tcPr>
            <w:tcW w:w="1210" w:type="dxa"/>
          </w:tcPr>
          <w:p w14:paraId="0580030B" w14:textId="147BCAC8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6</w:t>
            </w:r>
          </w:p>
          <w:p w14:paraId="1FA483D3" w14:textId="26EF5E99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13)</w:t>
            </w:r>
          </w:p>
        </w:tc>
        <w:tc>
          <w:tcPr>
            <w:tcW w:w="1210" w:type="dxa"/>
          </w:tcPr>
          <w:p w14:paraId="2141C3C3" w14:textId="00930754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4</w:t>
            </w:r>
          </w:p>
          <w:p w14:paraId="05620B60" w14:textId="2F2EA5C0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08)</w:t>
            </w:r>
          </w:p>
        </w:tc>
        <w:tc>
          <w:tcPr>
            <w:tcW w:w="1210" w:type="dxa"/>
          </w:tcPr>
          <w:p w14:paraId="5981A5C2" w14:textId="69CBC8D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17</w:t>
            </w:r>
          </w:p>
          <w:p w14:paraId="1D5B0D90" w14:textId="39E009F9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451)</w:t>
            </w:r>
          </w:p>
        </w:tc>
        <w:tc>
          <w:tcPr>
            <w:tcW w:w="1211" w:type="dxa"/>
          </w:tcPr>
          <w:p w14:paraId="4F248DFD" w14:textId="0AEA7A01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12</w:t>
            </w:r>
          </w:p>
          <w:p w14:paraId="45E864E9" w14:textId="7BAC78B4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207)</w:t>
            </w:r>
          </w:p>
        </w:tc>
      </w:tr>
      <w:tr w:rsidR="00184418" w:rsidRPr="00E06279" w14:paraId="42306E4A" w14:textId="7F741914" w:rsidTr="00183658">
        <w:trPr>
          <w:trHeight w:val="584"/>
        </w:trPr>
        <w:tc>
          <w:tcPr>
            <w:tcW w:w="1182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E6E5BC" w14:textId="6CE317AC" w:rsidR="00184418" w:rsidRPr="00E06279" w:rsidRDefault="00184418" w:rsidP="00B3686D">
            <w:pPr>
              <w:spacing w:after="0" w:line="480" w:lineRule="auto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Global</w:t>
            </w:r>
            <w:r w:rsidR="00532249" w:rsidRPr="00E06279">
              <w:rPr>
                <w:rFonts w:asciiTheme="minorHAnsi" w:hAnsiTheme="minorHAnsi"/>
                <w:sz w:val="18"/>
                <w:szCs w:val="18"/>
              </w:rPr>
              <w:t xml:space="preserve"> PASQ</w:t>
            </w:r>
          </w:p>
        </w:tc>
        <w:tc>
          <w:tcPr>
            <w:tcW w:w="1107" w:type="dxa"/>
            <w:tcBorders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83557" w14:textId="0B56677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49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tcBorders>
              <w:bottom w:val="single" w:sz="6" w:space="0" w:color="auto"/>
            </w:tcBorders>
            <w:shd w:val="clear" w:color="auto" w:fill="D9D9D9"/>
          </w:tcPr>
          <w:p w14:paraId="52F30E7D" w14:textId="295130D4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63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tcBorders>
              <w:bottom w:val="single" w:sz="6" w:space="0" w:color="auto"/>
            </w:tcBorders>
          </w:tcPr>
          <w:p w14:paraId="517FC0FA" w14:textId="49620C1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57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9" w:type="dxa"/>
            <w:tcBorders>
              <w:bottom w:val="single" w:sz="6" w:space="0" w:color="auto"/>
            </w:tcBorders>
          </w:tcPr>
          <w:p w14:paraId="2D1B226B" w14:textId="70BAE045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55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1107" w:type="dxa"/>
            <w:tcBorders>
              <w:bottom w:val="single" w:sz="6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4366C" w14:textId="03C9617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61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tcBorders>
              <w:bottom w:val="single" w:sz="6" w:space="0" w:color="auto"/>
            </w:tcBorders>
            <w:shd w:val="clear" w:color="auto" w:fill="D9D9D9"/>
          </w:tcPr>
          <w:p w14:paraId="0DA86EA8" w14:textId="2603C57D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73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8" w:type="dxa"/>
            <w:tcBorders>
              <w:bottom w:val="single" w:sz="6" w:space="0" w:color="auto"/>
            </w:tcBorders>
            <w:shd w:val="clear" w:color="auto" w:fill="D9D9D9"/>
          </w:tcPr>
          <w:p w14:paraId="11A9D6F6" w14:textId="4205D792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67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979" w:type="dxa"/>
            <w:tcBorders>
              <w:bottom w:val="single" w:sz="6" w:space="0" w:color="auto"/>
            </w:tcBorders>
            <w:shd w:val="clear" w:color="auto" w:fill="D9D9D9"/>
          </w:tcPr>
          <w:p w14:paraId="3BA84A1F" w14:textId="2B0149B5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A432BF" w:rsidRPr="00E06279">
              <w:rPr>
                <w:rFonts w:asciiTheme="minorHAnsi" w:hAnsiTheme="minorHAnsi"/>
                <w:sz w:val="18"/>
                <w:szCs w:val="18"/>
              </w:rPr>
              <w:t>0.67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 xml:space="preserve"> (p&lt;0.0001)</w:t>
            </w:r>
          </w:p>
        </w:tc>
        <w:tc>
          <w:tcPr>
            <w:tcW w:w="1210" w:type="dxa"/>
            <w:tcBorders>
              <w:bottom w:val="single" w:sz="6" w:space="0" w:color="auto"/>
            </w:tcBorders>
            <w:shd w:val="clear" w:color="auto" w:fill="auto"/>
          </w:tcPr>
          <w:p w14:paraId="5880619C" w14:textId="156F5FEE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4</w:t>
            </w:r>
          </w:p>
          <w:p w14:paraId="5A652DF8" w14:textId="5C81FE7B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23)</w:t>
            </w:r>
          </w:p>
        </w:tc>
        <w:tc>
          <w:tcPr>
            <w:tcW w:w="1210" w:type="dxa"/>
            <w:tcBorders>
              <w:bottom w:val="single" w:sz="6" w:space="0" w:color="auto"/>
            </w:tcBorders>
            <w:shd w:val="clear" w:color="auto" w:fill="auto"/>
          </w:tcPr>
          <w:p w14:paraId="7E178E2F" w14:textId="174AB2B1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5</w:t>
            </w:r>
          </w:p>
          <w:p w14:paraId="76A173C8" w14:textId="3A877107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&lt;0.0001)</w:t>
            </w:r>
          </w:p>
        </w:tc>
        <w:tc>
          <w:tcPr>
            <w:tcW w:w="1210" w:type="dxa"/>
            <w:tcBorders>
              <w:bottom w:val="single" w:sz="6" w:space="0" w:color="auto"/>
            </w:tcBorders>
            <w:shd w:val="clear" w:color="auto" w:fill="auto"/>
          </w:tcPr>
          <w:p w14:paraId="43559B85" w14:textId="08D6109F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32</w:t>
            </w:r>
          </w:p>
          <w:p w14:paraId="2AE3C70E" w14:textId="4113BF26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&lt;0.0001)</w:t>
            </w:r>
          </w:p>
        </w:tc>
        <w:tc>
          <w:tcPr>
            <w:tcW w:w="1211" w:type="dxa"/>
            <w:tcBorders>
              <w:bottom w:val="single" w:sz="6" w:space="0" w:color="auto"/>
            </w:tcBorders>
            <w:shd w:val="clear" w:color="auto" w:fill="auto"/>
          </w:tcPr>
          <w:p w14:paraId="0A9907F9" w14:textId="4F8C36B5" w:rsidR="00184418" w:rsidRPr="00E06279" w:rsidRDefault="00F933A6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–</w:t>
            </w:r>
            <w:r w:rsidR="00184418" w:rsidRPr="00E06279">
              <w:rPr>
                <w:rFonts w:asciiTheme="minorHAnsi" w:hAnsiTheme="minorHAnsi"/>
                <w:sz w:val="18"/>
                <w:szCs w:val="18"/>
              </w:rPr>
              <w:t>0.27</w:t>
            </w:r>
          </w:p>
          <w:p w14:paraId="23F31DB0" w14:textId="5D0298E4" w:rsidR="00184418" w:rsidRPr="00E06279" w:rsidRDefault="00184418" w:rsidP="00B3686D">
            <w:pPr>
              <w:spacing w:after="0" w:line="48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6279">
              <w:rPr>
                <w:rFonts w:asciiTheme="minorHAnsi" w:hAnsiTheme="minorHAnsi"/>
                <w:sz w:val="18"/>
                <w:szCs w:val="18"/>
              </w:rPr>
              <w:t>(p=0.0017)</w:t>
            </w:r>
          </w:p>
        </w:tc>
      </w:tr>
    </w:tbl>
    <w:p w14:paraId="753F8F3E" w14:textId="77777777" w:rsidR="003E5249" w:rsidRPr="00E06279" w:rsidRDefault="001A7E06" w:rsidP="003E5249">
      <w:pPr>
        <w:autoSpaceDE w:val="0"/>
        <w:autoSpaceDN w:val="0"/>
        <w:rPr>
          <w:rFonts w:asciiTheme="minorHAnsi" w:hAnsiTheme="minorHAnsi"/>
          <w:sz w:val="24"/>
          <w:szCs w:val="24"/>
        </w:rPr>
      </w:pPr>
      <w:r w:rsidRPr="00E06279">
        <w:rPr>
          <w:rFonts w:asciiTheme="minorHAnsi" w:hAnsiTheme="minorHAnsi"/>
          <w:sz w:val="24"/>
          <w:szCs w:val="24"/>
        </w:rPr>
        <w:lastRenderedPageBreak/>
        <w:t xml:space="preserve">Data are from the intention-to-treat population. </w:t>
      </w:r>
    </w:p>
    <w:p w14:paraId="51EDB820" w14:textId="533DBC90" w:rsidR="00D264CB" w:rsidRPr="00E06279" w:rsidRDefault="001A7E06" w:rsidP="003E5249">
      <w:pPr>
        <w:autoSpaceDE w:val="0"/>
        <w:autoSpaceDN w:val="0"/>
        <w:rPr>
          <w:rFonts w:asciiTheme="minorHAnsi" w:hAnsiTheme="minorHAnsi"/>
          <w:sz w:val="24"/>
          <w:szCs w:val="24"/>
          <w:lang w:val="fr-FR" w:eastAsia="fr-FR"/>
        </w:rPr>
      </w:pPr>
      <w:r w:rsidRPr="00E06279">
        <w:rPr>
          <w:rFonts w:asciiTheme="minorHAnsi" w:hAnsiTheme="minorHAnsi"/>
          <w:sz w:val="24"/>
          <w:szCs w:val="24"/>
        </w:rPr>
        <w:t xml:space="preserve">Shaded cells represent </w:t>
      </w:r>
      <w:r w:rsidR="00D264CB" w:rsidRPr="00E06279">
        <w:rPr>
          <w:rFonts w:asciiTheme="minorHAnsi" w:hAnsiTheme="minorHAnsi"/>
          <w:sz w:val="24"/>
          <w:szCs w:val="24"/>
        </w:rPr>
        <w:t xml:space="preserve">those </w:t>
      </w:r>
      <w:r w:rsidRPr="00E06279">
        <w:rPr>
          <w:rFonts w:asciiTheme="minorHAnsi" w:hAnsiTheme="minorHAnsi"/>
          <w:sz w:val="24"/>
          <w:szCs w:val="24"/>
        </w:rPr>
        <w:t>correlations</w:t>
      </w:r>
      <w:r w:rsidR="00D264CB" w:rsidRPr="00E06279">
        <w:rPr>
          <w:rFonts w:asciiTheme="minorHAnsi" w:hAnsiTheme="minorHAnsi"/>
          <w:sz w:val="24"/>
          <w:szCs w:val="24"/>
        </w:rPr>
        <w:t xml:space="preserve"> </w:t>
      </w:r>
      <w:r w:rsidR="003E5249" w:rsidRPr="00E06279">
        <w:rPr>
          <w:rFonts w:asciiTheme="minorHAnsi" w:hAnsiTheme="minorHAnsi"/>
          <w:sz w:val="24"/>
          <w:szCs w:val="24"/>
        </w:rPr>
        <w:t xml:space="preserve">with </w:t>
      </w:r>
      <w:r w:rsidR="006D7778" w:rsidRPr="00E06279">
        <w:rPr>
          <w:rFonts w:asciiTheme="minorHAnsi" w:hAnsiTheme="minorHAnsi"/>
          <w:sz w:val="24"/>
          <w:szCs w:val="24"/>
        </w:rPr>
        <w:t>moderate or high</w:t>
      </w:r>
      <w:r w:rsidR="003E5249" w:rsidRPr="00E06279">
        <w:rPr>
          <w:rFonts w:asciiTheme="minorHAnsi" w:hAnsiTheme="minorHAnsi"/>
          <w:sz w:val="24"/>
          <w:szCs w:val="24"/>
        </w:rPr>
        <w:t xml:space="preserve"> correlation coefficients (R&gt;0.</w:t>
      </w:r>
      <w:r w:rsidR="00586E45" w:rsidRPr="00E06279">
        <w:rPr>
          <w:rFonts w:asciiTheme="minorHAnsi" w:hAnsiTheme="minorHAnsi"/>
          <w:sz w:val="24"/>
          <w:szCs w:val="24"/>
        </w:rPr>
        <w:t>6</w:t>
      </w:r>
      <w:r w:rsidR="003E5249" w:rsidRPr="00E06279">
        <w:rPr>
          <w:rFonts w:asciiTheme="minorHAnsi" w:hAnsiTheme="minorHAnsi"/>
          <w:sz w:val="24"/>
          <w:szCs w:val="24"/>
        </w:rPr>
        <w:t xml:space="preserve">) that are </w:t>
      </w:r>
      <w:r w:rsidR="00D264CB" w:rsidRPr="00E06279">
        <w:rPr>
          <w:rFonts w:asciiTheme="minorHAnsi" w:hAnsiTheme="minorHAnsi"/>
          <w:sz w:val="24"/>
          <w:szCs w:val="24"/>
        </w:rPr>
        <w:t>considered to be clinically relevant</w:t>
      </w:r>
      <w:r w:rsidR="00D264CB" w:rsidRPr="00E06279">
        <w:rPr>
          <w:rFonts w:asciiTheme="minorHAnsi" w:hAnsiTheme="minorHAnsi"/>
          <w:color w:val="000000"/>
          <w:sz w:val="24"/>
          <w:szCs w:val="24"/>
        </w:rPr>
        <w:t xml:space="preserve"> </w:t>
      </w:r>
      <w:hyperlink r:id="rId12" w:anchor="R4" w:tgtFrame="mainwindow" w:history="1"/>
      <w:r w:rsidR="00D264CB" w:rsidRPr="00E06279">
        <w:rPr>
          <w:rFonts w:asciiTheme="minorHAnsi" w:hAnsiTheme="minorHAnsi"/>
          <w:color w:val="000000"/>
          <w:sz w:val="24"/>
          <w:szCs w:val="24"/>
          <w:lang w:val="fr-FR"/>
        </w:rPr>
        <w:t>(</w:t>
      </w:r>
      <w:r w:rsidR="003E5249" w:rsidRPr="00E06279">
        <w:rPr>
          <w:rFonts w:asciiTheme="minorHAnsi" w:hAnsiTheme="minorHAnsi"/>
          <w:sz w:val="24"/>
          <w:szCs w:val="24"/>
        </w:rPr>
        <w:t xml:space="preserve">Hinkle DE, </w:t>
      </w:r>
      <w:proofErr w:type="spellStart"/>
      <w:r w:rsidR="003E5249" w:rsidRPr="00E06279">
        <w:rPr>
          <w:rFonts w:asciiTheme="minorHAnsi" w:hAnsiTheme="minorHAnsi"/>
          <w:sz w:val="24"/>
          <w:szCs w:val="24"/>
        </w:rPr>
        <w:t>Wiersma</w:t>
      </w:r>
      <w:proofErr w:type="spellEnd"/>
      <w:r w:rsidR="003E5249" w:rsidRPr="00E06279">
        <w:rPr>
          <w:rFonts w:asciiTheme="minorHAnsi" w:hAnsiTheme="minorHAnsi"/>
          <w:sz w:val="24"/>
          <w:szCs w:val="24"/>
        </w:rPr>
        <w:t xml:space="preserve"> W, </w:t>
      </w:r>
      <w:proofErr w:type="spellStart"/>
      <w:r w:rsidR="003E5249" w:rsidRPr="00E06279">
        <w:rPr>
          <w:rFonts w:asciiTheme="minorHAnsi" w:hAnsiTheme="minorHAnsi"/>
          <w:sz w:val="24"/>
          <w:szCs w:val="24"/>
        </w:rPr>
        <w:t>Jurs</w:t>
      </w:r>
      <w:proofErr w:type="spellEnd"/>
      <w:r w:rsidR="003E5249" w:rsidRPr="00E06279">
        <w:rPr>
          <w:rFonts w:asciiTheme="minorHAnsi" w:hAnsiTheme="minorHAnsi"/>
          <w:sz w:val="24"/>
          <w:szCs w:val="24"/>
        </w:rPr>
        <w:t xml:space="preserve"> SG. </w:t>
      </w:r>
      <w:proofErr w:type="gramStart"/>
      <w:r w:rsidR="003E5249" w:rsidRPr="00E06279">
        <w:rPr>
          <w:rFonts w:asciiTheme="minorHAnsi" w:hAnsiTheme="minorHAnsi"/>
          <w:sz w:val="24"/>
          <w:szCs w:val="24"/>
        </w:rPr>
        <w:t>Applied Statistics for the Behavioral Sciences.</w:t>
      </w:r>
      <w:proofErr w:type="gramEnd"/>
      <w:r w:rsidR="003E5249" w:rsidRPr="00E06279">
        <w:rPr>
          <w:rFonts w:asciiTheme="minorHAnsi" w:hAnsiTheme="minorHAnsi"/>
          <w:sz w:val="24"/>
          <w:szCs w:val="24"/>
        </w:rPr>
        <w:t xml:space="preserve"> </w:t>
      </w:r>
      <w:r w:rsidR="003E5249" w:rsidRPr="00E06279">
        <w:rPr>
          <w:rFonts w:asciiTheme="minorHAnsi" w:hAnsiTheme="minorHAnsi"/>
          <w:sz w:val="24"/>
          <w:szCs w:val="24"/>
          <w:lang w:val="fr-FR"/>
        </w:rPr>
        <w:t xml:space="preserve">5th </w:t>
      </w:r>
      <w:proofErr w:type="spellStart"/>
      <w:r w:rsidR="003E5249" w:rsidRPr="00E06279">
        <w:rPr>
          <w:rFonts w:asciiTheme="minorHAnsi" w:hAnsiTheme="minorHAnsi"/>
          <w:sz w:val="24"/>
          <w:szCs w:val="24"/>
          <w:lang w:val="fr-FR"/>
        </w:rPr>
        <w:t>ed</w:t>
      </w:r>
      <w:proofErr w:type="spellEnd"/>
      <w:r w:rsidR="003E5249" w:rsidRPr="00E06279">
        <w:rPr>
          <w:rFonts w:asciiTheme="minorHAnsi" w:hAnsiTheme="minorHAnsi"/>
          <w:sz w:val="24"/>
          <w:szCs w:val="24"/>
          <w:lang w:val="fr-FR"/>
        </w:rPr>
        <w:t xml:space="preserve">. Boston: Houghton </w:t>
      </w:r>
      <w:proofErr w:type="spellStart"/>
      <w:r w:rsidR="003E5249" w:rsidRPr="00E06279">
        <w:rPr>
          <w:rFonts w:asciiTheme="minorHAnsi" w:hAnsiTheme="minorHAnsi"/>
          <w:sz w:val="24"/>
          <w:szCs w:val="24"/>
          <w:lang w:val="fr-FR"/>
        </w:rPr>
        <w:t>Mifflin</w:t>
      </w:r>
      <w:proofErr w:type="spellEnd"/>
      <w:r w:rsidR="003E5249" w:rsidRPr="00E06279">
        <w:rPr>
          <w:rFonts w:asciiTheme="minorHAnsi" w:hAnsiTheme="minorHAnsi"/>
          <w:sz w:val="24"/>
          <w:szCs w:val="24"/>
          <w:lang w:val="fr-FR"/>
        </w:rPr>
        <w:t>; 2003.)</w:t>
      </w:r>
    </w:p>
    <w:p w14:paraId="626302A1" w14:textId="21A23A36" w:rsidR="001A7E06" w:rsidRPr="00E06279" w:rsidRDefault="001A7E06" w:rsidP="003D0CF3">
      <w:pPr>
        <w:spacing w:after="0" w:line="480" w:lineRule="auto"/>
        <w:rPr>
          <w:rFonts w:asciiTheme="minorHAnsi" w:hAnsiTheme="minorHAnsi"/>
        </w:rPr>
      </w:pPr>
      <w:proofErr w:type="spellStart"/>
      <w:r w:rsidRPr="00E06279">
        <w:rPr>
          <w:rFonts w:asciiTheme="minorHAnsi" w:hAnsiTheme="minorHAnsi"/>
          <w:sz w:val="24"/>
          <w:szCs w:val="24"/>
          <w:vertAlign w:val="superscript"/>
        </w:rPr>
        <w:t>a</w:t>
      </w:r>
      <w:r w:rsidRPr="00E06279">
        <w:rPr>
          <w:rFonts w:asciiTheme="minorHAnsi" w:hAnsiTheme="minorHAnsi"/>
          <w:sz w:val="24"/>
          <w:szCs w:val="24"/>
        </w:rPr>
        <w:t>Pearson</w:t>
      </w:r>
      <w:proofErr w:type="spellEnd"/>
      <w:r w:rsidRPr="00E06279">
        <w:rPr>
          <w:rFonts w:asciiTheme="minorHAnsi" w:hAnsiTheme="minorHAnsi"/>
          <w:sz w:val="24"/>
          <w:szCs w:val="24"/>
        </w:rPr>
        <w:t xml:space="preserve"> correlation co-efficient for global symptom scores, Kendall</w:t>
      </w:r>
      <w:r w:rsidRPr="00E06279">
        <w:rPr>
          <w:rFonts w:asciiTheme="minorHAnsi" w:hAnsiTheme="minorHAnsi"/>
        </w:rPr>
        <w:t xml:space="preserve"> correlation co-efficient for individual symptom scores; </w:t>
      </w:r>
      <w:proofErr w:type="spellStart"/>
      <w:r w:rsidRPr="00E06279">
        <w:rPr>
          <w:rFonts w:asciiTheme="minorHAnsi" w:hAnsiTheme="minorHAnsi"/>
          <w:vertAlign w:val="superscript"/>
        </w:rPr>
        <w:t>b</w:t>
      </w:r>
      <w:r w:rsidRPr="00E06279">
        <w:rPr>
          <w:rFonts w:asciiTheme="minorHAnsi" w:hAnsiTheme="minorHAnsi"/>
        </w:rPr>
        <w:t>Baseline</w:t>
      </w:r>
      <w:proofErr w:type="spellEnd"/>
      <w:r w:rsidRPr="00E06279">
        <w:rPr>
          <w:rFonts w:asciiTheme="minorHAnsi" w:hAnsiTheme="minorHAnsi"/>
        </w:rPr>
        <w:t xml:space="preserve"> symptom score vs. baseline </w:t>
      </w:r>
      <w:proofErr w:type="spellStart"/>
      <w:r w:rsidRPr="00E06279">
        <w:rPr>
          <w:rFonts w:asciiTheme="minorHAnsi" w:hAnsiTheme="minorHAnsi"/>
        </w:rPr>
        <w:t>AcroQoL</w:t>
      </w:r>
      <w:proofErr w:type="spellEnd"/>
      <w:r w:rsidRPr="00E06279">
        <w:rPr>
          <w:rFonts w:asciiTheme="minorHAnsi" w:hAnsiTheme="minorHAnsi"/>
        </w:rPr>
        <w:t xml:space="preserve"> score; </w:t>
      </w:r>
      <w:proofErr w:type="spellStart"/>
      <w:r w:rsidRPr="00E06279">
        <w:rPr>
          <w:rFonts w:asciiTheme="minorHAnsi" w:hAnsiTheme="minorHAnsi"/>
          <w:vertAlign w:val="superscript"/>
        </w:rPr>
        <w:t>c</w:t>
      </w:r>
      <w:r w:rsidRPr="00E06279">
        <w:rPr>
          <w:rFonts w:asciiTheme="minorHAnsi" w:hAnsiTheme="minorHAnsi"/>
        </w:rPr>
        <w:t>Week</w:t>
      </w:r>
      <w:proofErr w:type="spellEnd"/>
      <w:r w:rsidRPr="00E06279">
        <w:rPr>
          <w:rFonts w:asciiTheme="minorHAnsi" w:hAnsiTheme="minorHAnsi"/>
        </w:rPr>
        <w:t xml:space="preserve"> 12 symptom score vs. week 12 </w:t>
      </w:r>
      <w:proofErr w:type="spellStart"/>
      <w:r w:rsidRPr="00E06279">
        <w:rPr>
          <w:rFonts w:asciiTheme="minorHAnsi" w:hAnsiTheme="minorHAnsi"/>
        </w:rPr>
        <w:t>AcroQoL</w:t>
      </w:r>
      <w:proofErr w:type="spellEnd"/>
      <w:r w:rsidRPr="00E06279">
        <w:rPr>
          <w:rFonts w:asciiTheme="minorHAnsi" w:hAnsiTheme="minorHAnsi"/>
        </w:rPr>
        <w:t xml:space="preserve"> score; </w:t>
      </w:r>
      <w:proofErr w:type="spellStart"/>
      <w:r w:rsidRPr="00E06279">
        <w:rPr>
          <w:rFonts w:asciiTheme="minorHAnsi" w:hAnsiTheme="minorHAnsi"/>
          <w:vertAlign w:val="superscript"/>
        </w:rPr>
        <w:t>d</w:t>
      </w:r>
      <w:r w:rsidRPr="00E06279">
        <w:rPr>
          <w:rFonts w:asciiTheme="minorHAnsi" w:hAnsiTheme="minorHAnsi"/>
        </w:rPr>
        <w:t>Week</w:t>
      </w:r>
      <w:proofErr w:type="spellEnd"/>
      <w:r w:rsidRPr="00E06279">
        <w:rPr>
          <w:rFonts w:asciiTheme="minorHAnsi" w:hAnsiTheme="minorHAnsi"/>
        </w:rPr>
        <w:t xml:space="preserve"> 24 symptom score vs. week 24 </w:t>
      </w:r>
      <w:proofErr w:type="spellStart"/>
      <w:r w:rsidRPr="00E06279">
        <w:rPr>
          <w:rFonts w:asciiTheme="minorHAnsi" w:hAnsiTheme="minorHAnsi"/>
        </w:rPr>
        <w:t>AcroQoL</w:t>
      </w:r>
      <w:proofErr w:type="spellEnd"/>
      <w:r w:rsidRPr="00E06279">
        <w:rPr>
          <w:rFonts w:asciiTheme="minorHAnsi" w:hAnsiTheme="minorHAnsi"/>
        </w:rPr>
        <w:t xml:space="preserve"> score; </w:t>
      </w:r>
      <w:proofErr w:type="spellStart"/>
      <w:r w:rsidRPr="00E06279">
        <w:rPr>
          <w:rFonts w:asciiTheme="minorHAnsi" w:hAnsiTheme="minorHAnsi"/>
          <w:vertAlign w:val="superscript"/>
        </w:rPr>
        <w:t>e</w:t>
      </w:r>
      <w:r w:rsidRPr="00E06279">
        <w:rPr>
          <w:rFonts w:asciiTheme="minorHAnsi" w:hAnsiTheme="minorHAnsi"/>
        </w:rPr>
        <w:t>Week</w:t>
      </w:r>
      <w:proofErr w:type="spellEnd"/>
      <w:r w:rsidRPr="00E06279">
        <w:rPr>
          <w:rFonts w:asciiTheme="minorHAnsi" w:hAnsiTheme="minorHAnsi"/>
        </w:rPr>
        <w:t xml:space="preserve"> 48 symptom score vs. week 48 </w:t>
      </w:r>
      <w:proofErr w:type="spellStart"/>
      <w:r w:rsidRPr="00E06279">
        <w:rPr>
          <w:rFonts w:asciiTheme="minorHAnsi" w:hAnsiTheme="minorHAnsi"/>
        </w:rPr>
        <w:t>AcroQoL</w:t>
      </w:r>
      <w:proofErr w:type="spellEnd"/>
      <w:r w:rsidRPr="00E06279">
        <w:rPr>
          <w:rFonts w:asciiTheme="minorHAnsi" w:hAnsiTheme="minorHAnsi"/>
        </w:rPr>
        <w:t xml:space="preserve"> score</w:t>
      </w:r>
    </w:p>
    <w:p w14:paraId="3956AD9F" w14:textId="77777777" w:rsidR="00184418" w:rsidRPr="00E06279" w:rsidRDefault="00184418" w:rsidP="00B3686D">
      <w:pPr>
        <w:spacing w:after="0" w:line="480" w:lineRule="auto"/>
        <w:rPr>
          <w:rFonts w:asciiTheme="minorHAnsi" w:hAnsiTheme="minorHAnsi"/>
        </w:rPr>
        <w:sectPr w:rsidR="00184418" w:rsidRPr="00E06279" w:rsidSect="00160B13">
          <w:headerReference w:type="default" r:id="rId1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6440566" w14:textId="1224BC0C" w:rsidR="00941965" w:rsidRPr="00E06279" w:rsidRDefault="00941965" w:rsidP="00160B13">
      <w:pPr>
        <w:spacing w:after="160" w:line="480" w:lineRule="auto"/>
        <w:rPr>
          <w:rFonts w:asciiTheme="minorHAnsi" w:hAnsiTheme="minorHAnsi"/>
          <w:b/>
        </w:rPr>
      </w:pPr>
      <w:proofErr w:type="gramStart"/>
      <w:r w:rsidRPr="00E06279">
        <w:rPr>
          <w:rFonts w:asciiTheme="minorHAnsi" w:hAnsiTheme="minorHAnsi"/>
          <w:b/>
        </w:rPr>
        <w:lastRenderedPageBreak/>
        <w:t xml:space="preserve">Supplementary Table </w:t>
      </w:r>
      <w:r w:rsidR="001B2CB9" w:rsidRPr="00E06279">
        <w:rPr>
          <w:rFonts w:asciiTheme="minorHAnsi" w:hAnsiTheme="minorHAnsi"/>
          <w:b/>
        </w:rPr>
        <w:t>S</w:t>
      </w:r>
      <w:r w:rsidR="00956D3C" w:rsidRPr="00E06279">
        <w:rPr>
          <w:rFonts w:asciiTheme="minorHAnsi" w:hAnsiTheme="minorHAnsi"/>
          <w:b/>
        </w:rPr>
        <w:t>4</w:t>
      </w:r>
      <w:r w:rsidRPr="00E06279">
        <w:rPr>
          <w:rFonts w:asciiTheme="minorHAnsi" w:hAnsiTheme="minorHAnsi"/>
          <w:b/>
        </w:rPr>
        <w:t>.</w:t>
      </w:r>
      <w:proofErr w:type="gramEnd"/>
      <w:r w:rsidRPr="00E06279">
        <w:rPr>
          <w:rFonts w:asciiTheme="minorHAnsi" w:hAnsiTheme="minorHAnsi"/>
          <w:b/>
        </w:rPr>
        <w:t xml:space="preserve"> </w:t>
      </w:r>
      <w:proofErr w:type="gramStart"/>
      <w:r w:rsidR="0011142F" w:rsidRPr="00E06279">
        <w:rPr>
          <w:rFonts w:asciiTheme="minorHAnsi" w:hAnsiTheme="minorHAnsi"/>
        </w:rPr>
        <w:t xml:space="preserve">Changes in </w:t>
      </w:r>
      <w:r w:rsidR="00A62B72" w:rsidRPr="00E06279">
        <w:rPr>
          <w:rFonts w:asciiTheme="minorHAnsi" w:hAnsiTheme="minorHAnsi"/>
        </w:rPr>
        <w:t xml:space="preserve">GH and IGF-1 </w:t>
      </w:r>
      <w:r w:rsidR="0011142F" w:rsidRPr="00E06279">
        <w:rPr>
          <w:rFonts w:asciiTheme="minorHAnsi" w:hAnsiTheme="minorHAnsi"/>
        </w:rPr>
        <w:t xml:space="preserve">Levels and </w:t>
      </w:r>
      <w:r w:rsidRPr="00E06279">
        <w:rPr>
          <w:rFonts w:asciiTheme="minorHAnsi" w:hAnsiTheme="minorHAnsi"/>
          <w:bCs/>
        </w:rPr>
        <w:t xml:space="preserve">PASQ Scores </w:t>
      </w:r>
      <w:r w:rsidRPr="00E06279">
        <w:rPr>
          <w:rFonts w:asciiTheme="minorHAnsi" w:hAnsiTheme="minorHAnsi"/>
        </w:rPr>
        <w:t>According to Achievement of Biochemical Control at LVA.</w:t>
      </w:r>
      <w:proofErr w:type="gramEnd"/>
    </w:p>
    <w:tbl>
      <w:tblPr>
        <w:tblW w:w="9358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119"/>
        <w:gridCol w:w="3119"/>
        <w:gridCol w:w="3120"/>
      </w:tblGrid>
      <w:tr w:rsidR="00941965" w:rsidRPr="00E06279" w14:paraId="41F95518" w14:textId="77777777" w:rsidTr="003E380A">
        <w:trPr>
          <w:trHeight w:val="584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48CAE" w14:textId="77777777" w:rsidR="003E380A" w:rsidRPr="00E06279" w:rsidRDefault="003E380A" w:rsidP="00B3686D">
            <w:pPr>
              <w:spacing w:after="0" w:line="480" w:lineRule="auto"/>
              <w:rPr>
                <w:rFonts w:asciiTheme="minorHAnsi" w:hAnsiTheme="minorHAnsi"/>
              </w:rPr>
            </w:pP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35B079" w14:textId="77777777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  <w:b/>
                <w:bCs/>
              </w:rPr>
              <w:t xml:space="preserve">Patients achieving biochemical </w:t>
            </w:r>
            <w:proofErr w:type="spellStart"/>
            <w:r w:rsidRPr="00E06279">
              <w:rPr>
                <w:rFonts w:asciiTheme="minorHAnsi" w:hAnsiTheme="minorHAnsi"/>
                <w:b/>
                <w:bCs/>
              </w:rPr>
              <w:t>control</w:t>
            </w:r>
            <w:r w:rsidRPr="00E06279">
              <w:rPr>
                <w:rFonts w:asciiTheme="minorHAnsi" w:hAnsiTheme="minorHAnsi"/>
                <w:b/>
                <w:bCs/>
                <w:vertAlign w:val="superscript"/>
              </w:rPr>
              <w:t>b</w:t>
            </w:r>
            <w:proofErr w:type="spellEnd"/>
            <w:r w:rsidRPr="00E06279">
              <w:rPr>
                <w:rFonts w:asciiTheme="minorHAnsi" w:hAnsiTheme="minorHAnsi"/>
                <w:b/>
                <w:bCs/>
              </w:rPr>
              <w:t xml:space="preserve"> (n=30)</w:t>
            </w:r>
          </w:p>
        </w:tc>
        <w:tc>
          <w:tcPr>
            <w:tcW w:w="3120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FF3D0" w14:textId="77777777" w:rsidR="00941965" w:rsidRPr="00E06279" w:rsidRDefault="00941965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  <w:b/>
                <w:bCs/>
              </w:rPr>
              <w:t>Patients not achieving biochemical control (n=58)</w:t>
            </w:r>
          </w:p>
        </w:tc>
      </w:tr>
      <w:tr w:rsidR="0011142F" w:rsidRPr="00E06279" w14:paraId="64EE8D49" w14:textId="77777777" w:rsidTr="003E380A">
        <w:trPr>
          <w:trHeight w:val="584"/>
        </w:trPr>
        <w:tc>
          <w:tcPr>
            <w:tcW w:w="311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2B66D" w14:textId="77777777" w:rsidR="0011142F" w:rsidRPr="00E06279" w:rsidRDefault="0011142F" w:rsidP="007D51E2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GH changes, µg/L</w:t>
            </w:r>
          </w:p>
          <w:p w14:paraId="154D58FB" w14:textId="45C1DCCE" w:rsidR="0011142F" w:rsidRPr="00E06279" w:rsidRDefault="0011142F" w:rsidP="007D51E2">
            <w:pPr>
              <w:tabs>
                <w:tab w:val="left" w:pos="241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 xml:space="preserve">Baseline </w:t>
            </w:r>
          </w:p>
          <w:p w14:paraId="0E5B45E9" w14:textId="241BDAA7" w:rsidR="0011142F" w:rsidRPr="00E06279" w:rsidRDefault="0011142F" w:rsidP="0011142F">
            <w:pPr>
              <w:tabs>
                <w:tab w:val="left" w:pos="268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</w:r>
            <w:r w:rsidR="00524F47" w:rsidRPr="00E06279">
              <w:rPr>
                <w:rFonts w:asciiTheme="minorHAnsi" w:hAnsiTheme="minorHAnsi"/>
              </w:rPr>
              <w:t>LVA</w:t>
            </w:r>
          </w:p>
          <w:p w14:paraId="6CF379FA" w14:textId="304C3FD9" w:rsidR="0011142F" w:rsidRPr="00E06279" w:rsidRDefault="0011142F" w:rsidP="0011142F">
            <w:pPr>
              <w:tabs>
                <w:tab w:val="left" w:pos="268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Change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8D7BF" w14:textId="77777777" w:rsidR="0011142F" w:rsidRPr="00E06279" w:rsidRDefault="0011142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46D976DB" w14:textId="028EBC33" w:rsidR="0011142F" w:rsidRPr="00E06279" w:rsidRDefault="0011142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3.0 (6.6, 19.3)</w:t>
            </w:r>
          </w:p>
          <w:p w14:paraId="3FE2BD5B" w14:textId="77777777" w:rsidR="0011142F" w:rsidRPr="00E06279" w:rsidRDefault="00601670" w:rsidP="0060167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0.8 (0</w:t>
            </w:r>
            <w:r w:rsidR="0011142F" w:rsidRPr="00E06279">
              <w:rPr>
                <w:rFonts w:asciiTheme="minorHAnsi" w:hAnsiTheme="minorHAnsi"/>
              </w:rPr>
              <w:t>.6, 1.</w:t>
            </w:r>
            <w:r w:rsidRPr="00E06279">
              <w:rPr>
                <w:rFonts w:asciiTheme="minorHAnsi" w:hAnsiTheme="minorHAnsi"/>
              </w:rPr>
              <w:t>0</w:t>
            </w:r>
            <w:r w:rsidR="0011142F" w:rsidRPr="00E06279">
              <w:rPr>
                <w:rFonts w:asciiTheme="minorHAnsi" w:hAnsiTheme="minorHAnsi"/>
              </w:rPr>
              <w:t>)</w:t>
            </w:r>
          </w:p>
          <w:p w14:paraId="539B5219" w14:textId="5C68DD98" w:rsidR="00601670" w:rsidRPr="00E06279" w:rsidRDefault="0060167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2.</w:t>
            </w:r>
            <w:r w:rsidR="007E0B16" w:rsidRPr="00E06279">
              <w:rPr>
                <w:rFonts w:asciiTheme="minorHAnsi" w:hAnsiTheme="minorHAnsi"/>
              </w:rPr>
              <w:t>1</w:t>
            </w:r>
            <w:r w:rsidRPr="00E06279">
              <w:rPr>
                <w:rFonts w:asciiTheme="minorHAnsi" w:hAnsiTheme="minorHAnsi"/>
              </w:rPr>
              <w:t xml:space="preserve"> (–1</w:t>
            </w:r>
            <w:r w:rsidR="007E0B16" w:rsidRPr="00E06279">
              <w:rPr>
                <w:rFonts w:asciiTheme="minorHAnsi" w:hAnsiTheme="minorHAnsi"/>
              </w:rPr>
              <w:t>8</w:t>
            </w:r>
            <w:r w:rsidRPr="00E06279">
              <w:rPr>
                <w:rFonts w:asciiTheme="minorHAnsi" w:hAnsiTheme="minorHAnsi"/>
              </w:rPr>
              <w:t>.</w:t>
            </w:r>
            <w:r w:rsidR="007E0B16" w:rsidRPr="00E06279">
              <w:rPr>
                <w:rFonts w:asciiTheme="minorHAnsi" w:hAnsiTheme="minorHAnsi"/>
              </w:rPr>
              <w:t>4</w:t>
            </w:r>
            <w:r w:rsidRPr="00E06279">
              <w:rPr>
                <w:rFonts w:asciiTheme="minorHAnsi" w:hAnsiTheme="minorHAnsi"/>
              </w:rPr>
              <w:t>, –5.</w:t>
            </w:r>
            <w:r w:rsidR="007E0B16" w:rsidRPr="00E06279">
              <w:rPr>
                <w:rFonts w:asciiTheme="minorHAnsi" w:hAnsiTheme="minorHAnsi"/>
              </w:rPr>
              <w:t>8</w:t>
            </w:r>
            <w:r w:rsidRPr="00E06279">
              <w:rPr>
                <w:rFonts w:asciiTheme="minorHAnsi" w:hAnsiTheme="minorHAnsi"/>
              </w:rPr>
              <w:t>)</w:t>
            </w:r>
          </w:p>
        </w:tc>
        <w:tc>
          <w:tcPr>
            <w:tcW w:w="3120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6724F" w14:textId="77777777" w:rsidR="0011142F" w:rsidRPr="00E06279" w:rsidRDefault="0011142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51DC0C27" w14:textId="3AEC17D6" w:rsidR="0011142F" w:rsidRPr="00E06279" w:rsidRDefault="0011142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6.3 (11.1, 21.6)</w:t>
            </w:r>
          </w:p>
          <w:p w14:paraId="622DFA24" w14:textId="1FBAF839" w:rsidR="0011142F" w:rsidRPr="00E06279" w:rsidRDefault="00524F47" w:rsidP="0060167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4</w:t>
            </w:r>
            <w:r w:rsidR="00601670" w:rsidRPr="00E06279">
              <w:rPr>
                <w:rFonts w:asciiTheme="minorHAnsi" w:hAnsiTheme="minorHAnsi"/>
              </w:rPr>
              <w:t>.6</w:t>
            </w:r>
            <w:r w:rsidR="0011142F" w:rsidRPr="00E06279">
              <w:rPr>
                <w:rFonts w:asciiTheme="minorHAnsi" w:hAnsiTheme="minorHAnsi"/>
              </w:rPr>
              <w:t xml:space="preserve"> (</w:t>
            </w:r>
            <w:r w:rsidR="007E0B16" w:rsidRPr="00E06279">
              <w:rPr>
                <w:rFonts w:asciiTheme="minorHAnsi" w:hAnsiTheme="minorHAnsi"/>
              </w:rPr>
              <w:t>3.3, 5.9</w:t>
            </w:r>
            <w:r w:rsidR="0011142F" w:rsidRPr="00E06279">
              <w:rPr>
                <w:rFonts w:asciiTheme="minorHAnsi" w:hAnsiTheme="minorHAnsi"/>
              </w:rPr>
              <w:t>)</w:t>
            </w:r>
          </w:p>
          <w:p w14:paraId="08A960AD" w14:textId="57A76AB2" w:rsidR="00601670" w:rsidRPr="00E06279" w:rsidRDefault="00601670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</w:t>
            </w:r>
            <w:r w:rsidR="007E0B16" w:rsidRPr="00E06279">
              <w:rPr>
                <w:rFonts w:asciiTheme="minorHAnsi" w:hAnsiTheme="minorHAnsi"/>
              </w:rPr>
              <w:t>1</w:t>
            </w:r>
            <w:r w:rsidRPr="00E06279">
              <w:rPr>
                <w:rFonts w:asciiTheme="minorHAnsi" w:hAnsiTheme="minorHAnsi"/>
              </w:rPr>
              <w:t>.8 (–</w:t>
            </w:r>
            <w:r w:rsidR="007E0B16" w:rsidRPr="00E06279">
              <w:rPr>
                <w:rFonts w:asciiTheme="minorHAnsi" w:hAnsiTheme="minorHAnsi"/>
              </w:rPr>
              <w:t>16.8</w:t>
            </w:r>
            <w:r w:rsidRPr="00E06279">
              <w:rPr>
                <w:rFonts w:asciiTheme="minorHAnsi" w:hAnsiTheme="minorHAnsi"/>
              </w:rPr>
              <w:t>, –</w:t>
            </w:r>
            <w:r w:rsidR="007E0B16" w:rsidRPr="00E06279">
              <w:rPr>
                <w:rFonts w:asciiTheme="minorHAnsi" w:hAnsiTheme="minorHAnsi"/>
              </w:rPr>
              <w:t>6.</w:t>
            </w:r>
            <w:r w:rsidRPr="00E06279">
              <w:rPr>
                <w:rFonts w:asciiTheme="minorHAnsi" w:hAnsiTheme="minorHAnsi"/>
              </w:rPr>
              <w:t>7)</w:t>
            </w:r>
          </w:p>
        </w:tc>
      </w:tr>
      <w:tr w:rsidR="0011142F" w:rsidRPr="00E06279" w14:paraId="733E024B" w14:textId="77777777" w:rsidTr="003E380A">
        <w:trPr>
          <w:trHeight w:val="584"/>
        </w:trPr>
        <w:tc>
          <w:tcPr>
            <w:tcW w:w="311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AD9AD" w14:textId="43D6C5D1" w:rsidR="0011142F" w:rsidRPr="00E06279" w:rsidRDefault="0011142F" w:rsidP="007D51E2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IGF-1 changes, µg/L</w:t>
            </w:r>
          </w:p>
          <w:p w14:paraId="362DA9C6" w14:textId="31E30437" w:rsidR="0011142F" w:rsidRPr="00E06279" w:rsidRDefault="0011142F" w:rsidP="007D51E2">
            <w:pPr>
              <w:tabs>
                <w:tab w:val="left" w:pos="241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</w:r>
            <w:r w:rsidR="00060D4F" w:rsidRPr="00E06279">
              <w:rPr>
                <w:rFonts w:asciiTheme="minorHAnsi" w:hAnsiTheme="minorHAnsi"/>
              </w:rPr>
              <w:t>Baseline</w:t>
            </w:r>
          </w:p>
          <w:p w14:paraId="543301BE" w14:textId="4CB5056E" w:rsidR="0011142F" w:rsidRPr="00E06279" w:rsidRDefault="0011142F" w:rsidP="00060D4F">
            <w:pPr>
              <w:tabs>
                <w:tab w:val="left" w:pos="284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</w:r>
            <w:r w:rsidR="007E0B16" w:rsidRPr="00E06279">
              <w:rPr>
                <w:rFonts w:asciiTheme="minorHAnsi" w:hAnsiTheme="minorHAnsi"/>
              </w:rPr>
              <w:t>LVA</w:t>
            </w:r>
          </w:p>
          <w:p w14:paraId="2EAF0B74" w14:textId="56B4FC5B" w:rsidR="00060D4F" w:rsidRPr="00E06279" w:rsidRDefault="00060D4F" w:rsidP="00060D4F">
            <w:pPr>
              <w:tabs>
                <w:tab w:val="left" w:pos="284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Change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AE8CA" w14:textId="77777777" w:rsidR="0011142F" w:rsidRPr="00E06279" w:rsidRDefault="0011142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0E316B29" w14:textId="3C9D1248" w:rsidR="0011142F" w:rsidRPr="00E06279" w:rsidRDefault="00060D4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665 (563, 767)</w:t>
            </w:r>
          </w:p>
          <w:p w14:paraId="41E0FA47" w14:textId="6B3781A4" w:rsidR="0011142F" w:rsidRPr="00E06279" w:rsidRDefault="00710CBD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8</w:t>
            </w:r>
            <w:r w:rsidR="007E0B16" w:rsidRPr="00E06279">
              <w:rPr>
                <w:rFonts w:asciiTheme="minorHAnsi" w:hAnsiTheme="minorHAnsi"/>
              </w:rPr>
              <w:t>5</w:t>
            </w:r>
            <w:r w:rsidRPr="00E06279">
              <w:rPr>
                <w:rFonts w:asciiTheme="minorHAnsi" w:hAnsiTheme="minorHAnsi"/>
              </w:rPr>
              <w:t xml:space="preserve"> (166, 20</w:t>
            </w:r>
            <w:r w:rsidR="007E0B16" w:rsidRPr="00E06279">
              <w:rPr>
                <w:rFonts w:asciiTheme="minorHAnsi" w:hAnsiTheme="minorHAnsi"/>
              </w:rPr>
              <w:t>3</w:t>
            </w:r>
            <w:r w:rsidRPr="00E06279">
              <w:rPr>
                <w:rFonts w:asciiTheme="minorHAnsi" w:hAnsiTheme="minorHAnsi"/>
              </w:rPr>
              <w:t>)</w:t>
            </w:r>
          </w:p>
          <w:p w14:paraId="0C572421" w14:textId="4383B923" w:rsidR="00710CBD" w:rsidRPr="00E06279" w:rsidRDefault="00710CB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48</w:t>
            </w:r>
            <w:r w:rsidR="007E0B16" w:rsidRPr="00E06279">
              <w:rPr>
                <w:rFonts w:asciiTheme="minorHAnsi" w:hAnsiTheme="minorHAnsi"/>
              </w:rPr>
              <w:t>0</w:t>
            </w:r>
            <w:r w:rsidRPr="00E06279">
              <w:rPr>
                <w:rFonts w:asciiTheme="minorHAnsi" w:hAnsiTheme="minorHAnsi"/>
              </w:rPr>
              <w:t xml:space="preserve"> (–57</w:t>
            </w:r>
            <w:r w:rsidR="007E0B16" w:rsidRPr="00E06279">
              <w:rPr>
                <w:rFonts w:asciiTheme="minorHAnsi" w:hAnsiTheme="minorHAnsi"/>
              </w:rPr>
              <w:t>3</w:t>
            </w:r>
            <w:r w:rsidRPr="00E06279">
              <w:rPr>
                <w:rFonts w:asciiTheme="minorHAnsi" w:hAnsiTheme="minorHAnsi"/>
              </w:rPr>
              <w:t>, –3</w:t>
            </w:r>
            <w:r w:rsidR="007E0B16" w:rsidRPr="00E06279">
              <w:rPr>
                <w:rFonts w:asciiTheme="minorHAnsi" w:hAnsiTheme="minorHAnsi"/>
              </w:rPr>
              <w:t>87</w:t>
            </w:r>
            <w:r w:rsidRPr="00E06279">
              <w:rPr>
                <w:rFonts w:asciiTheme="minorHAnsi" w:hAnsiTheme="minorHAnsi"/>
              </w:rPr>
              <w:t>)</w:t>
            </w:r>
          </w:p>
        </w:tc>
        <w:tc>
          <w:tcPr>
            <w:tcW w:w="3120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7C755E" w14:textId="77777777" w:rsidR="0011142F" w:rsidRPr="00E06279" w:rsidRDefault="0011142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78AF6346" w14:textId="1D4D7874" w:rsidR="0011142F" w:rsidRPr="00E06279" w:rsidRDefault="00060D4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863</w:t>
            </w:r>
            <w:r w:rsidR="0011142F" w:rsidRPr="00E06279">
              <w:rPr>
                <w:rFonts w:asciiTheme="minorHAnsi" w:hAnsiTheme="minorHAnsi"/>
              </w:rPr>
              <w:t xml:space="preserve"> (</w:t>
            </w:r>
            <w:r w:rsidRPr="00E06279">
              <w:rPr>
                <w:rFonts w:asciiTheme="minorHAnsi" w:hAnsiTheme="minorHAnsi"/>
              </w:rPr>
              <w:t>792, 935</w:t>
            </w:r>
            <w:r w:rsidR="0011142F" w:rsidRPr="00E06279">
              <w:rPr>
                <w:rFonts w:asciiTheme="minorHAnsi" w:hAnsiTheme="minorHAnsi"/>
              </w:rPr>
              <w:t>)</w:t>
            </w:r>
          </w:p>
          <w:p w14:paraId="486340A9" w14:textId="27A6377C" w:rsidR="0011142F" w:rsidRPr="00E06279" w:rsidRDefault="007E0B16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554</w:t>
            </w:r>
            <w:r w:rsidR="00710CBD" w:rsidRPr="00E06279">
              <w:rPr>
                <w:rFonts w:asciiTheme="minorHAnsi" w:hAnsiTheme="minorHAnsi"/>
              </w:rPr>
              <w:t xml:space="preserve"> (</w:t>
            </w:r>
            <w:r w:rsidRPr="00E06279">
              <w:rPr>
                <w:rFonts w:asciiTheme="minorHAnsi" w:hAnsiTheme="minorHAnsi"/>
              </w:rPr>
              <w:t>488</w:t>
            </w:r>
            <w:r w:rsidR="00710CBD" w:rsidRPr="00E06279">
              <w:rPr>
                <w:rFonts w:asciiTheme="minorHAnsi" w:hAnsiTheme="minorHAnsi"/>
              </w:rPr>
              <w:t xml:space="preserve">, </w:t>
            </w:r>
            <w:r w:rsidRPr="00E06279">
              <w:rPr>
                <w:rFonts w:asciiTheme="minorHAnsi" w:hAnsiTheme="minorHAnsi"/>
              </w:rPr>
              <w:t>620</w:t>
            </w:r>
            <w:r w:rsidR="00710CBD" w:rsidRPr="00E06279">
              <w:rPr>
                <w:rFonts w:asciiTheme="minorHAnsi" w:hAnsiTheme="minorHAnsi"/>
              </w:rPr>
              <w:t>)</w:t>
            </w:r>
          </w:p>
          <w:p w14:paraId="0611C84E" w14:textId="5974014A" w:rsidR="00710CBD" w:rsidRPr="00E06279" w:rsidRDefault="00710CB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</w:t>
            </w:r>
            <w:r w:rsidR="007E0B16" w:rsidRPr="00E06279">
              <w:rPr>
                <w:rFonts w:asciiTheme="minorHAnsi" w:hAnsiTheme="minorHAnsi"/>
              </w:rPr>
              <w:t>309</w:t>
            </w:r>
            <w:r w:rsidRPr="00E06279">
              <w:rPr>
                <w:rFonts w:asciiTheme="minorHAnsi" w:hAnsiTheme="minorHAnsi"/>
              </w:rPr>
              <w:t xml:space="preserve"> (–</w:t>
            </w:r>
            <w:r w:rsidR="007E0B16" w:rsidRPr="00E06279">
              <w:rPr>
                <w:rFonts w:asciiTheme="minorHAnsi" w:hAnsiTheme="minorHAnsi"/>
              </w:rPr>
              <w:t>38</w:t>
            </w:r>
            <w:r w:rsidRPr="00E06279">
              <w:rPr>
                <w:rFonts w:asciiTheme="minorHAnsi" w:hAnsiTheme="minorHAnsi"/>
              </w:rPr>
              <w:t>2, –</w:t>
            </w:r>
            <w:r w:rsidR="007E0B16" w:rsidRPr="00E06279">
              <w:rPr>
                <w:rFonts w:asciiTheme="minorHAnsi" w:hAnsiTheme="minorHAnsi"/>
              </w:rPr>
              <w:t>236</w:t>
            </w:r>
            <w:r w:rsidRPr="00E06279">
              <w:rPr>
                <w:rFonts w:asciiTheme="minorHAnsi" w:hAnsiTheme="minorHAnsi"/>
              </w:rPr>
              <w:t>)</w:t>
            </w:r>
          </w:p>
        </w:tc>
      </w:tr>
      <w:tr w:rsidR="0011142F" w:rsidRPr="00E06279" w14:paraId="46A78E32" w14:textId="77777777" w:rsidTr="003E380A">
        <w:trPr>
          <w:trHeight w:val="584"/>
        </w:trPr>
        <w:tc>
          <w:tcPr>
            <w:tcW w:w="311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B6C42" w14:textId="204A284B" w:rsidR="0011142F" w:rsidRPr="00E06279" w:rsidRDefault="0011142F" w:rsidP="007D51E2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IGF-1 level, % of ULN</w:t>
            </w:r>
          </w:p>
          <w:p w14:paraId="0E850283" w14:textId="1C2B2F2B" w:rsidR="0011142F" w:rsidRPr="00E06279" w:rsidRDefault="0011142F" w:rsidP="007D51E2">
            <w:pPr>
              <w:tabs>
                <w:tab w:val="left" w:pos="256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</w:r>
            <w:r w:rsidR="006833BC" w:rsidRPr="00E06279">
              <w:rPr>
                <w:rFonts w:asciiTheme="minorHAnsi" w:hAnsiTheme="minorHAnsi"/>
              </w:rPr>
              <w:t>Baseline</w:t>
            </w:r>
          </w:p>
          <w:p w14:paraId="536D39AB" w14:textId="526260FB" w:rsidR="0011142F" w:rsidRPr="00E06279" w:rsidRDefault="0011142F" w:rsidP="006833BC">
            <w:pPr>
              <w:tabs>
                <w:tab w:val="left" w:pos="284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</w:r>
            <w:r w:rsidR="007E0B16" w:rsidRPr="00E06279">
              <w:rPr>
                <w:rFonts w:asciiTheme="minorHAnsi" w:hAnsiTheme="minorHAnsi"/>
              </w:rPr>
              <w:t>LVA</w:t>
            </w:r>
          </w:p>
          <w:p w14:paraId="3F7BB4D9" w14:textId="75CE39C0" w:rsidR="006833BC" w:rsidRPr="00E06279" w:rsidRDefault="006833BC" w:rsidP="006833BC">
            <w:pPr>
              <w:tabs>
                <w:tab w:val="left" w:pos="284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Change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55969" w14:textId="77777777" w:rsidR="0011142F" w:rsidRPr="00E06279" w:rsidRDefault="0011142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1AB40EF4" w14:textId="2B171A6A" w:rsidR="0011142F" w:rsidRPr="00E06279" w:rsidRDefault="006833BC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49 (211, 287</w:t>
            </w:r>
            <w:r w:rsidR="0011142F" w:rsidRPr="00E06279">
              <w:rPr>
                <w:rFonts w:asciiTheme="minorHAnsi" w:hAnsiTheme="minorHAnsi"/>
              </w:rPr>
              <w:t>)</w:t>
            </w:r>
          </w:p>
          <w:p w14:paraId="60E82223" w14:textId="68D4423D" w:rsidR="0011142F" w:rsidRPr="00E06279" w:rsidRDefault="007E0B16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69</w:t>
            </w:r>
            <w:r w:rsidR="00083DDF" w:rsidRPr="00E06279">
              <w:rPr>
                <w:rFonts w:asciiTheme="minorHAnsi" w:hAnsiTheme="minorHAnsi"/>
              </w:rPr>
              <w:t xml:space="preserve"> (63, 7</w:t>
            </w:r>
            <w:r w:rsidRPr="00E06279">
              <w:rPr>
                <w:rFonts w:asciiTheme="minorHAnsi" w:hAnsiTheme="minorHAnsi"/>
              </w:rPr>
              <w:t>5</w:t>
            </w:r>
            <w:r w:rsidR="0011142F" w:rsidRPr="00E06279">
              <w:rPr>
                <w:rFonts w:asciiTheme="minorHAnsi" w:hAnsiTheme="minorHAnsi"/>
              </w:rPr>
              <w:t>)</w:t>
            </w:r>
          </w:p>
          <w:p w14:paraId="07D5B20A" w14:textId="44F9A7B0" w:rsidR="00083DDF" w:rsidRPr="00E06279" w:rsidRDefault="00083DDF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8</w:t>
            </w:r>
            <w:r w:rsidR="007E0B16" w:rsidRPr="00E06279">
              <w:rPr>
                <w:rFonts w:asciiTheme="minorHAnsi" w:hAnsiTheme="minorHAnsi"/>
              </w:rPr>
              <w:t>0</w:t>
            </w:r>
            <w:r w:rsidRPr="00E06279">
              <w:rPr>
                <w:rFonts w:asciiTheme="minorHAnsi" w:hAnsiTheme="minorHAnsi"/>
              </w:rPr>
              <w:t xml:space="preserve"> (–2</w:t>
            </w:r>
            <w:r w:rsidR="007E0B16" w:rsidRPr="00E06279">
              <w:rPr>
                <w:rFonts w:asciiTheme="minorHAnsi" w:hAnsiTheme="minorHAnsi"/>
              </w:rPr>
              <w:t>15</w:t>
            </w:r>
            <w:r w:rsidRPr="00E06279">
              <w:rPr>
                <w:rFonts w:asciiTheme="minorHAnsi" w:hAnsiTheme="minorHAnsi"/>
              </w:rPr>
              <w:t>, –14</w:t>
            </w:r>
            <w:r w:rsidR="007E0B16" w:rsidRPr="00E06279">
              <w:rPr>
                <w:rFonts w:asciiTheme="minorHAnsi" w:hAnsiTheme="minorHAnsi"/>
              </w:rPr>
              <w:t>5</w:t>
            </w:r>
            <w:r w:rsidRPr="00E06279">
              <w:rPr>
                <w:rFonts w:asciiTheme="minorHAnsi" w:hAnsiTheme="minorHAnsi"/>
              </w:rPr>
              <w:t>)</w:t>
            </w:r>
          </w:p>
        </w:tc>
        <w:tc>
          <w:tcPr>
            <w:tcW w:w="3120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D5F29" w14:textId="77777777" w:rsidR="0011142F" w:rsidRPr="00E06279" w:rsidRDefault="0011142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37488615" w14:textId="14B78EA6" w:rsidR="0011142F" w:rsidRPr="00E06279" w:rsidRDefault="00083DDF" w:rsidP="007D51E2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 xml:space="preserve">159 </w:t>
            </w:r>
            <w:r w:rsidR="006833BC" w:rsidRPr="00E06279">
              <w:rPr>
                <w:rFonts w:asciiTheme="minorHAnsi" w:hAnsiTheme="minorHAnsi"/>
              </w:rPr>
              <w:t>(</w:t>
            </w:r>
            <w:r w:rsidRPr="00E06279">
              <w:rPr>
                <w:rFonts w:asciiTheme="minorHAnsi" w:hAnsiTheme="minorHAnsi"/>
              </w:rPr>
              <w:t>134</w:t>
            </w:r>
            <w:r w:rsidR="006833BC" w:rsidRPr="00E06279">
              <w:rPr>
                <w:rFonts w:asciiTheme="minorHAnsi" w:hAnsiTheme="minorHAnsi"/>
              </w:rPr>
              <w:t xml:space="preserve">, </w:t>
            </w:r>
            <w:r w:rsidRPr="00E06279">
              <w:rPr>
                <w:rFonts w:asciiTheme="minorHAnsi" w:hAnsiTheme="minorHAnsi"/>
              </w:rPr>
              <w:t>184</w:t>
            </w:r>
            <w:r w:rsidR="006833BC" w:rsidRPr="00E06279">
              <w:rPr>
                <w:rFonts w:asciiTheme="minorHAnsi" w:hAnsiTheme="minorHAnsi"/>
              </w:rPr>
              <w:t>)</w:t>
            </w:r>
          </w:p>
          <w:p w14:paraId="771FD20E" w14:textId="6D63C90C" w:rsidR="0011142F" w:rsidRPr="00E06279" w:rsidRDefault="007E0B16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91</w:t>
            </w:r>
            <w:r w:rsidR="0011142F" w:rsidRPr="00E06279">
              <w:rPr>
                <w:rFonts w:asciiTheme="minorHAnsi" w:hAnsiTheme="minorHAnsi"/>
              </w:rPr>
              <w:t xml:space="preserve"> (</w:t>
            </w:r>
            <w:r w:rsidRPr="00E06279">
              <w:rPr>
                <w:rFonts w:asciiTheme="minorHAnsi" w:hAnsiTheme="minorHAnsi"/>
              </w:rPr>
              <w:t>16</w:t>
            </w:r>
            <w:r w:rsidR="0011142F" w:rsidRPr="00E06279">
              <w:rPr>
                <w:rFonts w:asciiTheme="minorHAnsi" w:hAnsiTheme="minorHAnsi"/>
              </w:rPr>
              <w:t xml:space="preserve">9, </w:t>
            </w:r>
            <w:r w:rsidRPr="00E06279">
              <w:rPr>
                <w:rFonts w:asciiTheme="minorHAnsi" w:hAnsiTheme="minorHAnsi"/>
              </w:rPr>
              <w:t>21</w:t>
            </w:r>
            <w:r w:rsidR="0011142F" w:rsidRPr="00E06279">
              <w:rPr>
                <w:rFonts w:asciiTheme="minorHAnsi" w:hAnsiTheme="minorHAnsi"/>
              </w:rPr>
              <w:t>3)</w:t>
            </w:r>
          </w:p>
          <w:p w14:paraId="2C1BEEDE" w14:textId="775A4E90" w:rsidR="00083DDF" w:rsidRPr="00E06279" w:rsidRDefault="00083DDF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</w:t>
            </w:r>
            <w:r w:rsidR="007E0B16" w:rsidRPr="00E06279">
              <w:rPr>
                <w:rFonts w:asciiTheme="minorHAnsi" w:hAnsiTheme="minorHAnsi"/>
              </w:rPr>
              <w:t>12</w:t>
            </w:r>
            <w:r w:rsidRPr="00E06279">
              <w:rPr>
                <w:rFonts w:asciiTheme="minorHAnsi" w:hAnsiTheme="minorHAnsi"/>
              </w:rPr>
              <w:t xml:space="preserve"> (–</w:t>
            </w:r>
            <w:r w:rsidR="007E0B16" w:rsidRPr="00E06279">
              <w:rPr>
                <w:rFonts w:asciiTheme="minorHAnsi" w:hAnsiTheme="minorHAnsi"/>
              </w:rPr>
              <w:t>141</w:t>
            </w:r>
            <w:r w:rsidRPr="00E06279">
              <w:rPr>
                <w:rFonts w:asciiTheme="minorHAnsi" w:hAnsiTheme="minorHAnsi"/>
              </w:rPr>
              <w:t>, –</w:t>
            </w:r>
            <w:r w:rsidR="007E0B16" w:rsidRPr="00E06279">
              <w:rPr>
                <w:rFonts w:asciiTheme="minorHAnsi" w:hAnsiTheme="minorHAnsi"/>
              </w:rPr>
              <w:t>83</w:t>
            </w:r>
            <w:r w:rsidRPr="00E06279">
              <w:rPr>
                <w:rFonts w:asciiTheme="minorHAnsi" w:hAnsiTheme="minorHAnsi"/>
              </w:rPr>
              <w:t>)</w:t>
            </w:r>
          </w:p>
        </w:tc>
      </w:tr>
      <w:tr w:rsidR="0011142F" w:rsidRPr="00E06279" w14:paraId="6AAB7BCC" w14:textId="77777777" w:rsidTr="003E380A">
        <w:trPr>
          <w:trHeight w:val="584"/>
        </w:trPr>
        <w:tc>
          <w:tcPr>
            <w:tcW w:w="311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24E17" w14:textId="77777777" w:rsidR="0011142F" w:rsidRPr="00E06279" w:rsidRDefault="0011142F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Headache</w:t>
            </w:r>
          </w:p>
          <w:p w14:paraId="2BBA9010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Baseline score</w:t>
            </w:r>
          </w:p>
          <w:p w14:paraId="2F358922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LVA score</w:t>
            </w:r>
          </w:p>
          <w:p w14:paraId="33DAB698" w14:textId="5E84EC76" w:rsidR="0011142F" w:rsidRPr="00E06279" w:rsidRDefault="0011142F" w:rsidP="0011142F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 xml:space="preserve">Change </w:t>
            </w:r>
            <w:r w:rsidRPr="00E06279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BA581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36294039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.03 (1.19, 2.87)</w:t>
            </w:r>
          </w:p>
          <w:p w14:paraId="679195EF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.10 (0.52, 1.68)</w:t>
            </w:r>
          </w:p>
          <w:p w14:paraId="5731D9C0" w14:textId="33A99AF4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0.93 (–1.60, –0.27)</w:t>
            </w:r>
          </w:p>
        </w:tc>
        <w:tc>
          <w:tcPr>
            <w:tcW w:w="3120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7B721E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50D5BACB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3.12 (2.45, 3.79)</w:t>
            </w:r>
          </w:p>
          <w:p w14:paraId="326BEC0B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.26 (1.66, 2.86)</w:t>
            </w:r>
          </w:p>
          <w:p w14:paraId="714B23DB" w14:textId="2E1E2760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0.86 (–1.42, –0.31)</w:t>
            </w:r>
          </w:p>
        </w:tc>
      </w:tr>
      <w:tr w:rsidR="0011142F" w:rsidRPr="00E06279" w14:paraId="7743BBB5" w14:textId="77777777" w:rsidTr="003E380A">
        <w:trPr>
          <w:trHeight w:val="584"/>
        </w:trPr>
        <w:tc>
          <w:tcPr>
            <w:tcW w:w="31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B92909" w14:textId="77777777" w:rsidR="0011142F" w:rsidRPr="00E06279" w:rsidRDefault="0011142F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Excessive perspiration</w:t>
            </w:r>
          </w:p>
          <w:p w14:paraId="0D6815A4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Baseline score</w:t>
            </w:r>
          </w:p>
          <w:p w14:paraId="6D12E01C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LVA score</w:t>
            </w:r>
          </w:p>
          <w:p w14:paraId="082C8078" w14:textId="2C705857" w:rsidR="0011142F" w:rsidRPr="00E06279" w:rsidRDefault="0011142F" w:rsidP="0011142F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lastRenderedPageBreak/>
              <w:tab/>
            </w:r>
            <w:proofErr w:type="spellStart"/>
            <w:r w:rsidRPr="00E06279">
              <w:rPr>
                <w:rFonts w:asciiTheme="minorHAnsi" w:hAnsiTheme="minorHAnsi"/>
              </w:rPr>
              <w:t>Change</w:t>
            </w:r>
            <w:r w:rsidRPr="00E06279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93D75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4AC77E61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4.13 (3.16, 5.11)</w:t>
            </w:r>
          </w:p>
          <w:p w14:paraId="62483703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.63 (0.85, 2.42)</w:t>
            </w:r>
          </w:p>
          <w:p w14:paraId="07735DE3" w14:textId="605CAECD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lastRenderedPageBreak/>
              <w:t>–2.50 (–3.46, –1.54)</w:t>
            </w:r>
          </w:p>
        </w:tc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5813D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529BEEB4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3.88 (3.20, 4.56)</w:t>
            </w:r>
          </w:p>
          <w:p w14:paraId="43215ECF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.34 (1.86, 2.83)</w:t>
            </w:r>
          </w:p>
          <w:p w14:paraId="723F08DB" w14:textId="2397DAAF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lastRenderedPageBreak/>
              <w:t>–1.53 (–2.16, –0.91)</w:t>
            </w:r>
          </w:p>
        </w:tc>
      </w:tr>
      <w:tr w:rsidR="0011142F" w:rsidRPr="00E06279" w14:paraId="785EB423" w14:textId="77777777" w:rsidTr="003E380A">
        <w:trPr>
          <w:trHeight w:val="584"/>
        </w:trPr>
        <w:tc>
          <w:tcPr>
            <w:tcW w:w="31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4FC39" w14:textId="77777777" w:rsidR="0011142F" w:rsidRPr="00E06279" w:rsidRDefault="0011142F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lastRenderedPageBreak/>
              <w:t>Fatigue</w:t>
            </w:r>
          </w:p>
          <w:p w14:paraId="14CCFF16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Baseline score</w:t>
            </w:r>
          </w:p>
          <w:p w14:paraId="1762A385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LVA score</w:t>
            </w:r>
          </w:p>
          <w:p w14:paraId="3E27E575" w14:textId="6CF9C38A" w:rsidR="0011142F" w:rsidRPr="00E06279" w:rsidRDefault="0011142F" w:rsidP="0011142F">
            <w:pPr>
              <w:tabs>
                <w:tab w:val="left" w:pos="255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 xml:space="preserve">Change </w:t>
            </w:r>
            <w:r w:rsidRPr="00E06279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31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A7F90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111C8AC9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4.97 (4.05, 5.88)</w:t>
            </w:r>
          </w:p>
          <w:p w14:paraId="0F0501D6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3.77 (2.93, 4.60)</w:t>
            </w:r>
          </w:p>
          <w:p w14:paraId="4E2426CA" w14:textId="107B344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20 (–1.87, –0.53)</w:t>
            </w:r>
          </w:p>
        </w:tc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0E820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4405FE2C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4.29 (3.65, 4.93)</w:t>
            </w:r>
          </w:p>
          <w:p w14:paraId="34F4C310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3.40 (2.85, 3.94)</w:t>
            </w:r>
          </w:p>
          <w:p w14:paraId="2CEC17ED" w14:textId="385BDD80" w:rsidR="0011142F" w:rsidRPr="00E06279" w:rsidRDefault="0011142F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0.90 (–1.</w:t>
            </w:r>
            <w:r w:rsidR="00126230" w:rsidRPr="00E06279">
              <w:rPr>
                <w:rFonts w:asciiTheme="minorHAnsi" w:hAnsiTheme="minorHAnsi"/>
              </w:rPr>
              <w:t>4</w:t>
            </w:r>
            <w:r w:rsidRPr="00E06279">
              <w:rPr>
                <w:rFonts w:asciiTheme="minorHAnsi" w:hAnsiTheme="minorHAnsi"/>
              </w:rPr>
              <w:t>4, –0.</w:t>
            </w:r>
            <w:r w:rsidR="00126230" w:rsidRPr="00E06279">
              <w:rPr>
                <w:rFonts w:asciiTheme="minorHAnsi" w:hAnsiTheme="minorHAnsi"/>
              </w:rPr>
              <w:t>3</w:t>
            </w:r>
            <w:r w:rsidRPr="00E06279">
              <w:rPr>
                <w:rFonts w:asciiTheme="minorHAnsi" w:hAnsiTheme="minorHAnsi"/>
              </w:rPr>
              <w:t>5)</w:t>
            </w:r>
          </w:p>
        </w:tc>
      </w:tr>
      <w:tr w:rsidR="0011142F" w:rsidRPr="00E06279" w14:paraId="6591C67B" w14:textId="77777777" w:rsidTr="003E380A">
        <w:trPr>
          <w:trHeight w:val="584"/>
        </w:trPr>
        <w:tc>
          <w:tcPr>
            <w:tcW w:w="31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1A922" w14:textId="77777777" w:rsidR="0011142F" w:rsidRPr="00E06279" w:rsidRDefault="0011142F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Soft tissue swelling</w:t>
            </w:r>
          </w:p>
          <w:p w14:paraId="60327875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Baseline score</w:t>
            </w:r>
          </w:p>
          <w:p w14:paraId="0B440B0E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LVA score</w:t>
            </w:r>
          </w:p>
          <w:p w14:paraId="4C68D6CD" w14:textId="44CF7F57" w:rsidR="0011142F" w:rsidRPr="00E06279" w:rsidRDefault="0011142F" w:rsidP="0011142F">
            <w:pPr>
              <w:tabs>
                <w:tab w:val="left" w:pos="285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 xml:space="preserve">Change </w:t>
            </w:r>
            <w:r w:rsidRPr="00E06279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31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55195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0017BC8A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4.57 (3.67, 5.46)</w:t>
            </w:r>
          </w:p>
          <w:p w14:paraId="29A8B3E7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.80 (1.11, 2.49)</w:t>
            </w:r>
          </w:p>
          <w:p w14:paraId="480A807B" w14:textId="37B0252D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2.77 (–3.54, –2.00)</w:t>
            </w:r>
          </w:p>
        </w:tc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FD4CF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6CC3F924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4.09 (3.45, 4.72)</w:t>
            </w:r>
          </w:p>
          <w:p w14:paraId="3539C228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.33 (1.86, 2.80)</w:t>
            </w:r>
          </w:p>
          <w:p w14:paraId="03DA378D" w14:textId="051D66F8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76 (–2.46, –1.57)</w:t>
            </w:r>
          </w:p>
        </w:tc>
      </w:tr>
      <w:tr w:rsidR="0011142F" w:rsidRPr="00E06279" w14:paraId="47EB406E" w14:textId="77777777" w:rsidTr="003E380A">
        <w:trPr>
          <w:trHeight w:val="584"/>
        </w:trPr>
        <w:tc>
          <w:tcPr>
            <w:tcW w:w="31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8479C" w14:textId="77777777" w:rsidR="0011142F" w:rsidRPr="00E06279" w:rsidRDefault="0011142F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Arthralgia</w:t>
            </w:r>
          </w:p>
          <w:p w14:paraId="355FE6DE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Baseline score</w:t>
            </w:r>
          </w:p>
          <w:p w14:paraId="3B289928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LVA score</w:t>
            </w:r>
          </w:p>
          <w:p w14:paraId="1F886A73" w14:textId="67551055" w:rsidR="0011142F" w:rsidRPr="00E06279" w:rsidRDefault="0011142F" w:rsidP="0011142F">
            <w:pPr>
              <w:tabs>
                <w:tab w:val="left" w:pos="285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 xml:space="preserve">Change </w:t>
            </w:r>
            <w:r w:rsidRPr="00E06279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31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688C3A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78D86DBA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4.07 (3.15, 4.98)</w:t>
            </w:r>
          </w:p>
          <w:p w14:paraId="21F65E8D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.33 (1.39, 3.28)</w:t>
            </w:r>
          </w:p>
          <w:p w14:paraId="039602F2" w14:textId="4AC4D460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73 (–2.73, –0.74)</w:t>
            </w:r>
          </w:p>
        </w:tc>
        <w:tc>
          <w:tcPr>
            <w:tcW w:w="31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BA87A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4D7B0A64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3.84 (3.13, 4.56)</w:t>
            </w:r>
          </w:p>
          <w:p w14:paraId="044A6F68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2.17 (1.63, 2.72)</w:t>
            </w:r>
          </w:p>
          <w:p w14:paraId="36A08A6D" w14:textId="474691AF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1.67 (–2.43, –0.91)</w:t>
            </w:r>
          </w:p>
        </w:tc>
      </w:tr>
      <w:tr w:rsidR="0011142F" w:rsidRPr="00E06279" w14:paraId="63E4F300" w14:textId="77777777" w:rsidTr="003E380A">
        <w:trPr>
          <w:trHeight w:val="584"/>
        </w:trPr>
        <w:tc>
          <w:tcPr>
            <w:tcW w:w="3119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384B8" w14:textId="77777777" w:rsidR="0011142F" w:rsidRPr="00E06279" w:rsidRDefault="0011142F" w:rsidP="00B3686D">
            <w:pPr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Total symptom score</w:t>
            </w:r>
          </w:p>
          <w:p w14:paraId="32D748A2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Baseline</w:t>
            </w:r>
            <w:r w:rsidRPr="00E06279">
              <w:rPr>
                <w:rFonts w:asciiTheme="minorHAnsi" w:hAnsiTheme="minorHAnsi"/>
              </w:rPr>
              <w:tab/>
            </w:r>
          </w:p>
          <w:p w14:paraId="080A34C3" w14:textId="77777777" w:rsidR="0011142F" w:rsidRPr="00E06279" w:rsidRDefault="0011142F" w:rsidP="00B3686D">
            <w:pPr>
              <w:tabs>
                <w:tab w:val="left" w:pos="270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>LVA score</w:t>
            </w:r>
          </w:p>
          <w:p w14:paraId="0A96E260" w14:textId="45608404" w:rsidR="0011142F" w:rsidRPr="00E06279" w:rsidRDefault="0011142F" w:rsidP="0011142F">
            <w:pPr>
              <w:tabs>
                <w:tab w:val="left" w:pos="285"/>
              </w:tabs>
              <w:spacing w:after="0" w:line="480" w:lineRule="auto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ab/>
              <w:t xml:space="preserve">Change </w:t>
            </w:r>
            <w:r w:rsidRPr="00E06279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745EE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4FC2991F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9.77 (16.85, 22.68)</w:t>
            </w:r>
          </w:p>
          <w:p w14:paraId="7779160C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0.63 (8.16, 13.11)</w:t>
            </w:r>
          </w:p>
          <w:p w14:paraId="7B4FB7C0" w14:textId="3CAC0964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9.13 (–11.75, –6.52)</w:t>
            </w:r>
          </w:p>
        </w:tc>
        <w:tc>
          <w:tcPr>
            <w:tcW w:w="3120" w:type="dxa"/>
            <w:tcBorders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94872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</w:p>
          <w:p w14:paraId="626D1574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9.22 (16.96, 21.49)</w:t>
            </w:r>
          </w:p>
          <w:p w14:paraId="0DDCED64" w14:textId="77777777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12.50 (10.73, 14.27)</w:t>
            </w:r>
          </w:p>
          <w:p w14:paraId="6F8BDE88" w14:textId="29C8F59F" w:rsidR="0011142F" w:rsidRPr="00E06279" w:rsidRDefault="0011142F" w:rsidP="00B3686D">
            <w:pPr>
              <w:spacing w:after="0" w:line="480" w:lineRule="auto"/>
              <w:jc w:val="center"/>
              <w:rPr>
                <w:rFonts w:asciiTheme="minorHAnsi" w:hAnsiTheme="minorHAnsi"/>
              </w:rPr>
            </w:pPr>
            <w:r w:rsidRPr="00E06279">
              <w:rPr>
                <w:rFonts w:asciiTheme="minorHAnsi" w:hAnsiTheme="minorHAnsi"/>
              </w:rPr>
              <w:t>–6.72 (–8.89, –4.56)</w:t>
            </w:r>
          </w:p>
        </w:tc>
      </w:tr>
    </w:tbl>
    <w:p w14:paraId="1F05F26E" w14:textId="2F327B22" w:rsidR="00941965" w:rsidRPr="00E06279" w:rsidRDefault="003E380A" w:rsidP="00B3686D">
      <w:pPr>
        <w:spacing w:after="160" w:line="480" w:lineRule="auto"/>
        <w:ind w:left="-154"/>
        <w:rPr>
          <w:rFonts w:asciiTheme="minorHAnsi" w:hAnsiTheme="minorHAnsi"/>
        </w:rPr>
      </w:pPr>
      <w:r w:rsidRPr="00E06279">
        <w:rPr>
          <w:rFonts w:asciiTheme="minorHAnsi" w:hAnsiTheme="minorHAnsi"/>
        </w:rPr>
        <w:t xml:space="preserve">Abbreviations: LVA, last post-baseline value available; SD, standard deviation. </w:t>
      </w:r>
      <w:r w:rsidR="00941965" w:rsidRPr="00E06279">
        <w:rPr>
          <w:rFonts w:asciiTheme="minorHAnsi" w:hAnsiTheme="minorHAnsi"/>
        </w:rPr>
        <w:t>Data are from the intention-to-treat popul</w:t>
      </w:r>
      <w:r w:rsidRPr="00E06279">
        <w:rPr>
          <w:rFonts w:asciiTheme="minorHAnsi" w:hAnsiTheme="minorHAnsi"/>
        </w:rPr>
        <w:t xml:space="preserve">ation represented as mean (95% CI). </w:t>
      </w:r>
      <w:r w:rsidR="00532249" w:rsidRPr="00E06279">
        <w:rPr>
          <w:rFonts w:asciiTheme="minorHAnsi" w:hAnsiTheme="minorHAnsi"/>
        </w:rPr>
        <w:t>95% CIs were overlapping for all scores, demonstrating no significant differences between groups</w:t>
      </w:r>
      <w:r w:rsidRPr="00E06279">
        <w:rPr>
          <w:rFonts w:asciiTheme="minorHAnsi" w:hAnsiTheme="minorHAnsi"/>
        </w:rPr>
        <w:t xml:space="preserve">. </w:t>
      </w:r>
      <w:proofErr w:type="spellStart"/>
      <w:proofErr w:type="gramStart"/>
      <w:r w:rsidR="00941965" w:rsidRPr="00E06279">
        <w:rPr>
          <w:rFonts w:asciiTheme="minorHAnsi" w:hAnsiTheme="minorHAnsi"/>
          <w:vertAlign w:val="superscript"/>
        </w:rPr>
        <w:t>a</w:t>
      </w:r>
      <w:r w:rsidR="00941965" w:rsidRPr="00E06279">
        <w:rPr>
          <w:rFonts w:asciiTheme="minorHAnsi" w:hAnsiTheme="minorHAnsi"/>
        </w:rPr>
        <w:t>Larger</w:t>
      </w:r>
      <w:proofErr w:type="spellEnd"/>
      <w:proofErr w:type="gramEnd"/>
      <w:r w:rsidR="00941965" w:rsidRPr="00E06279">
        <w:rPr>
          <w:rFonts w:asciiTheme="minorHAnsi" w:hAnsiTheme="minorHAnsi"/>
        </w:rPr>
        <w:t xml:space="preserve"> decrease</w:t>
      </w:r>
      <w:r w:rsidR="00F933A6" w:rsidRPr="00E06279">
        <w:rPr>
          <w:rFonts w:asciiTheme="minorHAnsi" w:hAnsiTheme="minorHAnsi"/>
        </w:rPr>
        <w:t>=</w:t>
      </w:r>
      <w:r w:rsidR="00941965" w:rsidRPr="00E06279">
        <w:rPr>
          <w:rFonts w:asciiTheme="minorHAnsi" w:hAnsiTheme="minorHAnsi"/>
        </w:rPr>
        <w:t xml:space="preserve">greater improvement; </w:t>
      </w:r>
      <w:proofErr w:type="spellStart"/>
      <w:r w:rsidR="00941965" w:rsidRPr="00E06279">
        <w:rPr>
          <w:rFonts w:asciiTheme="minorHAnsi" w:hAnsiTheme="minorHAnsi"/>
          <w:vertAlign w:val="superscript"/>
        </w:rPr>
        <w:t>b</w:t>
      </w:r>
      <w:r w:rsidR="00941965" w:rsidRPr="00E06279">
        <w:rPr>
          <w:rFonts w:asciiTheme="minorHAnsi" w:hAnsiTheme="minorHAnsi"/>
        </w:rPr>
        <w:t>Biochemical</w:t>
      </w:r>
      <w:proofErr w:type="spellEnd"/>
      <w:r w:rsidR="00941965" w:rsidRPr="00E06279">
        <w:rPr>
          <w:rFonts w:asciiTheme="minorHAnsi" w:hAnsiTheme="minorHAnsi"/>
        </w:rPr>
        <w:t xml:space="preserve"> control defined as GH levels ≤2.5 </w:t>
      </w:r>
      <w:proofErr w:type="spellStart"/>
      <w:r w:rsidR="00941965" w:rsidRPr="00E06279">
        <w:rPr>
          <w:rFonts w:asciiTheme="minorHAnsi" w:hAnsiTheme="minorHAnsi"/>
        </w:rPr>
        <w:t>μg</w:t>
      </w:r>
      <w:proofErr w:type="spellEnd"/>
      <w:r w:rsidR="00941965" w:rsidRPr="00E06279">
        <w:rPr>
          <w:rFonts w:asciiTheme="minorHAnsi" w:hAnsiTheme="minorHAnsi"/>
        </w:rPr>
        <w:t>/L and normal IGF-1 levels at LVA</w:t>
      </w:r>
      <w:r w:rsidRPr="00E06279">
        <w:rPr>
          <w:rFonts w:asciiTheme="minorHAnsi" w:hAnsiTheme="minorHAnsi"/>
        </w:rPr>
        <w:t>.</w:t>
      </w:r>
    </w:p>
    <w:p w14:paraId="1717EE96" w14:textId="77777777" w:rsidR="00941965" w:rsidRPr="00E06279" w:rsidRDefault="00941965" w:rsidP="00B3686D">
      <w:pPr>
        <w:spacing w:after="160" w:line="480" w:lineRule="auto"/>
        <w:rPr>
          <w:rFonts w:asciiTheme="minorHAnsi" w:hAnsiTheme="minorHAnsi"/>
        </w:rPr>
      </w:pPr>
      <w:r w:rsidRPr="00E06279">
        <w:rPr>
          <w:rFonts w:asciiTheme="minorHAnsi" w:hAnsiTheme="minorHAnsi"/>
        </w:rPr>
        <w:br w:type="page"/>
      </w:r>
    </w:p>
    <w:p w14:paraId="5CF15321" w14:textId="77777777" w:rsidR="00941965" w:rsidRPr="00E06279" w:rsidRDefault="00941965" w:rsidP="00B3686D">
      <w:pPr>
        <w:pStyle w:val="Heading3"/>
        <w:spacing w:line="480" w:lineRule="auto"/>
        <w:rPr>
          <w:rFonts w:asciiTheme="minorHAnsi" w:hAnsiTheme="minorHAnsi"/>
          <w:color w:val="auto"/>
        </w:rPr>
      </w:pPr>
      <w:bookmarkStart w:id="0" w:name="_GoBack"/>
      <w:bookmarkEnd w:id="0"/>
      <w:r w:rsidRPr="00E06279">
        <w:rPr>
          <w:rFonts w:asciiTheme="minorHAnsi" w:hAnsiTheme="minorHAnsi"/>
          <w:color w:val="auto"/>
        </w:rPr>
        <w:lastRenderedPageBreak/>
        <w:t xml:space="preserve">PRIMARYS Study Group </w:t>
      </w:r>
    </w:p>
    <w:p w14:paraId="699D8D1E" w14:textId="61AF97AE" w:rsidR="00941965" w:rsidRPr="00E20DE8" w:rsidRDefault="00941965" w:rsidP="00B3686D">
      <w:pPr>
        <w:tabs>
          <w:tab w:val="left" w:pos="1440"/>
        </w:tabs>
        <w:spacing w:line="480" w:lineRule="auto"/>
        <w:rPr>
          <w:rFonts w:asciiTheme="minorHAnsi" w:hAnsiTheme="minorHAnsi"/>
          <w:bCs/>
        </w:rPr>
      </w:pPr>
      <w:r w:rsidRPr="00E06279">
        <w:rPr>
          <w:rFonts w:asciiTheme="minorHAnsi" w:hAnsiTheme="minorHAnsi"/>
          <w:b/>
          <w:bCs/>
        </w:rPr>
        <w:t>Belgium</w:t>
      </w:r>
      <w:r w:rsidRPr="00E06279">
        <w:rPr>
          <w:rFonts w:asciiTheme="minorHAnsi" w:hAnsiTheme="minorHAnsi"/>
          <w:bCs/>
        </w:rPr>
        <w:t xml:space="preserve"> L. Van </w:t>
      </w:r>
      <w:proofErr w:type="spellStart"/>
      <w:r w:rsidRPr="00E06279">
        <w:rPr>
          <w:rFonts w:asciiTheme="minorHAnsi" w:hAnsiTheme="minorHAnsi"/>
          <w:bCs/>
        </w:rPr>
        <w:t>Gaal</w:t>
      </w:r>
      <w:proofErr w:type="spellEnd"/>
      <w:r w:rsidRPr="00E06279">
        <w:rPr>
          <w:rFonts w:asciiTheme="minorHAnsi" w:hAnsiTheme="minorHAnsi"/>
          <w:bCs/>
        </w:rPr>
        <w:t xml:space="preserve">; </w:t>
      </w:r>
      <w:r w:rsidRPr="00E06279">
        <w:rPr>
          <w:rFonts w:asciiTheme="minorHAnsi" w:hAnsiTheme="minorHAnsi"/>
          <w:b/>
          <w:bCs/>
        </w:rPr>
        <w:t>Czech Republic</w:t>
      </w:r>
      <w:r w:rsidRPr="00E06279">
        <w:rPr>
          <w:rFonts w:asciiTheme="minorHAnsi" w:hAnsiTheme="minorHAnsi"/>
          <w:bCs/>
        </w:rPr>
        <w:t xml:space="preserve"> J. Marek; </w:t>
      </w:r>
      <w:r w:rsidRPr="00E06279">
        <w:rPr>
          <w:rFonts w:asciiTheme="minorHAnsi" w:hAnsiTheme="minorHAnsi"/>
          <w:b/>
          <w:bCs/>
        </w:rPr>
        <w:t>Finland</w:t>
      </w:r>
      <w:r w:rsidRPr="00E06279">
        <w:rPr>
          <w:rFonts w:asciiTheme="minorHAnsi" w:hAnsiTheme="minorHAnsi"/>
          <w:bCs/>
        </w:rPr>
        <w:t xml:space="preserve"> P. </w:t>
      </w:r>
      <w:proofErr w:type="spellStart"/>
      <w:r w:rsidRPr="00E06279">
        <w:rPr>
          <w:rFonts w:asciiTheme="minorHAnsi" w:hAnsiTheme="minorHAnsi"/>
          <w:bCs/>
        </w:rPr>
        <w:t>Nuutila</w:t>
      </w:r>
      <w:proofErr w:type="spellEnd"/>
      <w:r w:rsidRPr="00E06279">
        <w:rPr>
          <w:rFonts w:asciiTheme="minorHAnsi" w:hAnsiTheme="minorHAnsi"/>
          <w:bCs/>
        </w:rPr>
        <w:t xml:space="preserve">, M. </w:t>
      </w:r>
      <w:proofErr w:type="spellStart"/>
      <w:r w:rsidRPr="00E06279">
        <w:rPr>
          <w:rFonts w:asciiTheme="minorHAnsi" w:hAnsiTheme="minorHAnsi"/>
          <w:bCs/>
        </w:rPr>
        <w:t>Välimäki</w:t>
      </w:r>
      <w:proofErr w:type="spellEnd"/>
      <w:r w:rsidRPr="00E06279">
        <w:rPr>
          <w:rFonts w:asciiTheme="minorHAnsi" w:hAnsiTheme="minorHAnsi"/>
          <w:bCs/>
        </w:rPr>
        <w:t xml:space="preserve">; </w:t>
      </w:r>
      <w:r w:rsidRPr="00E06279">
        <w:rPr>
          <w:rFonts w:asciiTheme="minorHAnsi" w:hAnsiTheme="minorHAnsi"/>
          <w:b/>
          <w:bCs/>
        </w:rPr>
        <w:t>France</w:t>
      </w:r>
      <w:r w:rsidRPr="00E06279">
        <w:rPr>
          <w:rFonts w:asciiTheme="minorHAnsi" w:hAnsiTheme="minorHAnsi"/>
          <w:bCs/>
        </w:rPr>
        <w:t xml:space="preserve"> C. </w:t>
      </w:r>
      <w:proofErr w:type="spellStart"/>
      <w:r w:rsidRPr="00E06279">
        <w:rPr>
          <w:rFonts w:asciiTheme="minorHAnsi" w:hAnsiTheme="minorHAnsi"/>
          <w:bCs/>
        </w:rPr>
        <w:t>Ajzenberg</w:t>
      </w:r>
      <w:proofErr w:type="spellEnd"/>
      <w:r w:rsidRPr="00E06279">
        <w:rPr>
          <w:rFonts w:asciiTheme="minorHAnsi" w:hAnsiTheme="minorHAnsi"/>
          <w:bCs/>
        </w:rPr>
        <w:t xml:space="preserve">, F. </w:t>
      </w:r>
      <w:proofErr w:type="spellStart"/>
      <w:r w:rsidRPr="00E06279">
        <w:rPr>
          <w:rFonts w:asciiTheme="minorHAnsi" w:hAnsiTheme="minorHAnsi"/>
          <w:bCs/>
        </w:rPr>
        <w:t>Borson-Chazot</w:t>
      </w:r>
      <w:proofErr w:type="spellEnd"/>
      <w:r w:rsidRPr="00E06279">
        <w:rPr>
          <w:rFonts w:asciiTheme="minorHAnsi" w:hAnsiTheme="minorHAnsi"/>
          <w:bCs/>
        </w:rPr>
        <w:t xml:space="preserve">, T. Brue, P. Caron, O. </w:t>
      </w:r>
      <w:proofErr w:type="spellStart"/>
      <w:r w:rsidRPr="00E06279">
        <w:rPr>
          <w:rFonts w:asciiTheme="minorHAnsi" w:hAnsiTheme="minorHAnsi"/>
          <w:bCs/>
        </w:rPr>
        <w:t>Chabre</w:t>
      </w:r>
      <w:proofErr w:type="spellEnd"/>
      <w:r w:rsidRPr="00E06279">
        <w:rPr>
          <w:rFonts w:asciiTheme="minorHAnsi" w:hAnsiTheme="minorHAnsi"/>
          <w:bCs/>
        </w:rPr>
        <w:t xml:space="preserve">, P. Chanson, C. </w:t>
      </w:r>
      <w:proofErr w:type="spellStart"/>
      <w:r w:rsidRPr="00E06279">
        <w:rPr>
          <w:rFonts w:asciiTheme="minorHAnsi" w:hAnsiTheme="minorHAnsi"/>
          <w:bCs/>
        </w:rPr>
        <w:t>Cortet</w:t>
      </w:r>
      <w:proofErr w:type="spellEnd"/>
      <w:r w:rsidRPr="00E06279">
        <w:rPr>
          <w:rFonts w:asciiTheme="minorHAnsi" w:hAnsiTheme="minorHAnsi"/>
          <w:bCs/>
        </w:rPr>
        <w:t xml:space="preserve"> </w:t>
      </w:r>
      <w:proofErr w:type="spellStart"/>
      <w:r w:rsidRPr="00E06279">
        <w:rPr>
          <w:rFonts w:asciiTheme="minorHAnsi" w:hAnsiTheme="minorHAnsi"/>
          <w:bCs/>
        </w:rPr>
        <w:t>Rudelli</w:t>
      </w:r>
      <w:proofErr w:type="spellEnd"/>
      <w:r w:rsidRPr="00E06279">
        <w:rPr>
          <w:rFonts w:asciiTheme="minorHAnsi" w:hAnsiTheme="minorHAnsi"/>
          <w:bCs/>
        </w:rPr>
        <w:t xml:space="preserve">, B. </w:t>
      </w:r>
      <w:proofErr w:type="spellStart"/>
      <w:r w:rsidRPr="00E06279">
        <w:rPr>
          <w:rFonts w:asciiTheme="minorHAnsi" w:hAnsiTheme="minorHAnsi"/>
          <w:bCs/>
        </w:rPr>
        <w:t>Delemer</w:t>
      </w:r>
      <w:proofErr w:type="spellEnd"/>
      <w:r w:rsidRPr="00E06279">
        <w:rPr>
          <w:rFonts w:asciiTheme="minorHAnsi" w:hAnsiTheme="minorHAnsi"/>
          <w:bCs/>
        </w:rPr>
        <w:t xml:space="preserve">, J.-M. Kuhn, A. </w:t>
      </w:r>
      <w:proofErr w:type="spellStart"/>
      <w:r w:rsidRPr="00E06279">
        <w:rPr>
          <w:rFonts w:asciiTheme="minorHAnsi" w:hAnsiTheme="minorHAnsi"/>
          <w:bCs/>
        </w:rPr>
        <w:t>Tabarin</w:t>
      </w:r>
      <w:proofErr w:type="spellEnd"/>
      <w:r w:rsidRPr="00E06279">
        <w:rPr>
          <w:rFonts w:asciiTheme="minorHAnsi" w:hAnsiTheme="minorHAnsi"/>
          <w:bCs/>
        </w:rPr>
        <w:t xml:space="preserve">; </w:t>
      </w:r>
      <w:r w:rsidRPr="00E06279">
        <w:rPr>
          <w:rFonts w:asciiTheme="minorHAnsi" w:hAnsiTheme="minorHAnsi"/>
          <w:b/>
          <w:bCs/>
        </w:rPr>
        <w:t>Germany</w:t>
      </w:r>
      <w:r w:rsidRPr="00E06279">
        <w:rPr>
          <w:rFonts w:asciiTheme="minorHAnsi" w:hAnsiTheme="minorHAnsi"/>
          <w:bCs/>
        </w:rPr>
        <w:t xml:space="preserve"> K. </w:t>
      </w:r>
      <w:proofErr w:type="spellStart"/>
      <w:r w:rsidRPr="00E06279">
        <w:rPr>
          <w:rFonts w:asciiTheme="minorHAnsi" w:hAnsiTheme="minorHAnsi"/>
          <w:bCs/>
        </w:rPr>
        <w:t>Badenhoop</w:t>
      </w:r>
      <w:proofErr w:type="spellEnd"/>
      <w:r w:rsidRPr="00E06279">
        <w:rPr>
          <w:rFonts w:asciiTheme="minorHAnsi" w:hAnsiTheme="minorHAnsi"/>
          <w:bCs/>
        </w:rPr>
        <w:t xml:space="preserve">, C. Berg, S. </w:t>
      </w:r>
      <w:proofErr w:type="spellStart"/>
      <w:r w:rsidRPr="00E06279">
        <w:rPr>
          <w:rFonts w:asciiTheme="minorHAnsi" w:hAnsiTheme="minorHAnsi"/>
          <w:bCs/>
        </w:rPr>
        <w:t>Petersenn</w:t>
      </w:r>
      <w:proofErr w:type="spellEnd"/>
      <w:r w:rsidRPr="00E06279">
        <w:rPr>
          <w:rFonts w:asciiTheme="minorHAnsi" w:hAnsiTheme="minorHAnsi"/>
          <w:bCs/>
        </w:rPr>
        <w:t xml:space="preserve">, C. </w:t>
      </w:r>
      <w:proofErr w:type="spellStart"/>
      <w:r w:rsidRPr="00E06279">
        <w:rPr>
          <w:rFonts w:asciiTheme="minorHAnsi" w:hAnsiTheme="minorHAnsi"/>
          <w:bCs/>
        </w:rPr>
        <w:t>Schöfl</w:t>
      </w:r>
      <w:proofErr w:type="spellEnd"/>
      <w:r w:rsidRPr="00E06279">
        <w:rPr>
          <w:rFonts w:asciiTheme="minorHAnsi" w:hAnsiTheme="minorHAnsi"/>
          <w:bCs/>
        </w:rPr>
        <w:t xml:space="preserve"> , J. </w:t>
      </w:r>
      <w:proofErr w:type="spellStart"/>
      <w:r w:rsidRPr="00E06279">
        <w:rPr>
          <w:rFonts w:asciiTheme="minorHAnsi" w:hAnsiTheme="minorHAnsi"/>
          <w:bCs/>
        </w:rPr>
        <w:t>Schopohl</w:t>
      </w:r>
      <w:proofErr w:type="spellEnd"/>
      <w:r w:rsidRPr="00E06279">
        <w:rPr>
          <w:rFonts w:asciiTheme="minorHAnsi" w:hAnsiTheme="minorHAnsi"/>
          <w:bCs/>
        </w:rPr>
        <w:t xml:space="preserve">; </w:t>
      </w:r>
      <w:r w:rsidRPr="00E06279">
        <w:rPr>
          <w:rFonts w:asciiTheme="minorHAnsi" w:hAnsiTheme="minorHAnsi"/>
          <w:b/>
          <w:bCs/>
        </w:rPr>
        <w:t>Italy</w:t>
      </w:r>
      <w:r w:rsidRPr="00E06279">
        <w:rPr>
          <w:rFonts w:asciiTheme="minorHAnsi" w:hAnsiTheme="minorHAnsi"/>
          <w:bCs/>
        </w:rPr>
        <w:t xml:space="preserve"> S. </w:t>
      </w:r>
      <w:proofErr w:type="spellStart"/>
      <w:r w:rsidRPr="00E06279">
        <w:rPr>
          <w:rFonts w:asciiTheme="minorHAnsi" w:hAnsiTheme="minorHAnsi"/>
          <w:bCs/>
        </w:rPr>
        <w:t>Cannavò</w:t>
      </w:r>
      <w:proofErr w:type="spellEnd"/>
      <w:r w:rsidRPr="00E06279">
        <w:rPr>
          <w:rFonts w:asciiTheme="minorHAnsi" w:hAnsiTheme="minorHAnsi"/>
          <w:bCs/>
        </w:rPr>
        <w:t xml:space="preserve">, A. </w:t>
      </w:r>
      <w:proofErr w:type="spellStart"/>
      <w:r w:rsidRPr="00E06279">
        <w:rPr>
          <w:rFonts w:asciiTheme="minorHAnsi" w:hAnsiTheme="minorHAnsi"/>
          <w:bCs/>
        </w:rPr>
        <w:t>Colao</w:t>
      </w:r>
      <w:proofErr w:type="spellEnd"/>
      <w:r w:rsidRPr="00E06279">
        <w:rPr>
          <w:rFonts w:asciiTheme="minorHAnsi" w:hAnsiTheme="minorHAnsi"/>
          <w:bCs/>
        </w:rPr>
        <w:t xml:space="preserve">, L. De </w:t>
      </w:r>
      <w:proofErr w:type="spellStart"/>
      <w:r w:rsidRPr="00E06279">
        <w:rPr>
          <w:rFonts w:asciiTheme="minorHAnsi" w:hAnsiTheme="minorHAnsi"/>
          <w:bCs/>
        </w:rPr>
        <w:t>Marinis</w:t>
      </w:r>
      <w:proofErr w:type="spellEnd"/>
      <w:r w:rsidRPr="00E06279">
        <w:rPr>
          <w:rFonts w:asciiTheme="minorHAnsi" w:hAnsiTheme="minorHAnsi"/>
          <w:bCs/>
        </w:rPr>
        <w:t xml:space="preserve">; </w:t>
      </w:r>
      <w:r w:rsidRPr="00E06279">
        <w:rPr>
          <w:rFonts w:asciiTheme="minorHAnsi" w:hAnsiTheme="minorHAnsi"/>
          <w:b/>
          <w:bCs/>
        </w:rPr>
        <w:t>the Netherlands</w:t>
      </w:r>
      <w:r w:rsidRPr="00E06279">
        <w:rPr>
          <w:rFonts w:asciiTheme="minorHAnsi" w:hAnsiTheme="minorHAnsi"/>
          <w:bCs/>
        </w:rPr>
        <w:t xml:space="preserve"> A. </w:t>
      </w:r>
      <w:proofErr w:type="spellStart"/>
      <w:r w:rsidRPr="00E06279">
        <w:rPr>
          <w:rFonts w:asciiTheme="minorHAnsi" w:hAnsiTheme="minorHAnsi"/>
          <w:bCs/>
        </w:rPr>
        <w:t>Stades</w:t>
      </w:r>
      <w:proofErr w:type="spellEnd"/>
      <w:r w:rsidRPr="00E06279">
        <w:rPr>
          <w:rFonts w:asciiTheme="minorHAnsi" w:hAnsiTheme="minorHAnsi"/>
          <w:bCs/>
        </w:rPr>
        <w:t xml:space="preserve">, A.J. van der Lely; Turkey P. </w:t>
      </w:r>
      <w:proofErr w:type="spellStart"/>
      <w:r w:rsidRPr="00E06279">
        <w:rPr>
          <w:rFonts w:asciiTheme="minorHAnsi" w:hAnsiTheme="minorHAnsi"/>
          <w:bCs/>
        </w:rPr>
        <w:t>Kadıoğlu</w:t>
      </w:r>
      <w:proofErr w:type="spellEnd"/>
      <w:r w:rsidRPr="00E06279">
        <w:rPr>
          <w:rFonts w:asciiTheme="minorHAnsi" w:hAnsiTheme="minorHAnsi"/>
          <w:bCs/>
        </w:rPr>
        <w:t xml:space="preserve">; </w:t>
      </w:r>
      <w:r w:rsidRPr="00E06279">
        <w:rPr>
          <w:rFonts w:asciiTheme="minorHAnsi" w:hAnsiTheme="minorHAnsi"/>
          <w:b/>
          <w:bCs/>
        </w:rPr>
        <w:t>UK</w:t>
      </w:r>
      <w:r w:rsidRPr="00E06279">
        <w:rPr>
          <w:rFonts w:asciiTheme="minorHAnsi" w:hAnsiTheme="minorHAnsi"/>
          <w:bCs/>
        </w:rPr>
        <w:t xml:space="preserve"> J.S. Bevan, D. Flanagan, P. Trainer.</w:t>
      </w:r>
    </w:p>
    <w:sectPr w:rsidR="00941965" w:rsidRPr="00E20DE8" w:rsidSect="00160B1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A76FD73" w15:done="0"/>
  <w15:commentEx w15:paraId="36215A3A" w15:done="0"/>
  <w15:commentEx w15:paraId="37EEC136" w15:done="0"/>
  <w15:commentEx w15:paraId="0DB56BFC" w15:done="0"/>
  <w15:commentEx w15:paraId="4F7C078E" w15:done="0"/>
  <w15:commentEx w15:paraId="6D6118E7" w15:done="0"/>
  <w15:commentEx w15:paraId="79DF13DE" w15:done="0"/>
  <w15:commentEx w15:paraId="0F264A53" w15:done="0"/>
  <w15:commentEx w15:paraId="7DF677D0" w15:done="0"/>
  <w15:commentEx w15:paraId="5BFC5BB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27F24E" w14:textId="77777777" w:rsidR="00462B71" w:rsidRDefault="00462B71" w:rsidP="00DC3E3B">
      <w:pPr>
        <w:spacing w:after="0" w:line="240" w:lineRule="auto"/>
      </w:pPr>
      <w:r>
        <w:separator/>
      </w:r>
    </w:p>
  </w:endnote>
  <w:endnote w:type="continuationSeparator" w:id="0">
    <w:p w14:paraId="12CAEE21" w14:textId="77777777" w:rsidR="00462B71" w:rsidRDefault="00462B71" w:rsidP="00DC3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6918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9FB8DE" w14:textId="0B9136BA" w:rsidR="0080529B" w:rsidRDefault="008052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0B13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158DFD8E" w14:textId="77777777" w:rsidR="0080529B" w:rsidRDefault="008052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97478" w14:textId="77777777" w:rsidR="00462B71" w:rsidRDefault="00462B71" w:rsidP="00DC3E3B">
      <w:pPr>
        <w:spacing w:after="0" w:line="240" w:lineRule="auto"/>
      </w:pPr>
      <w:r>
        <w:separator/>
      </w:r>
    </w:p>
  </w:footnote>
  <w:footnote w:type="continuationSeparator" w:id="0">
    <w:p w14:paraId="1D4FE7E8" w14:textId="77777777" w:rsidR="00462B71" w:rsidRDefault="00462B71" w:rsidP="00DC3E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4D0FD" w14:textId="77777777" w:rsidR="009D4BD2" w:rsidRDefault="009D4BD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D017A"/>
    <w:multiLevelType w:val="hybridMultilevel"/>
    <w:tmpl w:val="941211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F4B5F89"/>
    <w:multiLevelType w:val="hybridMultilevel"/>
    <w:tmpl w:val="B5920F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D54306"/>
    <w:multiLevelType w:val="hybridMultilevel"/>
    <w:tmpl w:val="9DB234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2CF44B0"/>
    <w:multiLevelType w:val="hybridMultilevel"/>
    <w:tmpl w:val="ADBA2A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8E1F42"/>
    <w:multiLevelType w:val="hybridMultilevel"/>
    <w:tmpl w:val="C42A2D66"/>
    <w:lvl w:ilvl="0" w:tplc="7BE4440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0000FF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1091F85"/>
    <w:multiLevelType w:val="hybridMultilevel"/>
    <w:tmpl w:val="B260C4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795490E"/>
    <w:multiLevelType w:val="hybridMultilevel"/>
    <w:tmpl w:val="94029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AD710D"/>
    <w:multiLevelType w:val="hybridMultilevel"/>
    <w:tmpl w:val="C29424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B5E0061"/>
    <w:multiLevelType w:val="hybridMultilevel"/>
    <w:tmpl w:val="648EFC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C894E27"/>
    <w:multiLevelType w:val="hybridMultilevel"/>
    <w:tmpl w:val="0E5AF5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5152C9C"/>
    <w:multiLevelType w:val="hybridMultilevel"/>
    <w:tmpl w:val="24D2D3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287EB2"/>
    <w:multiLevelType w:val="hybridMultilevel"/>
    <w:tmpl w:val="7B364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903E92"/>
    <w:multiLevelType w:val="hybridMultilevel"/>
    <w:tmpl w:val="701C45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9E9364F"/>
    <w:multiLevelType w:val="hybridMultilevel"/>
    <w:tmpl w:val="568EEC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4505B1C"/>
    <w:multiLevelType w:val="hybridMultilevel"/>
    <w:tmpl w:val="2E3AB7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8584E7B"/>
    <w:multiLevelType w:val="hybridMultilevel"/>
    <w:tmpl w:val="C86A04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8D343E1"/>
    <w:multiLevelType w:val="hybridMultilevel"/>
    <w:tmpl w:val="00D2EC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E201020"/>
    <w:multiLevelType w:val="hybridMultilevel"/>
    <w:tmpl w:val="6A9A1ACC"/>
    <w:lvl w:ilvl="0" w:tplc="B24C9A4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4665D1"/>
    <w:multiLevelType w:val="hybridMultilevel"/>
    <w:tmpl w:val="603E9DFE"/>
    <w:lvl w:ilvl="0" w:tplc="C3E0E80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6B281E"/>
    <w:multiLevelType w:val="hybridMultilevel"/>
    <w:tmpl w:val="8146BC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14"/>
  </w:num>
  <w:num w:numId="4">
    <w:abstractNumId w:val="2"/>
  </w:num>
  <w:num w:numId="5">
    <w:abstractNumId w:val="9"/>
  </w:num>
  <w:num w:numId="6">
    <w:abstractNumId w:val="8"/>
  </w:num>
  <w:num w:numId="7">
    <w:abstractNumId w:val="12"/>
  </w:num>
  <w:num w:numId="8">
    <w:abstractNumId w:val="1"/>
  </w:num>
  <w:num w:numId="9">
    <w:abstractNumId w:val="0"/>
  </w:num>
  <w:num w:numId="10">
    <w:abstractNumId w:val="5"/>
  </w:num>
  <w:num w:numId="11">
    <w:abstractNumId w:val="13"/>
  </w:num>
  <w:num w:numId="12">
    <w:abstractNumId w:val="7"/>
  </w:num>
  <w:num w:numId="13">
    <w:abstractNumId w:val="19"/>
  </w:num>
  <w:num w:numId="14">
    <w:abstractNumId w:val="16"/>
  </w:num>
  <w:num w:numId="15">
    <w:abstractNumId w:val="10"/>
  </w:num>
  <w:num w:numId="16">
    <w:abstractNumId w:val="17"/>
  </w:num>
  <w:num w:numId="17">
    <w:abstractNumId w:val="4"/>
  </w:num>
  <w:num w:numId="18">
    <w:abstractNumId w:val="6"/>
  </w:num>
  <w:num w:numId="19">
    <w:abstractNumId w:val="18"/>
  </w:num>
  <w:num w:numId="20">
    <w:abstractNumId w:val="11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Clinical Endocrinology and Metabolism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cromegaly&lt;/item&gt;&lt;/Libraries&gt;&lt;/ENLibraries&gt;"/>
  </w:docVars>
  <w:rsids>
    <w:rsidRoot w:val="00533AAF"/>
    <w:rsid w:val="00000651"/>
    <w:rsid w:val="00004BF5"/>
    <w:rsid w:val="00006C6C"/>
    <w:rsid w:val="00010414"/>
    <w:rsid w:val="00010606"/>
    <w:rsid w:val="00021644"/>
    <w:rsid w:val="000225BC"/>
    <w:rsid w:val="00027435"/>
    <w:rsid w:val="000301C1"/>
    <w:rsid w:val="000340FA"/>
    <w:rsid w:val="0003608B"/>
    <w:rsid w:val="00044CF6"/>
    <w:rsid w:val="00045152"/>
    <w:rsid w:val="00047A52"/>
    <w:rsid w:val="00050972"/>
    <w:rsid w:val="00052E4A"/>
    <w:rsid w:val="000547F9"/>
    <w:rsid w:val="00054A24"/>
    <w:rsid w:val="0005694F"/>
    <w:rsid w:val="00060D4F"/>
    <w:rsid w:val="00064268"/>
    <w:rsid w:val="00066D2F"/>
    <w:rsid w:val="00067ED1"/>
    <w:rsid w:val="00075C30"/>
    <w:rsid w:val="000770B0"/>
    <w:rsid w:val="0008004D"/>
    <w:rsid w:val="00083DDF"/>
    <w:rsid w:val="00083E3E"/>
    <w:rsid w:val="00087854"/>
    <w:rsid w:val="0009294E"/>
    <w:rsid w:val="00092B19"/>
    <w:rsid w:val="00094BC4"/>
    <w:rsid w:val="00096808"/>
    <w:rsid w:val="000974AD"/>
    <w:rsid w:val="000A18BF"/>
    <w:rsid w:val="000A3963"/>
    <w:rsid w:val="000A3BD3"/>
    <w:rsid w:val="000A50F8"/>
    <w:rsid w:val="000A5507"/>
    <w:rsid w:val="000B04FD"/>
    <w:rsid w:val="000B1E87"/>
    <w:rsid w:val="000B1F30"/>
    <w:rsid w:val="000B346E"/>
    <w:rsid w:val="000B5A6D"/>
    <w:rsid w:val="000B5DD8"/>
    <w:rsid w:val="000B6511"/>
    <w:rsid w:val="000C0D21"/>
    <w:rsid w:val="000C0ED6"/>
    <w:rsid w:val="000C2FFB"/>
    <w:rsid w:val="000C6B2B"/>
    <w:rsid w:val="000D2DA0"/>
    <w:rsid w:val="000D4AFE"/>
    <w:rsid w:val="000D7EC1"/>
    <w:rsid w:val="000E16FE"/>
    <w:rsid w:val="000E19BC"/>
    <w:rsid w:val="000E386A"/>
    <w:rsid w:val="000E4FF1"/>
    <w:rsid w:val="000E6E07"/>
    <w:rsid w:val="000F1126"/>
    <w:rsid w:val="000F2799"/>
    <w:rsid w:val="000F3B7E"/>
    <w:rsid w:val="000F5CEE"/>
    <w:rsid w:val="000F6A80"/>
    <w:rsid w:val="001027A7"/>
    <w:rsid w:val="001036EE"/>
    <w:rsid w:val="00104DDC"/>
    <w:rsid w:val="001056D3"/>
    <w:rsid w:val="0010597C"/>
    <w:rsid w:val="00107074"/>
    <w:rsid w:val="0011023B"/>
    <w:rsid w:val="00110AF2"/>
    <w:rsid w:val="0011142F"/>
    <w:rsid w:val="0011539F"/>
    <w:rsid w:val="001155C6"/>
    <w:rsid w:val="00121064"/>
    <w:rsid w:val="00121A7D"/>
    <w:rsid w:val="0012341E"/>
    <w:rsid w:val="00126230"/>
    <w:rsid w:val="00127897"/>
    <w:rsid w:val="0013179C"/>
    <w:rsid w:val="00132685"/>
    <w:rsid w:val="00132E66"/>
    <w:rsid w:val="001357EB"/>
    <w:rsid w:val="001362F1"/>
    <w:rsid w:val="001404AB"/>
    <w:rsid w:val="00141E4F"/>
    <w:rsid w:val="00142EBB"/>
    <w:rsid w:val="00143EC8"/>
    <w:rsid w:val="00144A5F"/>
    <w:rsid w:val="00146E18"/>
    <w:rsid w:val="001500CB"/>
    <w:rsid w:val="001511C8"/>
    <w:rsid w:val="001515BB"/>
    <w:rsid w:val="0015284A"/>
    <w:rsid w:val="00153153"/>
    <w:rsid w:val="00153C90"/>
    <w:rsid w:val="0016045F"/>
    <w:rsid w:val="001609F0"/>
    <w:rsid w:val="00160B13"/>
    <w:rsid w:val="00161A2F"/>
    <w:rsid w:val="00162172"/>
    <w:rsid w:val="00163D42"/>
    <w:rsid w:val="00164008"/>
    <w:rsid w:val="00164199"/>
    <w:rsid w:val="00164984"/>
    <w:rsid w:val="001731E2"/>
    <w:rsid w:val="0017426C"/>
    <w:rsid w:val="00180934"/>
    <w:rsid w:val="00183658"/>
    <w:rsid w:val="00183F06"/>
    <w:rsid w:val="00184418"/>
    <w:rsid w:val="00185850"/>
    <w:rsid w:val="00186530"/>
    <w:rsid w:val="00187005"/>
    <w:rsid w:val="00191230"/>
    <w:rsid w:val="00195597"/>
    <w:rsid w:val="00195FA9"/>
    <w:rsid w:val="0019697B"/>
    <w:rsid w:val="001A0712"/>
    <w:rsid w:val="001A457B"/>
    <w:rsid w:val="001A76EF"/>
    <w:rsid w:val="001A7E06"/>
    <w:rsid w:val="001B2CB9"/>
    <w:rsid w:val="001B409D"/>
    <w:rsid w:val="001B42EE"/>
    <w:rsid w:val="001B5C3C"/>
    <w:rsid w:val="001B6D4D"/>
    <w:rsid w:val="001B75B4"/>
    <w:rsid w:val="001C2BE5"/>
    <w:rsid w:val="001C2C4E"/>
    <w:rsid w:val="001C345F"/>
    <w:rsid w:val="001C4EBC"/>
    <w:rsid w:val="001C53A7"/>
    <w:rsid w:val="001D138F"/>
    <w:rsid w:val="001D2DBF"/>
    <w:rsid w:val="001D377F"/>
    <w:rsid w:val="001D5411"/>
    <w:rsid w:val="001D6216"/>
    <w:rsid w:val="001E077E"/>
    <w:rsid w:val="001E0C8D"/>
    <w:rsid w:val="001E2424"/>
    <w:rsid w:val="001E44F4"/>
    <w:rsid w:val="001E69CD"/>
    <w:rsid w:val="001E7398"/>
    <w:rsid w:val="001F0DA9"/>
    <w:rsid w:val="001F1256"/>
    <w:rsid w:val="001F16E8"/>
    <w:rsid w:val="001F1A39"/>
    <w:rsid w:val="001F3623"/>
    <w:rsid w:val="001F41A5"/>
    <w:rsid w:val="001F68DB"/>
    <w:rsid w:val="00202CD0"/>
    <w:rsid w:val="00202FC2"/>
    <w:rsid w:val="0020629E"/>
    <w:rsid w:val="00210794"/>
    <w:rsid w:val="00212313"/>
    <w:rsid w:val="002140B9"/>
    <w:rsid w:val="002244AE"/>
    <w:rsid w:val="00225FBE"/>
    <w:rsid w:val="002265BE"/>
    <w:rsid w:val="00231107"/>
    <w:rsid w:val="002338EE"/>
    <w:rsid w:val="0023764A"/>
    <w:rsid w:val="00237675"/>
    <w:rsid w:val="00243500"/>
    <w:rsid w:val="00246934"/>
    <w:rsid w:val="002504AE"/>
    <w:rsid w:val="00252480"/>
    <w:rsid w:val="00253026"/>
    <w:rsid w:val="00257966"/>
    <w:rsid w:val="00257D15"/>
    <w:rsid w:val="002619C3"/>
    <w:rsid w:val="00262CEE"/>
    <w:rsid w:val="00264AA8"/>
    <w:rsid w:val="00264C1A"/>
    <w:rsid w:val="002661FC"/>
    <w:rsid w:val="00272C63"/>
    <w:rsid w:val="00273876"/>
    <w:rsid w:val="002757F3"/>
    <w:rsid w:val="00275A4D"/>
    <w:rsid w:val="00276686"/>
    <w:rsid w:val="00276EE1"/>
    <w:rsid w:val="002770C2"/>
    <w:rsid w:val="0027725F"/>
    <w:rsid w:val="00284E1E"/>
    <w:rsid w:val="00287D4C"/>
    <w:rsid w:val="0029123F"/>
    <w:rsid w:val="00293963"/>
    <w:rsid w:val="00293F63"/>
    <w:rsid w:val="00295509"/>
    <w:rsid w:val="00295DEF"/>
    <w:rsid w:val="002A0630"/>
    <w:rsid w:val="002A0E98"/>
    <w:rsid w:val="002A282E"/>
    <w:rsid w:val="002A2FC4"/>
    <w:rsid w:val="002B1D5D"/>
    <w:rsid w:val="002B2CFB"/>
    <w:rsid w:val="002B2F21"/>
    <w:rsid w:val="002B316C"/>
    <w:rsid w:val="002B3BC1"/>
    <w:rsid w:val="002B5913"/>
    <w:rsid w:val="002B634A"/>
    <w:rsid w:val="002B6A80"/>
    <w:rsid w:val="002B7034"/>
    <w:rsid w:val="002C15D8"/>
    <w:rsid w:val="002C1E69"/>
    <w:rsid w:val="002C20AF"/>
    <w:rsid w:val="002C4EA6"/>
    <w:rsid w:val="002C5B73"/>
    <w:rsid w:val="002C6B29"/>
    <w:rsid w:val="002D0B55"/>
    <w:rsid w:val="002D146D"/>
    <w:rsid w:val="002D1C91"/>
    <w:rsid w:val="002D3400"/>
    <w:rsid w:val="002D57AC"/>
    <w:rsid w:val="002D6689"/>
    <w:rsid w:val="002D78C7"/>
    <w:rsid w:val="002E34A8"/>
    <w:rsid w:val="002E5133"/>
    <w:rsid w:val="002F0541"/>
    <w:rsid w:val="002F09B3"/>
    <w:rsid w:val="002F107C"/>
    <w:rsid w:val="002F1228"/>
    <w:rsid w:val="002F22DE"/>
    <w:rsid w:val="002F2495"/>
    <w:rsid w:val="002F4974"/>
    <w:rsid w:val="002F53AE"/>
    <w:rsid w:val="002F64D9"/>
    <w:rsid w:val="00301BD8"/>
    <w:rsid w:val="00302022"/>
    <w:rsid w:val="00302BEA"/>
    <w:rsid w:val="003035EB"/>
    <w:rsid w:val="00304881"/>
    <w:rsid w:val="00306158"/>
    <w:rsid w:val="00321661"/>
    <w:rsid w:val="003223FA"/>
    <w:rsid w:val="00325B3B"/>
    <w:rsid w:val="003279A0"/>
    <w:rsid w:val="00333DBC"/>
    <w:rsid w:val="0033431E"/>
    <w:rsid w:val="00340F35"/>
    <w:rsid w:val="003411EC"/>
    <w:rsid w:val="0034346C"/>
    <w:rsid w:val="003448C0"/>
    <w:rsid w:val="003449C6"/>
    <w:rsid w:val="00345481"/>
    <w:rsid w:val="003458EA"/>
    <w:rsid w:val="0035163A"/>
    <w:rsid w:val="00351E31"/>
    <w:rsid w:val="00353CE0"/>
    <w:rsid w:val="00357755"/>
    <w:rsid w:val="0036011C"/>
    <w:rsid w:val="00361BBF"/>
    <w:rsid w:val="00361C2B"/>
    <w:rsid w:val="00362464"/>
    <w:rsid w:val="003628AF"/>
    <w:rsid w:val="0037509F"/>
    <w:rsid w:val="00376D75"/>
    <w:rsid w:val="003842B9"/>
    <w:rsid w:val="0039035F"/>
    <w:rsid w:val="00391D03"/>
    <w:rsid w:val="0039275B"/>
    <w:rsid w:val="0039276C"/>
    <w:rsid w:val="00392E2F"/>
    <w:rsid w:val="00394C4F"/>
    <w:rsid w:val="00396A48"/>
    <w:rsid w:val="00396D62"/>
    <w:rsid w:val="0039722B"/>
    <w:rsid w:val="003A23B6"/>
    <w:rsid w:val="003A2782"/>
    <w:rsid w:val="003A2E92"/>
    <w:rsid w:val="003A3C8B"/>
    <w:rsid w:val="003A6342"/>
    <w:rsid w:val="003B3377"/>
    <w:rsid w:val="003B3637"/>
    <w:rsid w:val="003B6BCB"/>
    <w:rsid w:val="003C3550"/>
    <w:rsid w:val="003C4662"/>
    <w:rsid w:val="003D0CF3"/>
    <w:rsid w:val="003D2F4B"/>
    <w:rsid w:val="003D3E14"/>
    <w:rsid w:val="003D4A9B"/>
    <w:rsid w:val="003D64C7"/>
    <w:rsid w:val="003D78C0"/>
    <w:rsid w:val="003E2132"/>
    <w:rsid w:val="003E380A"/>
    <w:rsid w:val="003E3D29"/>
    <w:rsid w:val="003E5249"/>
    <w:rsid w:val="003E6450"/>
    <w:rsid w:val="003E78C1"/>
    <w:rsid w:val="003F0382"/>
    <w:rsid w:val="003F1006"/>
    <w:rsid w:val="003F1D68"/>
    <w:rsid w:val="003F23AA"/>
    <w:rsid w:val="003F2B5A"/>
    <w:rsid w:val="003F32BD"/>
    <w:rsid w:val="003F4C77"/>
    <w:rsid w:val="003F77A6"/>
    <w:rsid w:val="004019E7"/>
    <w:rsid w:val="00406A10"/>
    <w:rsid w:val="00410BAE"/>
    <w:rsid w:val="00410E90"/>
    <w:rsid w:val="00412129"/>
    <w:rsid w:val="0041488D"/>
    <w:rsid w:val="00416BD8"/>
    <w:rsid w:val="00422A35"/>
    <w:rsid w:val="00423CDE"/>
    <w:rsid w:val="00424683"/>
    <w:rsid w:val="00425737"/>
    <w:rsid w:val="00425A4C"/>
    <w:rsid w:val="004265C6"/>
    <w:rsid w:val="00426FDF"/>
    <w:rsid w:val="004347AE"/>
    <w:rsid w:val="00436EE1"/>
    <w:rsid w:val="00441587"/>
    <w:rsid w:val="00441655"/>
    <w:rsid w:val="00441B18"/>
    <w:rsid w:val="004446EF"/>
    <w:rsid w:val="00447349"/>
    <w:rsid w:val="0045467E"/>
    <w:rsid w:val="004547F9"/>
    <w:rsid w:val="00460FA3"/>
    <w:rsid w:val="00462249"/>
    <w:rsid w:val="004628A3"/>
    <w:rsid w:val="00462B71"/>
    <w:rsid w:val="004648B1"/>
    <w:rsid w:val="00465975"/>
    <w:rsid w:val="004715B4"/>
    <w:rsid w:val="00473918"/>
    <w:rsid w:val="00474D09"/>
    <w:rsid w:val="00475976"/>
    <w:rsid w:val="004765FA"/>
    <w:rsid w:val="004774EA"/>
    <w:rsid w:val="0048110A"/>
    <w:rsid w:val="0048254A"/>
    <w:rsid w:val="00483756"/>
    <w:rsid w:val="00491F3D"/>
    <w:rsid w:val="004922BB"/>
    <w:rsid w:val="00492354"/>
    <w:rsid w:val="00497E38"/>
    <w:rsid w:val="004A1E81"/>
    <w:rsid w:val="004A1FE0"/>
    <w:rsid w:val="004A2083"/>
    <w:rsid w:val="004A44C0"/>
    <w:rsid w:val="004A5FB4"/>
    <w:rsid w:val="004B19B9"/>
    <w:rsid w:val="004B2349"/>
    <w:rsid w:val="004B275F"/>
    <w:rsid w:val="004B2AC6"/>
    <w:rsid w:val="004B5CEB"/>
    <w:rsid w:val="004B7195"/>
    <w:rsid w:val="004C0531"/>
    <w:rsid w:val="004C0F17"/>
    <w:rsid w:val="004C22EA"/>
    <w:rsid w:val="004C3D57"/>
    <w:rsid w:val="004C3E1A"/>
    <w:rsid w:val="004C576C"/>
    <w:rsid w:val="004C5CD2"/>
    <w:rsid w:val="004C61F9"/>
    <w:rsid w:val="004C6242"/>
    <w:rsid w:val="004C75EE"/>
    <w:rsid w:val="004D05A7"/>
    <w:rsid w:val="004D46E9"/>
    <w:rsid w:val="004D46EF"/>
    <w:rsid w:val="004D7379"/>
    <w:rsid w:val="004E2E80"/>
    <w:rsid w:val="004E3751"/>
    <w:rsid w:val="004E479F"/>
    <w:rsid w:val="004E4FB5"/>
    <w:rsid w:val="004E5710"/>
    <w:rsid w:val="004E71E0"/>
    <w:rsid w:val="004E7912"/>
    <w:rsid w:val="004F0C63"/>
    <w:rsid w:val="004F0F1C"/>
    <w:rsid w:val="004F19E5"/>
    <w:rsid w:val="004F43B6"/>
    <w:rsid w:val="004F4E81"/>
    <w:rsid w:val="004F5120"/>
    <w:rsid w:val="00500C1B"/>
    <w:rsid w:val="00503FC7"/>
    <w:rsid w:val="005059AA"/>
    <w:rsid w:val="005060AC"/>
    <w:rsid w:val="00510A6B"/>
    <w:rsid w:val="0051307E"/>
    <w:rsid w:val="00513B4F"/>
    <w:rsid w:val="00514965"/>
    <w:rsid w:val="00515224"/>
    <w:rsid w:val="00515444"/>
    <w:rsid w:val="00515DCC"/>
    <w:rsid w:val="00516A4C"/>
    <w:rsid w:val="00522305"/>
    <w:rsid w:val="005229BB"/>
    <w:rsid w:val="00522A9C"/>
    <w:rsid w:val="00522B87"/>
    <w:rsid w:val="00523324"/>
    <w:rsid w:val="00524F47"/>
    <w:rsid w:val="00526476"/>
    <w:rsid w:val="005311BB"/>
    <w:rsid w:val="00532249"/>
    <w:rsid w:val="00533AAF"/>
    <w:rsid w:val="00534ADF"/>
    <w:rsid w:val="00534C98"/>
    <w:rsid w:val="005369F4"/>
    <w:rsid w:val="00541D07"/>
    <w:rsid w:val="005445DA"/>
    <w:rsid w:val="00545793"/>
    <w:rsid w:val="00545FBC"/>
    <w:rsid w:val="00546CC7"/>
    <w:rsid w:val="00547741"/>
    <w:rsid w:val="00547D2D"/>
    <w:rsid w:val="00550023"/>
    <w:rsid w:val="00550C33"/>
    <w:rsid w:val="00551921"/>
    <w:rsid w:val="00552721"/>
    <w:rsid w:val="0055338E"/>
    <w:rsid w:val="00553C14"/>
    <w:rsid w:val="005565B7"/>
    <w:rsid w:val="00564B40"/>
    <w:rsid w:val="00566091"/>
    <w:rsid w:val="00566894"/>
    <w:rsid w:val="00572A5F"/>
    <w:rsid w:val="00572EA1"/>
    <w:rsid w:val="0057306D"/>
    <w:rsid w:val="00574681"/>
    <w:rsid w:val="00580AFE"/>
    <w:rsid w:val="005811D9"/>
    <w:rsid w:val="0058382A"/>
    <w:rsid w:val="00584691"/>
    <w:rsid w:val="005849DB"/>
    <w:rsid w:val="00586E45"/>
    <w:rsid w:val="005877D9"/>
    <w:rsid w:val="00591BC0"/>
    <w:rsid w:val="00591FA1"/>
    <w:rsid w:val="00593564"/>
    <w:rsid w:val="005940F8"/>
    <w:rsid w:val="005945C6"/>
    <w:rsid w:val="00596B6F"/>
    <w:rsid w:val="00596EFE"/>
    <w:rsid w:val="005A0231"/>
    <w:rsid w:val="005A04A1"/>
    <w:rsid w:val="005A14E6"/>
    <w:rsid w:val="005A24DE"/>
    <w:rsid w:val="005A3AF7"/>
    <w:rsid w:val="005A4EAB"/>
    <w:rsid w:val="005A5F09"/>
    <w:rsid w:val="005A662F"/>
    <w:rsid w:val="005B10E9"/>
    <w:rsid w:val="005B14AF"/>
    <w:rsid w:val="005B1597"/>
    <w:rsid w:val="005B1BF0"/>
    <w:rsid w:val="005B1FC6"/>
    <w:rsid w:val="005B295A"/>
    <w:rsid w:val="005B4F9F"/>
    <w:rsid w:val="005B51CF"/>
    <w:rsid w:val="005B7B34"/>
    <w:rsid w:val="005B7FBD"/>
    <w:rsid w:val="005C0795"/>
    <w:rsid w:val="005C0F26"/>
    <w:rsid w:val="005C11A5"/>
    <w:rsid w:val="005C11F0"/>
    <w:rsid w:val="005C1357"/>
    <w:rsid w:val="005C239B"/>
    <w:rsid w:val="005C7AD6"/>
    <w:rsid w:val="005D01E1"/>
    <w:rsid w:val="005D0353"/>
    <w:rsid w:val="005D0E4A"/>
    <w:rsid w:val="005D3219"/>
    <w:rsid w:val="005E3352"/>
    <w:rsid w:val="005E5C4A"/>
    <w:rsid w:val="005E5FA7"/>
    <w:rsid w:val="005E64CE"/>
    <w:rsid w:val="005F3E9C"/>
    <w:rsid w:val="005F6BA7"/>
    <w:rsid w:val="005F78FF"/>
    <w:rsid w:val="00601670"/>
    <w:rsid w:val="0060254E"/>
    <w:rsid w:val="00602C1B"/>
    <w:rsid w:val="00603DEF"/>
    <w:rsid w:val="006056A1"/>
    <w:rsid w:val="00610D67"/>
    <w:rsid w:val="00611D39"/>
    <w:rsid w:val="006125F3"/>
    <w:rsid w:val="00614212"/>
    <w:rsid w:val="00614C03"/>
    <w:rsid w:val="00614D6A"/>
    <w:rsid w:val="00620523"/>
    <w:rsid w:val="006236FC"/>
    <w:rsid w:val="00623DCD"/>
    <w:rsid w:val="006244A7"/>
    <w:rsid w:val="006302F2"/>
    <w:rsid w:val="006311F4"/>
    <w:rsid w:val="0063127F"/>
    <w:rsid w:val="0063785B"/>
    <w:rsid w:val="00641CC6"/>
    <w:rsid w:val="006438EC"/>
    <w:rsid w:val="00644D22"/>
    <w:rsid w:val="006508D5"/>
    <w:rsid w:val="00650B50"/>
    <w:rsid w:val="00652122"/>
    <w:rsid w:val="00652E67"/>
    <w:rsid w:val="0065403D"/>
    <w:rsid w:val="006555A1"/>
    <w:rsid w:val="0065620D"/>
    <w:rsid w:val="00661A3B"/>
    <w:rsid w:val="006625C1"/>
    <w:rsid w:val="006648CB"/>
    <w:rsid w:val="00665855"/>
    <w:rsid w:val="00666714"/>
    <w:rsid w:val="00672CC4"/>
    <w:rsid w:val="0067307A"/>
    <w:rsid w:val="00673CAB"/>
    <w:rsid w:val="006743C8"/>
    <w:rsid w:val="0067744A"/>
    <w:rsid w:val="00681555"/>
    <w:rsid w:val="006828FE"/>
    <w:rsid w:val="006833BC"/>
    <w:rsid w:val="00683D41"/>
    <w:rsid w:val="00686A59"/>
    <w:rsid w:val="00690245"/>
    <w:rsid w:val="006908C0"/>
    <w:rsid w:val="00693588"/>
    <w:rsid w:val="00694ABE"/>
    <w:rsid w:val="00696DF8"/>
    <w:rsid w:val="006A0C9E"/>
    <w:rsid w:val="006A1027"/>
    <w:rsid w:val="006A1EA3"/>
    <w:rsid w:val="006A593A"/>
    <w:rsid w:val="006B2B2D"/>
    <w:rsid w:val="006B3074"/>
    <w:rsid w:val="006B3CC3"/>
    <w:rsid w:val="006B74FA"/>
    <w:rsid w:val="006C2202"/>
    <w:rsid w:val="006C4E8E"/>
    <w:rsid w:val="006C52C5"/>
    <w:rsid w:val="006C65E1"/>
    <w:rsid w:val="006D033E"/>
    <w:rsid w:val="006D193D"/>
    <w:rsid w:val="006D28CC"/>
    <w:rsid w:val="006D3899"/>
    <w:rsid w:val="006D3B12"/>
    <w:rsid w:val="006D4845"/>
    <w:rsid w:val="006D656B"/>
    <w:rsid w:val="006D7778"/>
    <w:rsid w:val="006D7A6D"/>
    <w:rsid w:val="006D7C92"/>
    <w:rsid w:val="006E035A"/>
    <w:rsid w:val="006E1308"/>
    <w:rsid w:val="006E2CEB"/>
    <w:rsid w:val="006E58AF"/>
    <w:rsid w:val="006E6486"/>
    <w:rsid w:val="006E6FA0"/>
    <w:rsid w:val="006F047C"/>
    <w:rsid w:val="006F27A8"/>
    <w:rsid w:val="006F4749"/>
    <w:rsid w:val="006F6430"/>
    <w:rsid w:val="006F6745"/>
    <w:rsid w:val="006F6B50"/>
    <w:rsid w:val="006F765C"/>
    <w:rsid w:val="00700937"/>
    <w:rsid w:val="007010C2"/>
    <w:rsid w:val="00701928"/>
    <w:rsid w:val="00702F7F"/>
    <w:rsid w:val="007031A6"/>
    <w:rsid w:val="007042D6"/>
    <w:rsid w:val="0070716C"/>
    <w:rsid w:val="007100A8"/>
    <w:rsid w:val="00710B33"/>
    <w:rsid w:val="00710CBD"/>
    <w:rsid w:val="00711A90"/>
    <w:rsid w:val="00715573"/>
    <w:rsid w:val="00715F71"/>
    <w:rsid w:val="00716F36"/>
    <w:rsid w:val="00720741"/>
    <w:rsid w:val="00721761"/>
    <w:rsid w:val="00722A3B"/>
    <w:rsid w:val="00726EF0"/>
    <w:rsid w:val="00730A45"/>
    <w:rsid w:val="0073152F"/>
    <w:rsid w:val="00735107"/>
    <w:rsid w:val="0073711D"/>
    <w:rsid w:val="007423AC"/>
    <w:rsid w:val="00745AFE"/>
    <w:rsid w:val="0075008E"/>
    <w:rsid w:val="00750E1F"/>
    <w:rsid w:val="00755E7A"/>
    <w:rsid w:val="00756D17"/>
    <w:rsid w:val="0075705C"/>
    <w:rsid w:val="00757088"/>
    <w:rsid w:val="00760173"/>
    <w:rsid w:val="007661A8"/>
    <w:rsid w:val="0076635C"/>
    <w:rsid w:val="00766FE9"/>
    <w:rsid w:val="0077007D"/>
    <w:rsid w:val="00770421"/>
    <w:rsid w:val="00770648"/>
    <w:rsid w:val="00771E75"/>
    <w:rsid w:val="00777251"/>
    <w:rsid w:val="00782300"/>
    <w:rsid w:val="007824E2"/>
    <w:rsid w:val="00786BD1"/>
    <w:rsid w:val="007911C6"/>
    <w:rsid w:val="00792606"/>
    <w:rsid w:val="0079268E"/>
    <w:rsid w:val="007A035F"/>
    <w:rsid w:val="007A11E3"/>
    <w:rsid w:val="007A13AE"/>
    <w:rsid w:val="007A1C10"/>
    <w:rsid w:val="007A2554"/>
    <w:rsid w:val="007A4FBB"/>
    <w:rsid w:val="007A7256"/>
    <w:rsid w:val="007A74F0"/>
    <w:rsid w:val="007B0ED2"/>
    <w:rsid w:val="007B5BF7"/>
    <w:rsid w:val="007C0D1E"/>
    <w:rsid w:val="007C2119"/>
    <w:rsid w:val="007C25DA"/>
    <w:rsid w:val="007C28B2"/>
    <w:rsid w:val="007C4F31"/>
    <w:rsid w:val="007C6826"/>
    <w:rsid w:val="007D282D"/>
    <w:rsid w:val="007D3FB0"/>
    <w:rsid w:val="007D51E2"/>
    <w:rsid w:val="007D6555"/>
    <w:rsid w:val="007E0B16"/>
    <w:rsid w:val="007E35BE"/>
    <w:rsid w:val="007E4357"/>
    <w:rsid w:val="007E4380"/>
    <w:rsid w:val="007E5C5C"/>
    <w:rsid w:val="007E7AB4"/>
    <w:rsid w:val="007F109D"/>
    <w:rsid w:val="007F44E3"/>
    <w:rsid w:val="007F5DFC"/>
    <w:rsid w:val="007F5FC8"/>
    <w:rsid w:val="00802930"/>
    <w:rsid w:val="008051E1"/>
    <w:rsid w:val="0080529B"/>
    <w:rsid w:val="00806553"/>
    <w:rsid w:val="00811014"/>
    <w:rsid w:val="00816325"/>
    <w:rsid w:val="00816332"/>
    <w:rsid w:val="008170DB"/>
    <w:rsid w:val="00817823"/>
    <w:rsid w:val="00821DAD"/>
    <w:rsid w:val="008243E2"/>
    <w:rsid w:val="0082491A"/>
    <w:rsid w:val="00825238"/>
    <w:rsid w:val="008278F6"/>
    <w:rsid w:val="00831A8F"/>
    <w:rsid w:val="00831F9D"/>
    <w:rsid w:val="008324AC"/>
    <w:rsid w:val="00832863"/>
    <w:rsid w:val="00833004"/>
    <w:rsid w:val="00833CE8"/>
    <w:rsid w:val="00845304"/>
    <w:rsid w:val="00845329"/>
    <w:rsid w:val="00846B23"/>
    <w:rsid w:val="008500FF"/>
    <w:rsid w:val="00853915"/>
    <w:rsid w:val="00853A6E"/>
    <w:rsid w:val="00855A84"/>
    <w:rsid w:val="00856F4E"/>
    <w:rsid w:val="00860129"/>
    <w:rsid w:val="00860623"/>
    <w:rsid w:val="00863142"/>
    <w:rsid w:val="008636DB"/>
    <w:rsid w:val="00864E1C"/>
    <w:rsid w:val="0086623B"/>
    <w:rsid w:val="00867337"/>
    <w:rsid w:val="00867BCD"/>
    <w:rsid w:val="008701FC"/>
    <w:rsid w:val="0087088C"/>
    <w:rsid w:val="00870F91"/>
    <w:rsid w:val="0087532C"/>
    <w:rsid w:val="008766BB"/>
    <w:rsid w:val="00877147"/>
    <w:rsid w:val="00880B09"/>
    <w:rsid w:val="00880D35"/>
    <w:rsid w:val="00883775"/>
    <w:rsid w:val="0088553E"/>
    <w:rsid w:val="00887768"/>
    <w:rsid w:val="00893DF5"/>
    <w:rsid w:val="008A043A"/>
    <w:rsid w:val="008A506B"/>
    <w:rsid w:val="008A54DD"/>
    <w:rsid w:val="008A5924"/>
    <w:rsid w:val="008B0894"/>
    <w:rsid w:val="008B644F"/>
    <w:rsid w:val="008C1232"/>
    <w:rsid w:val="008C1E48"/>
    <w:rsid w:val="008C7AD4"/>
    <w:rsid w:val="008D3E04"/>
    <w:rsid w:val="008D4054"/>
    <w:rsid w:val="008E0E9B"/>
    <w:rsid w:val="008E1981"/>
    <w:rsid w:val="008E5814"/>
    <w:rsid w:val="008F0E4B"/>
    <w:rsid w:val="008F11EC"/>
    <w:rsid w:val="008F1540"/>
    <w:rsid w:val="008F1729"/>
    <w:rsid w:val="008F4C6E"/>
    <w:rsid w:val="008F4F22"/>
    <w:rsid w:val="008F65F9"/>
    <w:rsid w:val="008F7F99"/>
    <w:rsid w:val="00901441"/>
    <w:rsid w:val="00901BA0"/>
    <w:rsid w:val="00901E52"/>
    <w:rsid w:val="009035C8"/>
    <w:rsid w:val="00904A60"/>
    <w:rsid w:val="009065BF"/>
    <w:rsid w:val="00906672"/>
    <w:rsid w:val="00910071"/>
    <w:rsid w:val="00910AFC"/>
    <w:rsid w:val="00914068"/>
    <w:rsid w:val="00914793"/>
    <w:rsid w:val="00915B96"/>
    <w:rsid w:val="00915EEB"/>
    <w:rsid w:val="00922B7D"/>
    <w:rsid w:val="00925171"/>
    <w:rsid w:val="009324BF"/>
    <w:rsid w:val="0093503F"/>
    <w:rsid w:val="0093743E"/>
    <w:rsid w:val="00940D7F"/>
    <w:rsid w:val="00941965"/>
    <w:rsid w:val="00942398"/>
    <w:rsid w:val="0094512C"/>
    <w:rsid w:val="00950094"/>
    <w:rsid w:val="00955E17"/>
    <w:rsid w:val="009565AF"/>
    <w:rsid w:val="00956D3C"/>
    <w:rsid w:val="00960313"/>
    <w:rsid w:val="009605D5"/>
    <w:rsid w:val="00960F52"/>
    <w:rsid w:val="00961161"/>
    <w:rsid w:val="0097003B"/>
    <w:rsid w:val="009726B6"/>
    <w:rsid w:val="00972A80"/>
    <w:rsid w:val="00974907"/>
    <w:rsid w:val="00974B47"/>
    <w:rsid w:val="009757AA"/>
    <w:rsid w:val="00977DA1"/>
    <w:rsid w:val="00981B9D"/>
    <w:rsid w:val="0098336C"/>
    <w:rsid w:val="009854EE"/>
    <w:rsid w:val="00986E72"/>
    <w:rsid w:val="009928A3"/>
    <w:rsid w:val="009933C8"/>
    <w:rsid w:val="0099644B"/>
    <w:rsid w:val="00996755"/>
    <w:rsid w:val="0099778F"/>
    <w:rsid w:val="009A0012"/>
    <w:rsid w:val="009A3A38"/>
    <w:rsid w:val="009A46D2"/>
    <w:rsid w:val="009A5A01"/>
    <w:rsid w:val="009A5F41"/>
    <w:rsid w:val="009A7545"/>
    <w:rsid w:val="009B02FB"/>
    <w:rsid w:val="009B0BCD"/>
    <w:rsid w:val="009B1E02"/>
    <w:rsid w:val="009B2154"/>
    <w:rsid w:val="009B2BA0"/>
    <w:rsid w:val="009B5ECC"/>
    <w:rsid w:val="009B6995"/>
    <w:rsid w:val="009B6FD4"/>
    <w:rsid w:val="009C4F57"/>
    <w:rsid w:val="009C5B0D"/>
    <w:rsid w:val="009C61CB"/>
    <w:rsid w:val="009C7084"/>
    <w:rsid w:val="009D1760"/>
    <w:rsid w:val="009D27AA"/>
    <w:rsid w:val="009D31C1"/>
    <w:rsid w:val="009D443A"/>
    <w:rsid w:val="009D4BD2"/>
    <w:rsid w:val="009D536B"/>
    <w:rsid w:val="009D599B"/>
    <w:rsid w:val="009D624A"/>
    <w:rsid w:val="009E14DD"/>
    <w:rsid w:val="009E33AB"/>
    <w:rsid w:val="009E3602"/>
    <w:rsid w:val="009E3B8A"/>
    <w:rsid w:val="009E3CF4"/>
    <w:rsid w:val="009E4980"/>
    <w:rsid w:val="009E6BD9"/>
    <w:rsid w:val="009F2308"/>
    <w:rsid w:val="009F42DD"/>
    <w:rsid w:val="009F4328"/>
    <w:rsid w:val="009F4896"/>
    <w:rsid w:val="009F5B1A"/>
    <w:rsid w:val="009F5E07"/>
    <w:rsid w:val="009F6B68"/>
    <w:rsid w:val="00A0171E"/>
    <w:rsid w:val="00A019F2"/>
    <w:rsid w:val="00A02A7C"/>
    <w:rsid w:val="00A05AF0"/>
    <w:rsid w:val="00A06C25"/>
    <w:rsid w:val="00A07A28"/>
    <w:rsid w:val="00A15A6A"/>
    <w:rsid w:val="00A17A27"/>
    <w:rsid w:val="00A207B8"/>
    <w:rsid w:val="00A2278C"/>
    <w:rsid w:val="00A228AB"/>
    <w:rsid w:val="00A22EB0"/>
    <w:rsid w:val="00A24775"/>
    <w:rsid w:val="00A24CF6"/>
    <w:rsid w:val="00A24D3B"/>
    <w:rsid w:val="00A31A61"/>
    <w:rsid w:val="00A32897"/>
    <w:rsid w:val="00A33261"/>
    <w:rsid w:val="00A37523"/>
    <w:rsid w:val="00A41B73"/>
    <w:rsid w:val="00A42A0F"/>
    <w:rsid w:val="00A432BF"/>
    <w:rsid w:val="00A479B2"/>
    <w:rsid w:val="00A51455"/>
    <w:rsid w:val="00A544E1"/>
    <w:rsid w:val="00A54CDD"/>
    <w:rsid w:val="00A56C3F"/>
    <w:rsid w:val="00A60582"/>
    <w:rsid w:val="00A60E4D"/>
    <w:rsid w:val="00A62B72"/>
    <w:rsid w:val="00A66DAA"/>
    <w:rsid w:val="00A709A8"/>
    <w:rsid w:val="00A7148F"/>
    <w:rsid w:val="00A71783"/>
    <w:rsid w:val="00A71C99"/>
    <w:rsid w:val="00A71D08"/>
    <w:rsid w:val="00A73101"/>
    <w:rsid w:val="00A749AB"/>
    <w:rsid w:val="00A777E5"/>
    <w:rsid w:val="00A80AAA"/>
    <w:rsid w:val="00A825B3"/>
    <w:rsid w:val="00A854F6"/>
    <w:rsid w:val="00A86108"/>
    <w:rsid w:val="00A867FF"/>
    <w:rsid w:val="00A918A6"/>
    <w:rsid w:val="00A93254"/>
    <w:rsid w:val="00A945FE"/>
    <w:rsid w:val="00A96FAC"/>
    <w:rsid w:val="00AA0476"/>
    <w:rsid w:val="00AA12C3"/>
    <w:rsid w:val="00AA1AA8"/>
    <w:rsid w:val="00AA4116"/>
    <w:rsid w:val="00AA56C2"/>
    <w:rsid w:val="00AA6B55"/>
    <w:rsid w:val="00AA7122"/>
    <w:rsid w:val="00AB2D45"/>
    <w:rsid w:val="00AB35F6"/>
    <w:rsid w:val="00AB4B23"/>
    <w:rsid w:val="00AB5BC9"/>
    <w:rsid w:val="00AC7503"/>
    <w:rsid w:val="00AC7D55"/>
    <w:rsid w:val="00AD08E4"/>
    <w:rsid w:val="00AD16C0"/>
    <w:rsid w:val="00AD233F"/>
    <w:rsid w:val="00AD2A99"/>
    <w:rsid w:val="00AD6A68"/>
    <w:rsid w:val="00AD6B5E"/>
    <w:rsid w:val="00AE1042"/>
    <w:rsid w:val="00AE1DE7"/>
    <w:rsid w:val="00AE27EE"/>
    <w:rsid w:val="00AE3F49"/>
    <w:rsid w:val="00AE47B9"/>
    <w:rsid w:val="00AE519C"/>
    <w:rsid w:val="00AE72F7"/>
    <w:rsid w:val="00AE7E38"/>
    <w:rsid w:val="00AF0CD2"/>
    <w:rsid w:val="00AF3A9E"/>
    <w:rsid w:val="00AF51F5"/>
    <w:rsid w:val="00AF6FFB"/>
    <w:rsid w:val="00B01AE3"/>
    <w:rsid w:val="00B02836"/>
    <w:rsid w:val="00B039F5"/>
    <w:rsid w:val="00B05691"/>
    <w:rsid w:val="00B05FFE"/>
    <w:rsid w:val="00B06D6F"/>
    <w:rsid w:val="00B1034F"/>
    <w:rsid w:val="00B121EC"/>
    <w:rsid w:val="00B13923"/>
    <w:rsid w:val="00B1691C"/>
    <w:rsid w:val="00B24553"/>
    <w:rsid w:val="00B26346"/>
    <w:rsid w:val="00B27A5E"/>
    <w:rsid w:val="00B3152D"/>
    <w:rsid w:val="00B358CE"/>
    <w:rsid w:val="00B35E1D"/>
    <w:rsid w:val="00B36023"/>
    <w:rsid w:val="00B367F0"/>
    <w:rsid w:val="00B3686D"/>
    <w:rsid w:val="00B36B66"/>
    <w:rsid w:val="00B412F5"/>
    <w:rsid w:val="00B44AD8"/>
    <w:rsid w:val="00B5035C"/>
    <w:rsid w:val="00B51ECC"/>
    <w:rsid w:val="00B52852"/>
    <w:rsid w:val="00B5347C"/>
    <w:rsid w:val="00B53D0A"/>
    <w:rsid w:val="00B55DEB"/>
    <w:rsid w:val="00B6003B"/>
    <w:rsid w:val="00B60AE3"/>
    <w:rsid w:val="00B61938"/>
    <w:rsid w:val="00B641C5"/>
    <w:rsid w:val="00B6670B"/>
    <w:rsid w:val="00B71DA8"/>
    <w:rsid w:val="00B721C1"/>
    <w:rsid w:val="00B72DFC"/>
    <w:rsid w:val="00B73989"/>
    <w:rsid w:val="00B76F57"/>
    <w:rsid w:val="00B7718E"/>
    <w:rsid w:val="00B80DCB"/>
    <w:rsid w:val="00B81DAB"/>
    <w:rsid w:val="00B82F0F"/>
    <w:rsid w:val="00B83FE9"/>
    <w:rsid w:val="00B935D0"/>
    <w:rsid w:val="00B94A9A"/>
    <w:rsid w:val="00B96259"/>
    <w:rsid w:val="00B96337"/>
    <w:rsid w:val="00BA1DAC"/>
    <w:rsid w:val="00BA42A4"/>
    <w:rsid w:val="00BA5818"/>
    <w:rsid w:val="00BA6680"/>
    <w:rsid w:val="00BB16B0"/>
    <w:rsid w:val="00BB2316"/>
    <w:rsid w:val="00BB5690"/>
    <w:rsid w:val="00BB6E2A"/>
    <w:rsid w:val="00BC0EDC"/>
    <w:rsid w:val="00BC39F4"/>
    <w:rsid w:val="00BC3E33"/>
    <w:rsid w:val="00BC4742"/>
    <w:rsid w:val="00BC52EA"/>
    <w:rsid w:val="00BC5F3A"/>
    <w:rsid w:val="00BD4116"/>
    <w:rsid w:val="00BD5724"/>
    <w:rsid w:val="00BD5869"/>
    <w:rsid w:val="00BD5FBE"/>
    <w:rsid w:val="00BE111A"/>
    <w:rsid w:val="00BE4F34"/>
    <w:rsid w:val="00BE714C"/>
    <w:rsid w:val="00BE71DA"/>
    <w:rsid w:val="00BF029E"/>
    <w:rsid w:val="00BF1375"/>
    <w:rsid w:val="00BF26FA"/>
    <w:rsid w:val="00C028C9"/>
    <w:rsid w:val="00C04CE4"/>
    <w:rsid w:val="00C05FDB"/>
    <w:rsid w:val="00C0731E"/>
    <w:rsid w:val="00C12D17"/>
    <w:rsid w:val="00C151BA"/>
    <w:rsid w:val="00C1623C"/>
    <w:rsid w:val="00C16DA0"/>
    <w:rsid w:val="00C20F93"/>
    <w:rsid w:val="00C22257"/>
    <w:rsid w:val="00C227C0"/>
    <w:rsid w:val="00C22D90"/>
    <w:rsid w:val="00C25BA1"/>
    <w:rsid w:val="00C260AF"/>
    <w:rsid w:val="00C306F8"/>
    <w:rsid w:val="00C31DEA"/>
    <w:rsid w:val="00C35AAC"/>
    <w:rsid w:val="00C41443"/>
    <w:rsid w:val="00C4359D"/>
    <w:rsid w:val="00C44C45"/>
    <w:rsid w:val="00C46772"/>
    <w:rsid w:val="00C47404"/>
    <w:rsid w:val="00C51AE2"/>
    <w:rsid w:val="00C54577"/>
    <w:rsid w:val="00C54600"/>
    <w:rsid w:val="00C63207"/>
    <w:rsid w:val="00C64A89"/>
    <w:rsid w:val="00C64FC2"/>
    <w:rsid w:val="00C66572"/>
    <w:rsid w:val="00C677AF"/>
    <w:rsid w:val="00C713D7"/>
    <w:rsid w:val="00C737BC"/>
    <w:rsid w:val="00C759A2"/>
    <w:rsid w:val="00C771A1"/>
    <w:rsid w:val="00C77884"/>
    <w:rsid w:val="00C779A2"/>
    <w:rsid w:val="00C81E1E"/>
    <w:rsid w:val="00C91AFF"/>
    <w:rsid w:val="00C92CC9"/>
    <w:rsid w:val="00C93369"/>
    <w:rsid w:val="00C9592E"/>
    <w:rsid w:val="00C963C5"/>
    <w:rsid w:val="00C968BA"/>
    <w:rsid w:val="00C97B59"/>
    <w:rsid w:val="00CA15EC"/>
    <w:rsid w:val="00CA517E"/>
    <w:rsid w:val="00CA6265"/>
    <w:rsid w:val="00CA6FEC"/>
    <w:rsid w:val="00CB1639"/>
    <w:rsid w:val="00CB723D"/>
    <w:rsid w:val="00CC0449"/>
    <w:rsid w:val="00CC2EDE"/>
    <w:rsid w:val="00CC3E0B"/>
    <w:rsid w:val="00CC5A7B"/>
    <w:rsid w:val="00CC5B6E"/>
    <w:rsid w:val="00CD14F4"/>
    <w:rsid w:val="00CD2A36"/>
    <w:rsid w:val="00CD2F71"/>
    <w:rsid w:val="00CD66E3"/>
    <w:rsid w:val="00CD6960"/>
    <w:rsid w:val="00CD7063"/>
    <w:rsid w:val="00CE0C7A"/>
    <w:rsid w:val="00CE1D1D"/>
    <w:rsid w:val="00CE4AE5"/>
    <w:rsid w:val="00CE5B5A"/>
    <w:rsid w:val="00CE613F"/>
    <w:rsid w:val="00CE615D"/>
    <w:rsid w:val="00CE7E0D"/>
    <w:rsid w:val="00CE7E53"/>
    <w:rsid w:val="00CF2E1E"/>
    <w:rsid w:val="00CF5949"/>
    <w:rsid w:val="00CF6FDB"/>
    <w:rsid w:val="00D0330C"/>
    <w:rsid w:val="00D03470"/>
    <w:rsid w:val="00D051F9"/>
    <w:rsid w:val="00D054CB"/>
    <w:rsid w:val="00D05A23"/>
    <w:rsid w:val="00D06ACD"/>
    <w:rsid w:val="00D15713"/>
    <w:rsid w:val="00D164D3"/>
    <w:rsid w:val="00D1753B"/>
    <w:rsid w:val="00D2312C"/>
    <w:rsid w:val="00D234B1"/>
    <w:rsid w:val="00D23AB3"/>
    <w:rsid w:val="00D23EA8"/>
    <w:rsid w:val="00D24A56"/>
    <w:rsid w:val="00D264CB"/>
    <w:rsid w:val="00D26CE9"/>
    <w:rsid w:val="00D30512"/>
    <w:rsid w:val="00D31896"/>
    <w:rsid w:val="00D34C0D"/>
    <w:rsid w:val="00D4176A"/>
    <w:rsid w:val="00D45B8E"/>
    <w:rsid w:val="00D4786B"/>
    <w:rsid w:val="00D50B86"/>
    <w:rsid w:val="00D51C45"/>
    <w:rsid w:val="00D52503"/>
    <w:rsid w:val="00D53858"/>
    <w:rsid w:val="00D54418"/>
    <w:rsid w:val="00D5443D"/>
    <w:rsid w:val="00D54D96"/>
    <w:rsid w:val="00D5547C"/>
    <w:rsid w:val="00D572C7"/>
    <w:rsid w:val="00D5748F"/>
    <w:rsid w:val="00D57BF0"/>
    <w:rsid w:val="00D63187"/>
    <w:rsid w:val="00D635A1"/>
    <w:rsid w:val="00D63F17"/>
    <w:rsid w:val="00D64B1F"/>
    <w:rsid w:val="00D65FD7"/>
    <w:rsid w:val="00D66D9E"/>
    <w:rsid w:val="00D70F13"/>
    <w:rsid w:val="00D73541"/>
    <w:rsid w:val="00D757A0"/>
    <w:rsid w:val="00D76989"/>
    <w:rsid w:val="00D76B34"/>
    <w:rsid w:val="00D80216"/>
    <w:rsid w:val="00D8098E"/>
    <w:rsid w:val="00D80A9F"/>
    <w:rsid w:val="00D849B2"/>
    <w:rsid w:val="00D86251"/>
    <w:rsid w:val="00D86306"/>
    <w:rsid w:val="00D8653C"/>
    <w:rsid w:val="00D87015"/>
    <w:rsid w:val="00D90F75"/>
    <w:rsid w:val="00D96789"/>
    <w:rsid w:val="00DA095C"/>
    <w:rsid w:val="00DA14F1"/>
    <w:rsid w:val="00DA1D80"/>
    <w:rsid w:val="00DA2445"/>
    <w:rsid w:val="00DA5288"/>
    <w:rsid w:val="00DA6CAB"/>
    <w:rsid w:val="00DA6E92"/>
    <w:rsid w:val="00DA6F20"/>
    <w:rsid w:val="00DA724D"/>
    <w:rsid w:val="00DA725D"/>
    <w:rsid w:val="00DA7DA9"/>
    <w:rsid w:val="00DA7F73"/>
    <w:rsid w:val="00DB0C8C"/>
    <w:rsid w:val="00DB11EF"/>
    <w:rsid w:val="00DB700D"/>
    <w:rsid w:val="00DC3E3B"/>
    <w:rsid w:val="00DC5419"/>
    <w:rsid w:val="00DC5E87"/>
    <w:rsid w:val="00DC5F26"/>
    <w:rsid w:val="00DC69F7"/>
    <w:rsid w:val="00DC6B74"/>
    <w:rsid w:val="00DD2054"/>
    <w:rsid w:val="00DD3332"/>
    <w:rsid w:val="00DD5230"/>
    <w:rsid w:val="00DD59C1"/>
    <w:rsid w:val="00DD5FFE"/>
    <w:rsid w:val="00DD6558"/>
    <w:rsid w:val="00DE17AC"/>
    <w:rsid w:val="00DE1EF4"/>
    <w:rsid w:val="00DE220B"/>
    <w:rsid w:val="00DE2AD8"/>
    <w:rsid w:val="00DE5DCA"/>
    <w:rsid w:val="00DF2AD4"/>
    <w:rsid w:val="00DF41E9"/>
    <w:rsid w:val="00DF4D7D"/>
    <w:rsid w:val="00DF51DA"/>
    <w:rsid w:val="00DF5FC5"/>
    <w:rsid w:val="00DF6308"/>
    <w:rsid w:val="00E00472"/>
    <w:rsid w:val="00E0261B"/>
    <w:rsid w:val="00E041B7"/>
    <w:rsid w:val="00E06279"/>
    <w:rsid w:val="00E14926"/>
    <w:rsid w:val="00E14B74"/>
    <w:rsid w:val="00E14D40"/>
    <w:rsid w:val="00E16BB0"/>
    <w:rsid w:val="00E20DE8"/>
    <w:rsid w:val="00E211DF"/>
    <w:rsid w:val="00E23811"/>
    <w:rsid w:val="00E246A8"/>
    <w:rsid w:val="00E27230"/>
    <w:rsid w:val="00E277FE"/>
    <w:rsid w:val="00E2793D"/>
    <w:rsid w:val="00E309E6"/>
    <w:rsid w:val="00E30EC8"/>
    <w:rsid w:val="00E31C1F"/>
    <w:rsid w:val="00E35534"/>
    <w:rsid w:val="00E35BB9"/>
    <w:rsid w:val="00E35D74"/>
    <w:rsid w:val="00E361C1"/>
    <w:rsid w:val="00E43338"/>
    <w:rsid w:val="00E45340"/>
    <w:rsid w:val="00E469CF"/>
    <w:rsid w:val="00E46F10"/>
    <w:rsid w:val="00E5421A"/>
    <w:rsid w:val="00E578CD"/>
    <w:rsid w:val="00E622CF"/>
    <w:rsid w:val="00E63682"/>
    <w:rsid w:val="00E64111"/>
    <w:rsid w:val="00E64B00"/>
    <w:rsid w:val="00E65FDB"/>
    <w:rsid w:val="00E6671D"/>
    <w:rsid w:val="00E700A2"/>
    <w:rsid w:val="00E7417F"/>
    <w:rsid w:val="00E75A33"/>
    <w:rsid w:val="00E82054"/>
    <w:rsid w:val="00E82281"/>
    <w:rsid w:val="00E827B2"/>
    <w:rsid w:val="00E83F2D"/>
    <w:rsid w:val="00E85811"/>
    <w:rsid w:val="00E86730"/>
    <w:rsid w:val="00E90103"/>
    <w:rsid w:val="00E9228D"/>
    <w:rsid w:val="00E92D5A"/>
    <w:rsid w:val="00E944FC"/>
    <w:rsid w:val="00E9624C"/>
    <w:rsid w:val="00E96D41"/>
    <w:rsid w:val="00E9775B"/>
    <w:rsid w:val="00EA159C"/>
    <w:rsid w:val="00EA3A5D"/>
    <w:rsid w:val="00EA475B"/>
    <w:rsid w:val="00EA65D5"/>
    <w:rsid w:val="00EB0FE5"/>
    <w:rsid w:val="00EB33A7"/>
    <w:rsid w:val="00EB411C"/>
    <w:rsid w:val="00EB6FFA"/>
    <w:rsid w:val="00EC1C11"/>
    <w:rsid w:val="00EC2C01"/>
    <w:rsid w:val="00EC47F6"/>
    <w:rsid w:val="00EC7872"/>
    <w:rsid w:val="00ED0005"/>
    <w:rsid w:val="00ED1F53"/>
    <w:rsid w:val="00ED47A5"/>
    <w:rsid w:val="00ED7C58"/>
    <w:rsid w:val="00ED7E7B"/>
    <w:rsid w:val="00EE4408"/>
    <w:rsid w:val="00EE54D1"/>
    <w:rsid w:val="00EE709F"/>
    <w:rsid w:val="00EE7682"/>
    <w:rsid w:val="00EF08A1"/>
    <w:rsid w:val="00EF0D82"/>
    <w:rsid w:val="00EF735E"/>
    <w:rsid w:val="00F00046"/>
    <w:rsid w:val="00F000EF"/>
    <w:rsid w:val="00F00511"/>
    <w:rsid w:val="00F00FBE"/>
    <w:rsid w:val="00F03815"/>
    <w:rsid w:val="00F07468"/>
    <w:rsid w:val="00F10D7D"/>
    <w:rsid w:val="00F119EB"/>
    <w:rsid w:val="00F11F90"/>
    <w:rsid w:val="00F1385C"/>
    <w:rsid w:val="00F15D1B"/>
    <w:rsid w:val="00F21A1D"/>
    <w:rsid w:val="00F2371A"/>
    <w:rsid w:val="00F24D23"/>
    <w:rsid w:val="00F25B5F"/>
    <w:rsid w:val="00F25F0C"/>
    <w:rsid w:val="00F26714"/>
    <w:rsid w:val="00F334E8"/>
    <w:rsid w:val="00F3566A"/>
    <w:rsid w:val="00F37F7B"/>
    <w:rsid w:val="00F41121"/>
    <w:rsid w:val="00F41ABA"/>
    <w:rsid w:val="00F41E9F"/>
    <w:rsid w:val="00F4321E"/>
    <w:rsid w:val="00F433F0"/>
    <w:rsid w:val="00F44362"/>
    <w:rsid w:val="00F4445D"/>
    <w:rsid w:val="00F44ED6"/>
    <w:rsid w:val="00F475D9"/>
    <w:rsid w:val="00F47644"/>
    <w:rsid w:val="00F4778E"/>
    <w:rsid w:val="00F47ED0"/>
    <w:rsid w:val="00F51558"/>
    <w:rsid w:val="00F527BD"/>
    <w:rsid w:val="00F56748"/>
    <w:rsid w:val="00F6169E"/>
    <w:rsid w:val="00F62D16"/>
    <w:rsid w:val="00F63BDB"/>
    <w:rsid w:val="00F65718"/>
    <w:rsid w:val="00F65B6E"/>
    <w:rsid w:val="00F66446"/>
    <w:rsid w:val="00F73B1F"/>
    <w:rsid w:val="00F74CE3"/>
    <w:rsid w:val="00F766D6"/>
    <w:rsid w:val="00F772ED"/>
    <w:rsid w:val="00F8064A"/>
    <w:rsid w:val="00F81C4C"/>
    <w:rsid w:val="00F82274"/>
    <w:rsid w:val="00F84B7C"/>
    <w:rsid w:val="00F85B2A"/>
    <w:rsid w:val="00F870DB"/>
    <w:rsid w:val="00F9324A"/>
    <w:rsid w:val="00F933A6"/>
    <w:rsid w:val="00F93415"/>
    <w:rsid w:val="00F948E6"/>
    <w:rsid w:val="00F9587C"/>
    <w:rsid w:val="00F959F3"/>
    <w:rsid w:val="00FA0DAB"/>
    <w:rsid w:val="00FA2209"/>
    <w:rsid w:val="00FA2503"/>
    <w:rsid w:val="00FA27F0"/>
    <w:rsid w:val="00FA3D32"/>
    <w:rsid w:val="00FA419E"/>
    <w:rsid w:val="00FA4C36"/>
    <w:rsid w:val="00FA6D97"/>
    <w:rsid w:val="00FB1919"/>
    <w:rsid w:val="00FB414D"/>
    <w:rsid w:val="00FC3316"/>
    <w:rsid w:val="00FC5BF4"/>
    <w:rsid w:val="00FD096B"/>
    <w:rsid w:val="00FD0AF5"/>
    <w:rsid w:val="00FD0E8C"/>
    <w:rsid w:val="00FD4E9B"/>
    <w:rsid w:val="00FD5D62"/>
    <w:rsid w:val="00FD7388"/>
    <w:rsid w:val="00FE161D"/>
    <w:rsid w:val="00FE2ED1"/>
    <w:rsid w:val="00FE3D4E"/>
    <w:rsid w:val="00FF1CFD"/>
    <w:rsid w:val="00FF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F3AB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59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97B5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05FFE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97B59"/>
    <w:pPr>
      <w:keepNext/>
      <w:keepLines/>
      <w:spacing w:before="200" w:after="0"/>
      <w:outlineLvl w:val="2"/>
    </w:pPr>
    <w:rPr>
      <w:rFonts w:ascii="Calibri Light" w:eastAsia="Times New Roman" w:hAnsi="Calibri Light"/>
      <w:b/>
      <w:bCs/>
      <w:color w:val="5B9BD5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97B59"/>
    <w:pPr>
      <w:keepNext/>
      <w:keepLines/>
      <w:spacing w:before="200" w:after="0"/>
      <w:outlineLvl w:val="3"/>
    </w:pPr>
    <w:rPr>
      <w:rFonts w:ascii="Calibri Light" w:eastAsia="Times New Roman" w:hAnsi="Calibri Light"/>
      <w:b/>
      <w:bCs/>
      <w:i/>
      <w:i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97B59"/>
    <w:rPr>
      <w:rFonts w:ascii="Cambria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B05FFE"/>
    <w:rPr>
      <w:rFonts w:ascii="Calibri Light" w:hAnsi="Calibri Light" w:cs="Times New Roman"/>
      <w:b/>
      <w:bCs/>
      <w:color w:val="5B9BD5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C97B59"/>
    <w:rPr>
      <w:rFonts w:ascii="Calibri Light" w:hAnsi="Calibri Light" w:cs="Times New Roman"/>
      <w:b/>
      <w:bCs/>
      <w:color w:val="5B9BD5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C97B59"/>
    <w:rPr>
      <w:rFonts w:ascii="Calibri Light" w:hAnsi="Calibri Light" w:cs="Times New Roman"/>
      <w:b/>
      <w:bCs/>
      <w:i/>
      <w:iCs/>
      <w:color w:val="5B9BD5"/>
      <w:lang w:val="en-US"/>
    </w:rPr>
  </w:style>
  <w:style w:type="character" w:customStyle="1" w:styleId="highlight">
    <w:name w:val="highlight"/>
    <w:basedOn w:val="DefaultParagraphFont"/>
    <w:uiPriority w:val="99"/>
    <w:rsid w:val="00C97B59"/>
    <w:rPr>
      <w:rFonts w:cs="Times New Roman"/>
    </w:rPr>
  </w:style>
  <w:style w:type="paragraph" w:styleId="ListParagraph">
    <w:name w:val="List Paragraph"/>
    <w:basedOn w:val="Normal"/>
    <w:uiPriority w:val="99"/>
    <w:qFormat/>
    <w:rsid w:val="00C97B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C97B5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97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97B59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7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97B5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C97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97B59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97B59"/>
    <w:rPr>
      <w:lang w:val="en-US" w:eastAsia="en-US"/>
    </w:rPr>
  </w:style>
  <w:style w:type="character" w:styleId="Emphasis">
    <w:name w:val="Emphasis"/>
    <w:basedOn w:val="DefaultParagraphFont"/>
    <w:uiPriority w:val="99"/>
    <w:qFormat/>
    <w:rsid w:val="00C97B5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C97B59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C97B59"/>
  </w:style>
  <w:style w:type="character" w:customStyle="1" w:styleId="ft">
    <w:name w:val="ft"/>
    <w:basedOn w:val="DefaultParagraphFont"/>
    <w:uiPriority w:val="99"/>
    <w:rsid w:val="00C97B59"/>
    <w:rPr>
      <w:rFonts w:cs="Times New Roman"/>
    </w:rPr>
  </w:style>
  <w:style w:type="paragraph" w:styleId="NormalWeb">
    <w:name w:val="Normal (Web)"/>
    <w:basedOn w:val="Normal"/>
    <w:uiPriority w:val="99"/>
    <w:rsid w:val="00C97B5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ref">
    <w:name w:val="ref"/>
    <w:basedOn w:val="DefaultParagraphFont"/>
    <w:uiPriority w:val="99"/>
    <w:rsid w:val="00C97B59"/>
    <w:rPr>
      <w:rFonts w:cs="Times New Roman"/>
    </w:rPr>
  </w:style>
  <w:style w:type="character" w:customStyle="1" w:styleId="o1056pnejmcme1003825donena58y5lb">
    <w:name w:val="o1056pnejmcme1003825donena58y5lb"/>
    <w:basedOn w:val="DefaultParagraphFont"/>
    <w:uiPriority w:val="99"/>
    <w:rsid w:val="00C97B59"/>
    <w:rPr>
      <w:rFonts w:cs="Times New Roman"/>
    </w:rPr>
  </w:style>
  <w:style w:type="table" w:styleId="TableGrid">
    <w:name w:val="Table Grid"/>
    <w:basedOn w:val="TableNormal"/>
    <w:uiPriority w:val="99"/>
    <w:rsid w:val="00C97B5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C97B59"/>
    <w:pPr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  <w:lang w:val="en-GB" w:eastAsia="en-US"/>
    </w:rPr>
  </w:style>
  <w:style w:type="character" w:customStyle="1" w:styleId="A7">
    <w:name w:val="A7"/>
    <w:uiPriority w:val="99"/>
    <w:rsid w:val="00C97B59"/>
    <w:rPr>
      <w:color w:val="211D1E"/>
      <w:sz w:val="12"/>
    </w:rPr>
  </w:style>
  <w:style w:type="paragraph" w:styleId="PlainText">
    <w:name w:val="Plain Text"/>
    <w:basedOn w:val="Normal"/>
    <w:link w:val="PlainTextChar"/>
    <w:uiPriority w:val="99"/>
    <w:rsid w:val="00C97B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C97B59"/>
    <w:rPr>
      <w:rFonts w:ascii="Consolas" w:eastAsia="Times New Roman" w:hAnsi="Consolas" w:cs="Times New Roman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rsid w:val="00DC3E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C3E3B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DC3E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C3E3B"/>
    <w:rPr>
      <w:rFonts w:ascii="Calibri" w:eastAsia="Times New Roman" w:hAnsi="Calibri" w:cs="Times New Roman"/>
      <w:lang w:val="en-US"/>
    </w:rPr>
  </w:style>
  <w:style w:type="character" w:customStyle="1" w:styleId="TextChar">
    <w:name w:val="Text Char"/>
    <w:link w:val="Text"/>
    <w:uiPriority w:val="99"/>
    <w:locked/>
    <w:rsid w:val="00B53D0A"/>
    <w:rPr>
      <w:sz w:val="24"/>
      <w:lang w:val="en-GB" w:eastAsia="en-US"/>
    </w:rPr>
  </w:style>
  <w:style w:type="paragraph" w:customStyle="1" w:styleId="Text">
    <w:name w:val="Text"/>
    <w:link w:val="TextChar"/>
    <w:uiPriority w:val="99"/>
    <w:rsid w:val="00B53D0A"/>
    <w:pPr>
      <w:suppressAutoHyphens/>
      <w:ind w:left="935"/>
      <w:jc w:val="both"/>
    </w:pPr>
    <w:rPr>
      <w:sz w:val="24"/>
      <w:szCs w:val="24"/>
      <w:lang w:val="en-GB" w:eastAsia="en-US"/>
    </w:rPr>
  </w:style>
  <w:style w:type="character" w:customStyle="1" w:styleId="ui-ncbitoggler-master-text">
    <w:name w:val="ui-ncbitoggler-master-text"/>
    <w:basedOn w:val="DefaultParagraphFont"/>
    <w:uiPriority w:val="99"/>
    <w:rsid w:val="00FA3D32"/>
    <w:rPr>
      <w:rFonts w:cs="Times New Roman"/>
    </w:rPr>
  </w:style>
  <w:style w:type="paragraph" w:customStyle="1" w:styleId="Title1">
    <w:name w:val="Title1"/>
    <w:basedOn w:val="Normal"/>
    <w:uiPriority w:val="99"/>
    <w:rsid w:val="00A17A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uiPriority w:val="99"/>
    <w:rsid w:val="00A17A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uiPriority w:val="99"/>
    <w:rsid w:val="00A17A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uiPriority w:val="99"/>
    <w:rsid w:val="00A17A27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F000EF"/>
    <w:pPr>
      <w:spacing w:after="0" w:line="240" w:lineRule="auto"/>
    </w:pPr>
    <w:rPr>
      <w:rFonts w:ascii="Times New Roman" w:eastAsia="Times New Roman" w:hAnsi="Times New Roman"/>
      <w:b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F000EF"/>
    <w:rPr>
      <w:rFonts w:ascii="Times New Roman" w:hAnsi="Times New Roman" w:cs="Times New Roman"/>
      <w:b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F2AD4"/>
  </w:style>
  <w:style w:type="character" w:customStyle="1" w:styleId="person">
    <w:name w:val="person"/>
    <w:basedOn w:val="DefaultParagraphFont"/>
    <w:rsid w:val="00D870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59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97B5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05FFE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97B59"/>
    <w:pPr>
      <w:keepNext/>
      <w:keepLines/>
      <w:spacing w:before="200" w:after="0"/>
      <w:outlineLvl w:val="2"/>
    </w:pPr>
    <w:rPr>
      <w:rFonts w:ascii="Calibri Light" w:eastAsia="Times New Roman" w:hAnsi="Calibri Light"/>
      <w:b/>
      <w:bCs/>
      <w:color w:val="5B9BD5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97B59"/>
    <w:pPr>
      <w:keepNext/>
      <w:keepLines/>
      <w:spacing w:before="200" w:after="0"/>
      <w:outlineLvl w:val="3"/>
    </w:pPr>
    <w:rPr>
      <w:rFonts w:ascii="Calibri Light" w:eastAsia="Times New Roman" w:hAnsi="Calibri Light"/>
      <w:b/>
      <w:bCs/>
      <w:i/>
      <w:i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97B59"/>
    <w:rPr>
      <w:rFonts w:ascii="Cambria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B05FFE"/>
    <w:rPr>
      <w:rFonts w:ascii="Calibri Light" w:hAnsi="Calibri Light" w:cs="Times New Roman"/>
      <w:b/>
      <w:bCs/>
      <w:color w:val="5B9BD5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C97B59"/>
    <w:rPr>
      <w:rFonts w:ascii="Calibri Light" w:hAnsi="Calibri Light" w:cs="Times New Roman"/>
      <w:b/>
      <w:bCs/>
      <w:color w:val="5B9BD5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C97B59"/>
    <w:rPr>
      <w:rFonts w:ascii="Calibri Light" w:hAnsi="Calibri Light" w:cs="Times New Roman"/>
      <w:b/>
      <w:bCs/>
      <w:i/>
      <w:iCs/>
      <w:color w:val="5B9BD5"/>
      <w:lang w:val="en-US"/>
    </w:rPr>
  </w:style>
  <w:style w:type="character" w:customStyle="1" w:styleId="highlight">
    <w:name w:val="highlight"/>
    <w:basedOn w:val="DefaultParagraphFont"/>
    <w:uiPriority w:val="99"/>
    <w:rsid w:val="00C97B59"/>
    <w:rPr>
      <w:rFonts w:cs="Times New Roman"/>
    </w:rPr>
  </w:style>
  <w:style w:type="paragraph" w:styleId="ListParagraph">
    <w:name w:val="List Paragraph"/>
    <w:basedOn w:val="Normal"/>
    <w:uiPriority w:val="99"/>
    <w:qFormat/>
    <w:rsid w:val="00C97B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C97B5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97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97B59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7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97B5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C97B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97B59"/>
    <w:rPr>
      <w:rFonts w:ascii="Tahoma" w:eastAsia="Times New Roman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97B59"/>
    <w:rPr>
      <w:lang w:val="en-US" w:eastAsia="en-US"/>
    </w:rPr>
  </w:style>
  <w:style w:type="character" w:styleId="Emphasis">
    <w:name w:val="Emphasis"/>
    <w:basedOn w:val="DefaultParagraphFont"/>
    <w:uiPriority w:val="99"/>
    <w:qFormat/>
    <w:rsid w:val="00C97B5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C97B59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C97B59"/>
  </w:style>
  <w:style w:type="character" w:customStyle="1" w:styleId="ft">
    <w:name w:val="ft"/>
    <w:basedOn w:val="DefaultParagraphFont"/>
    <w:uiPriority w:val="99"/>
    <w:rsid w:val="00C97B59"/>
    <w:rPr>
      <w:rFonts w:cs="Times New Roman"/>
    </w:rPr>
  </w:style>
  <w:style w:type="paragraph" w:styleId="NormalWeb">
    <w:name w:val="Normal (Web)"/>
    <w:basedOn w:val="Normal"/>
    <w:uiPriority w:val="99"/>
    <w:rsid w:val="00C97B5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ref">
    <w:name w:val="ref"/>
    <w:basedOn w:val="DefaultParagraphFont"/>
    <w:uiPriority w:val="99"/>
    <w:rsid w:val="00C97B59"/>
    <w:rPr>
      <w:rFonts w:cs="Times New Roman"/>
    </w:rPr>
  </w:style>
  <w:style w:type="character" w:customStyle="1" w:styleId="o1056pnejmcme1003825donena58y5lb">
    <w:name w:val="o1056pnejmcme1003825donena58y5lb"/>
    <w:basedOn w:val="DefaultParagraphFont"/>
    <w:uiPriority w:val="99"/>
    <w:rsid w:val="00C97B59"/>
    <w:rPr>
      <w:rFonts w:cs="Times New Roman"/>
    </w:rPr>
  </w:style>
  <w:style w:type="table" w:styleId="TableGrid">
    <w:name w:val="Table Grid"/>
    <w:basedOn w:val="TableNormal"/>
    <w:uiPriority w:val="99"/>
    <w:rsid w:val="00C97B5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C97B59"/>
    <w:pPr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  <w:lang w:val="en-GB" w:eastAsia="en-US"/>
    </w:rPr>
  </w:style>
  <w:style w:type="character" w:customStyle="1" w:styleId="A7">
    <w:name w:val="A7"/>
    <w:uiPriority w:val="99"/>
    <w:rsid w:val="00C97B59"/>
    <w:rPr>
      <w:color w:val="211D1E"/>
      <w:sz w:val="12"/>
    </w:rPr>
  </w:style>
  <w:style w:type="paragraph" w:styleId="PlainText">
    <w:name w:val="Plain Text"/>
    <w:basedOn w:val="Normal"/>
    <w:link w:val="PlainTextChar"/>
    <w:uiPriority w:val="99"/>
    <w:rsid w:val="00C97B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C97B59"/>
    <w:rPr>
      <w:rFonts w:ascii="Consolas" w:eastAsia="Times New Roman" w:hAnsi="Consolas" w:cs="Times New Roman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rsid w:val="00DC3E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C3E3B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DC3E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C3E3B"/>
    <w:rPr>
      <w:rFonts w:ascii="Calibri" w:eastAsia="Times New Roman" w:hAnsi="Calibri" w:cs="Times New Roman"/>
      <w:lang w:val="en-US"/>
    </w:rPr>
  </w:style>
  <w:style w:type="character" w:customStyle="1" w:styleId="TextChar">
    <w:name w:val="Text Char"/>
    <w:link w:val="Text"/>
    <w:uiPriority w:val="99"/>
    <w:locked/>
    <w:rsid w:val="00B53D0A"/>
    <w:rPr>
      <w:sz w:val="24"/>
      <w:lang w:val="en-GB" w:eastAsia="en-US"/>
    </w:rPr>
  </w:style>
  <w:style w:type="paragraph" w:customStyle="1" w:styleId="Text">
    <w:name w:val="Text"/>
    <w:link w:val="TextChar"/>
    <w:uiPriority w:val="99"/>
    <w:rsid w:val="00B53D0A"/>
    <w:pPr>
      <w:suppressAutoHyphens/>
      <w:ind w:left="935"/>
      <w:jc w:val="both"/>
    </w:pPr>
    <w:rPr>
      <w:sz w:val="24"/>
      <w:szCs w:val="24"/>
      <w:lang w:val="en-GB" w:eastAsia="en-US"/>
    </w:rPr>
  </w:style>
  <w:style w:type="character" w:customStyle="1" w:styleId="ui-ncbitoggler-master-text">
    <w:name w:val="ui-ncbitoggler-master-text"/>
    <w:basedOn w:val="DefaultParagraphFont"/>
    <w:uiPriority w:val="99"/>
    <w:rsid w:val="00FA3D32"/>
    <w:rPr>
      <w:rFonts w:cs="Times New Roman"/>
    </w:rPr>
  </w:style>
  <w:style w:type="paragraph" w:customStyle="1" w:styleId="Title1">
    <w:name w:val="Title1"/>
    <w:basedOn w:val="Normal"/>
    <w:uiPriority w:val="99"/>
    <w:rsid w:val="00A17A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uiPriority w:val="99"/>
    <w:rsid w:val="00A17A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uiPriority w:val="99"/>
    <w:rsid w:val="00A17A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uiPriority w:val="99"/>
    <w:rsid w:val="00A17A27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F000EF"/>
    <w:pPr>
      <w:spacing w:after="0" w:line="240" w:lineRule="auto"/>
    </w:pPr>
    <w:rPr>
      <w:rFonts w:ascii="Times New Roman" w:eastAsia="Times New Roman" w:hAnsi="Times New Roman"/>
      <w:b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F000EF"/>
    <w:rPr>
      <w:rFonts w:ascii="Times New Roman" w:hAnsi="Times New Roman" w:cs="Times New Roman"/>
      <w:b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F2AD4"/>
  </w:style>
  <w:style w:type="character" w:customStyle="1" w:styleId="person">
    <w:name w:val="person"/>
    <w:basedOn w:val="DefaultParagraphFont"/>
    <w:rsid w:val="00D87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0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0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03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8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ncbi.nlm.nih.gov/pmc/articles/PMC3576830/" TargetMode="Externa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FFFCF-9989-47E9-B252-D936E0381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08</Words>
  <Characters>688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19T11:46:00Z</dcterms:created>
  <dcterms:modified xsi:type="dcterms:W3CDTF">2015-11-19T12:06:00Z</dcterms:modified>
</cp:coreProperties>
</file>